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65B21" w14:textId="005D6669" w:rsidR="00E82E83" w:rsidRDefault="00AB3C41" w:rsidP="00272D10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3 </w:t>
      </w:r>
      <w:r w:rsidR="007D0DFE">
        <w:rPr>
          <w:rFonts w:ascii="Arial" w:hAnsi="Arial" w:cs="Arial"/>
          <w:b/>
          <w:sz w:val="22"/>
          <w:szCs w:val="22"/>
          <w:lang w:val="en-US"/>
        </w:rPr>
        <w:t>Appendix -</w:t>
      </w:r>
      <w:r w:rsidR="00EA1F66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A528DC">
        <w:rPr>
          <w:rFonts w:ascii="Arial" w:hAnsi="Arial" w:cs="Arial"/>
          <w:b/>
          <w:sz w:val="22"/>
          <w:szCs w:val="22"/>
          <w:lang w:val="en-US"/>
        </w:rPr>
        <w:t>C</w:t>
      </w:r>
      <w:r w:rsidR="00D17240">
        <w:rPr>
          <w:rFonts w:ascii="Arial" w:hAnsi="Arial" w:cs="Arial"/>
          <w:b/>
          <w:sz w:val="22"/>
          <w:szCs w:val="22"/>
          <w:lang w:val="en-US"/>
        </w:rPr>
        <w:t>INAHL</w:t>
      </w:r>
      <w:r w:rsidR="00A528DC">
        <w:rPr>
          <w:rFonts w:ascii="Arial" w:hAnsi="Arial" w:cs="Arial"/>
          <w:b/>
          <w:sz w:val="22"/>
          <w:szCs w:val="22"/>
          <w:lang w:val="en-US"/>
        </w:rPr>
        <w:t xml:space="preserve"> Plus</w:t>
      </w:r>
      <w:r w:rsidR="00142ADB">
        <w:rPr>
          <w:rFonts w:ascii="Arial" w:hAnsi="Arial" w:cs="Arial"/>
          <w:b/>
          <w:sz w:val="22"/>
          <w:szCs w:val="22"/>
          <w:lang w:val="en-US"/>
        </w:rPr>
        <w:t>,</w:t>
      </w:r>
      <w:r w:rsidR="007C0764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7C0764">
        <w:rPr>
          <w:rFonts w:ascii="Arial" w:hAnsi="Arial" w:cs="Arial"/>
          <w:b/>
          <w:sz w:val="22"/>
          <w:szCs w:val="22"/>
          <w:lang w:val="en-US"/>
        </w:rPr>
        <w:t>Embase</w:t>
      </w:r>
      <w:proofErr w:type="spellEnd"/>
      <w:r w:rsidR="00142ADB">
        <w:rPr>
          <w:rFonts w:ascii="Arial" w:hAnsi="Arial" w:cs="Arial"/>
          <w:b/>
          <w:sz w:val="22"/>
          <w:szCs w:val="22"/>
          <w:lang w:val="en-US"/>
        </w:rPr>
        <w:t>, and Web of Science</w:t>
      </w:r>
      <w:r w:rsidR="007C076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A528DC">
        <w:rPr>
          <w:rFonts w:ascii="Arial" w:hAnsi="Arial" w:cs="Arial"/>
          <w:b/>
          <w:sz w:val="22"/>
          <w:szCs w:val="22"/>
          <w:lang w:val="en-US"/>
        </w:rPr>
        <w:t>search</w:t>
      </w:r>
    </w:p>
    <w:p w14:paraId="05E2F44F" w14:textId="77777777" w:rsidR="007C0764" w:rsidRDefault="007C0764" w:rsidP="00272D10">
      <w:pPr>
        <w:rPr>
          <w:rFonts w:ascii="Arial" w:hAnsi="Arial" w:cs="Arial"/>
          <w:b/>
          <w:sz w:val="22"/>
          <w:szCs w:val="22"/>
          <w:lang w:val="en-US"/>
        </w:rPr>
      </w:pPr>
    </w:p>
    <w:p w14:paraId="6EC31CB7" w14:textId="6A41E44C" w:rsidR="007C0764" w:rsidRDefault="007C0764" w:rsidP="00272D10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</w:t>
      </w:r>
      <w:r w:rsidR="00F0118D">
        <w:rPr>
          <w:rFonts w:ascii="Arial" w:hAnsi="Arial" w:cs="Arial"/>
          <w:b/>
          <w:sz w:val="22"/>
          <w:szCs w:val="22"/>
          <w:lang w:val="en-US"/>
        </w:rPr>
        <w:t>INAHL Plus</w:t>
      </w:r>
    </w:p>
    <w:p w14:paraId="4E318427" w14:textId="1A2E7B3A" w:rsidR="00E82E83" w:rsidRDefault="00601032" w:rsidP="00272D10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Date: </w:t>
      </w:r>
      <w:r w:rsidR="009B418F">
        <w:rPr>
          <w:rFonts w:ascii="Arial" w:hAnsi="Arial" w:cs="Arial"/>
          <w:b/>
          <w:sz w:val="22"/>
          <w:szCs w:val="22"/>
          <w:lang w:val="en-US"/>
        </w:rPr>
        <w:t>30-AUG-2022</w:t>
      </w:r>
    </w:p>
    <w:p w14:paraId="5CA7A6C1" w14:textId="77777777" w:rsidR="00EE7731" w:rsidRDefault="00EE7731" w:rsidP="00272D10">
      <w:pPr>
        <w:rPr>
          <w:rFonts w:ascii="Arial" w:hAnsi="Arial" w:cs="Arial"/>
          <w:b/>
          <w:sz w:val="22"/>
          <w:szCs w:val="22"/>
          <w:lang w:val="en-US"/>
        </w:rPr>
      </w:pPr>
    </w:p>
    <w:p w14:paraId="26B52B1B" w14:textId="77777777" w:rsidR="00272D10" w:rsidRPr="003716F2" w:rsidRDefault="00EE7731" w:rsidP="00272D10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Building block</w:t>
      </w:r>
      <w:r w:rsidR="00272D10" w:rsidRPr="003716F2">
        <w:rPr>
          <w:rFonts w:ascii="Arial" w:hAnsi="Arial" w:cs="Arial"/>
          <w:b/>
          <w:sz w:val="22"/>
          <w:szCs w:val="22"/>
          <w:lang w:val="en-US"/>
        </w:rPr>
        <w:t xml:space="preserve"> 1</w:t>
      </w:r>
    </w:p>
    <w:p w14:paraId="0F43815B" w14:textId="77777777" w:rsidR="00F746DD" w:rsidRPr="003716F2" w:rsidRDefault="00F746DD" w:rsidP="00F746DD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3716F2">
        <w:rPr>
          <w:rFonts w:ascii="Arial" w:hAnsi="Arial" w:cs="Arial"/>
          <w:sz w:val="22"/>
          <w:szCs w:val="22"/>
          <w:u w:val="single"/>
          <w:lang w:val="en-US"/>
        </w:rPr>
        <w:t>M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3"/>
        <w:gridCol w:w="4529"/>
      </w:tblGrid>
      <w:tr w:rsidR="00233181" w:rsidRPr="003716F2" w14:paraId="6DD4B9EB" w14:textId="77777777" w:rsidTr="00233181">
        <w:tc>
          <w:tcPr>
            <w:tcW w:w="4606" w:type="dxa"/>
          </w:tcPr>
          <w:p w14:paraId="2BC62BAB" w14:textId="77777777" w:rsidR="00233181" w:rsidRPr="003716F2" w:rsidRDefault="00655DE7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6C860E05" w14:textId="42E76395" w:rsidR="00233181" w:rsidRPr="003716F2" w:rsidRDefault="00204403" w:rsidP="009B418F">
            <w:pPr>
              <w:tabs>
                <w:tab w:val="left" w:pos="1500"/>
                <w:tab w:val="center" w:pos="2158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524</w:t>
            </w:r>
          </w:p>
        </w:tc>
      </w:tr>
    </w:tbl>
    <w:p w14:paraId="14ED5FFD" w14:textId="77777777" w:rsidR="00F746DD" w:rsidRPr="003716F2" w:rsidRDefault="00F746DD" w:rsidP="00F746DD">
      <w:pPr>
        <w:rPr>
          <w:rFonts w:ascii="Arial" w:hAnsi="Arial" w:cs="Arial"/>
          <w:sz w:val="22"/>
          <w:szCs w:val="22"/>
          <w:lang w:val="en-US"/>
        </w:rPr>
      </w:pPr>
    </w:p>
    <w:p w14:paraId="71882AE0" w14:textId="77777777" w:rsidR="00F746DD" w:rsidRPr="003716F2" w:rsidRDefault="00EE7731" w:rsidP="00F746DD">
      <w:pPr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Synonyms</w:t>
      </w:r>
      <w:r w:rsidR="00B37056" w:rsidRPr="003716F2">
        <w:rPr>
          <w:rFonts w:ascii="Arial" w:hAnsi="Arial" w:cs="Arial"/>
          <w:sz w:val="22"/>
          <w:szCs w:val="22"/>
          <w:u w:val="single"/>
          <w:lang w:val="en-US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6"/>
        <w:gridCol w:w="4526"/>
      </w:tblGrid>
      <w:tr w:rsidR="00233181" w:rsidRPr="003716F2" w14:paraId="0A7DD1AA" w14:textId="77777777" w:rsidTr="00233181">
        <w:tc>
          <w:tcPr>
            <w:tcW w:w="4606" w:type="dxa"/>
          </w:tcPr>
          <w:p w14:paraId="0FE1B589" w14:textId="77777777" w:rsidR="00233181" w:rsidRPr="003716F2" w:rsidRDefault="00655DE7" w:rsidP="00E174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E174E4">
              <w:rPr>
                <w:rFonts w:ascii="Arial" w:hAnsi="Arial" w:cs="Arial"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60FDFA72" w14:textId="41E4106B" w:rsidR="00233181" w:rsidRPr="003716F2" w:rsidRDefault="00204403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.796</w:t>
            </w:r>
          </w:p>
        </w:tc>
      </w:tr>
      <w:tr w:rsidR="00233181" w:rsidRPr="003716F2" w14:paraId="70786646" w14:textId="77777777" w:rsidTr="00233181">
        <w:tc>
          <w:tcPr>
            <w:tcW w:w="4606" w:type="dxa"/>
          </w:tcPr>
          <w:p w14:paraId="17E12FF7" w14:textId="77777777" w:rsidR="00233181" w:rsidRPr="003716F2" w:rsidRDefault="00655DE7" w:rsidP="00E174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="00233181" w:rsidRPr="003716F2">
              <w:rPr>
                <w:rFonts w:ascii="Arial" w:hAnsi="Arial" w:cs="Arial"/>
                <w:sz w:val="22"/>
                <w:szCs w:val="22"/>
                <w:lang w:val="en-US"/>
              </w:rPr>
              <w:t>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E174E4">
              <w:rPr>
                <w:rFonts w:ascii="Arial" w:hAnsi="Arial" w:cs="Arial"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34F9DBF7" w14:textId="6556BB40" w:rsidR="00233181" w:rsidRPr="003716F2" w:rsidRDefault="00204403" w:rsidP="00BD4F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696</w:t>
            </w:r>
          </w:p>
        </w:tc>
      </w:tr>
      <w:tr w:rsidR="00E82E83" w:rsidRPr="003716F2" w14:paraId="5CAAD929" w14:textId="77777777" w:rsidTr="00233181">
        <w:tc>
          <w:tcPr>
            <w:tcW w:w="4606" w:type="dxa"/>
          </w:tcPr>
          <w:p w14:paraId="55F87993" w14:textId="77777777" w:rsidR="00E82E83" w:rsidRPr="003716F2" w:rsidRDefault="00655DE7" w:rsidP="00E174E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385CD6D7" w14:textId="4B5A730C" w:rsidR="00E82E83" w:rsidRPr="003716F2" w:rsidRDefault="00204403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73</w:t>
            </w:r>
          </w:p>
        </w:tc>
      </w:tr>
    </w:tbl>
    <w:p w14:paraId="2159D8AE" w14:textId="77777777" w:rsidR="00F746DD" w:rsidRPr="003716F2" w:rsidRDefault="00F746DD" w:rsidP="00F746DD">
      <w:pPr>
        <w:rPr>
          <w:rFonts w:ascii="Arial" w:hAnsi="Arial" w:cs="Arial"/>
          <w:sz w:val="22"/>
          <w:szCs w:val="22"/>
          <w:lang w:val="en-US"/>
        </w:rPr>
      </w:pPr>
    </w:p>
    <w:p w14:paraId="0EDA5C70" w14:textId="77777777" w:rsidR="00233181" w:rsidRPr="003716F2" w:rsidRDefault="00EE7731" w:rsidP="00F746DD">
      <w:pPr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Free terms</w:t>
      </w:r>
      <w:r w:rsidR="00F746DD" w:rsidRPr="003716F2">
        <w:rPr>
          <w:rFonts w:ascii="Arial" w:hAnsi="Arial" w:cs="Arial"/>
          <w:sz w:val="22"/>
          <w:szCs w:val="22"/>
          <w:u w:val="single"/>
          <w:lang w:val="en-US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5"/>
        <w:gridCol w:w="4527"/>
      </w:tblGrid>
      <w:tr w:rsidR="00233181" w:rsidRPr="003716F2" w14:paraId="29D2558A" w14:textId="77777777" w:rsidTr="00233181">
        <w:tc>
          <w:tcPr>
            <w:tcW w:w="4606" w:type="dxa"/>
          </w:tcPr>
          <w:p w14:paraId="6A18E444" w14:textId="77777777" w:rsidR="00233181" w:rsidRPr="00E174E4" w:rsidRDefault="00E174E4" w:rsidP="00E174E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57F9EBA7" w14:textId="67FC634E" w:rsidR="00233181" w:rsidRPr="003716F2" w:rsidRDefault="00204403" w:rsidP="00E174E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7</w:t>
            </w:r>
          </w:p>
        </w:tc>
      </w:tr>
      <w:tr w:rsidR="00233181" w:rsidRPr="003716F2" w14:paraId="22B024C1" w14:textId="77777777" w:rsidTr="00233181">
        <w:tc>
          <w:tcPr>
            <w:tcW w:w="4606" w:type="dxa"/>
          </w:tcPr>
          <w:p w14:paraId="052849E1" w14:textId="77777777" w:rsidR="00233181" w:rsidRPr="003716F2" w:rsidRDefault="00E174E4" w:rsidP="00E174E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</w:t>
            </w:r>
            <w:r w:rsidR="005F6C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5F6C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5F6C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75A6FFCC" w14:textId="587AA045" w:rsidR="00233181" w:rsidRPr="003716F2" w:rsidRDefault="00204403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.552</w:t>
            </w:r>
          </w:p>
        </w:tc>
      </w:tr>
      <w:tr w:rsidR="00233181" w:rsidRPr="003716F2" w14:paraId="61E05D21" w14:textId="77777777" w:rsidTr="00233181">
        <w:tc>
          <w:tcPr>
            <w:tcW w:w="4606" w:type="dxa"/>
          </w:tcPr>
          <w:p w14:paraId="5A7ECC77" w14:textId="77777777" w:rsidR="00233181" w:rsidRPr="003716F2" w:rsidRDefault="00E174E4" w:rsidP="00E174E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4D76CE97" w14:textId="73635759" w:rsidR="00233181" w:rsidRPr="003716F2" w:rsidRDefault="00204403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.254</w:t>
            </w:r>
          </w:p>
        </w:tc>
      </w:tr>
      <w:tr w:rsidR="00233181" w:rsidRPr="003716F2" w14:paraId="7CCBE0CF" w14:textId="77777777" w:rsidTr="00233181">
        <w:tc>
          <w:tcPr>
            <w:tcW w:w="4606" w:type="dxa"/>
          </w:tcPr>
          <w:p w14:paraId="7761B8DD" w14:textId="77777777" w:rsidR="00233181" w:rsidRPr="003716F2" w:rsidRDefault="00E174E4" w:rsidP="00E174E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</w:t>
            </w:r>
            <w:r w:rsidR="00233181"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ulnerab</w:t>
            </w:r>
            <w:proofErr w:type="spellEnd"/>
            <w:r w:rsidR="00233181"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</w:t>
            </w:r>
            <w:r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ulnerab</w:t>
            </w:r>
            <w:proofErr w:type="spellEnd"/>
            <w:r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7AFDFC7A" w14:textId="451ADAD5" w:rsidR="00233181" w:rsidRPr="003716F2" w:rsidRDefault="00204403" w:rsidP="00A752A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.704</w:t>
            </w:r>
          </w:p>
        </w:tc>
      </w:tr>
    </w:tbl>
    <w:p w14:paraId="347C5538" w14:textId="77777777" w:rsidR="00F746DD" w:rsidRPr="003716F2" w:rsidRDefault="00F746DD" w:rsidP="00F746DD">
      <w:pPr>
        <w:rPr>
          <w:rFonts w:ascii="Arial" w:hAnsi="Arial" w:cs="Arial"/>
          <w:sz w:val="22"/>
          <w:szCs w:val="22"/>
          <w:u w:val="single"/>
          <w:lang w:val="en-US"/>
        </w:rPr>
      </w:pPr>
    </w:p>
    <w:p w14:paraId="20DE0E1A" w14:textId="77777777" w:rsidR="00F746DD" w:rsidRPr="003716F2" w:rsidRDefault="00F746DD" w:rsidP="00F746DD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</w:p>
    <w:p w14:paraId="01CFBD3D" w14:textId="77777777" w:rsidR="00597A90" w:rsidRPr="003716F2" w:rsidRDefault="00EE7731" w:rsidP="00F746DD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  <w:t>Possible antonyms</w:t>
      </w:r>
      <w:r w:rsidR="00F746DD" w:rsidRPr="003716F2"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4"/>
        <w:gridCol w:w="4528"/>
      </w:tblGrid>
      <w:tr w:rsidR="00233181" w:rsidRPr="003716F2" w14:paraId="5257F3F1" w14:textId="77777777" w:rsidTr="00233181">
        <w:tc>
          <w:tcPr>
            <w:tcW w:w="4606" w:type="dxa"/>
          </w:tcPr>
          <w:p w14:paraId="199B6CB5" w14:textId="77777777" w:rsidR="00233181" w:rsidRPr="003716F2" w:rsidRDefault="00E174E4" w:rsidP="00F746DD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5F6CB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7AA62149" w14:textId="3249EDA1" w:rsidR="00233181" w:rsidRPr="003716F2" w:rsidRDefault="00204403" w:rsidP="00F746DD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0.588</w:t>
            </w:r>
          </w:p>
        </w:tc>
      </w:tr>
    </w:tbl>
    <w:p w14:paraId="1336394C" w14:textId="77777777" w:rsidR="00F746DD" w:rsidRPr="003716F2" w:rsidRDefault="00F746DD" w:rsidP="00F746DD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7F4BE1" w:rsidRPr="003716F2" w14:paraId="3E7E453F" w14:textId="77777777" w:rsidTr="00A31657">
        <w:tc>
          <w:tcPr>
            <w:tcW w:w="7366" w:type="dxa"/>
          </w:tcPr>
          <w:p w14:paraId="2240DCCC" w14:textId="77777777" w:rsidR="00E174E4" w:rsidRPr="003716F2" w:rsidRDefault="00F40CC9" w:rsidP="00E174E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E174E4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E174E4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="00E174E4" w:rsidRPr="003716F2">
              <w:rPr>
                <w:rFonts w:ascii="Arial" w:hAnsi="Arial" w:cs="Arial"/>
                <w:sz w:val="22"/>
                <w:szCs w:val="22"/>
                <w:lang w:val="en-US"/>
              </w:rPr>
              <w:t>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 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</w:t>
            </w:r>
            <w:r w:rsidR="00E174E4"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E174E4"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E174E4"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="00E174E4"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174E4"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="00E174E4"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E174E4"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1696" w:type="dxa"/>
          </w:tcPr>
          <w:p w14:paraId="2D633CD3" w14:textId="592E0191" w:rsidR="007F4BE1" w:rsidRPr="003716F2" w:rsidRDefault="00204403" w:rsidP="007F4BE1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24.938</w:t>
            </w:r>
          </w:p>
          <w:p w14:paraId="532145C4" w14:textId="77777777" w:rsidR="007F4BE1" w:rsidRPr="003716F2" w:rsidRDefault="007F4BE1" w:rsidP="00F746DD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</w:tbl>
    <w:p w14:paraId="0D3361F3" w14:textId="77777777" w:rsidR="00233181" w:rsidRPr="003716F2" w:rsidRDefault="00233181" w:rsidP="00233181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</w:p>
    <w:p w14:paraId="07415583" w14:textId="77777777" w:rsidR="00272D10" w:rsidRPr="003716F2" w:rsidRDefault="00272D10" w:rsidP="00272D10">
      <w:pPr>
        <w:rPr>
          <w:rFonts w:ascii="Arial" w:hAnsi="Arial" w:cs="Arial"/>
          <w:sz w:val="22"/>
          <w:szCs w:val="22"/>
          <w:lang w:val="en-US"/>
        </w:rPr>
      </w:pPr>
    </w:p>
    <w:p w14:paraId="707A38D6" w14:textId="77777777" w:rsidR="00272D10" w:rsidRPr="003716F2" w:rsidRDefault="00EE7731" w:rsidP="00272D10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Building block</w:t>
      </w:r>
      <w:r w:rsidR="00272D10" w:rsidRPr="003716F2">
        <w:rPr>
          <w:rFonts w:ascii="Arial" w:hAnsi="Arial" w:cs="Arial"/>
          <w:b/>
          <w:sz w:val="22"/>
          <w:szCs w:val="22"/>
          <w:lang w:val="en-GB"/>
        </w:rPr>
        <w:t xml:space="preserve"> 2</w:t>
      </w:r>
    </w:p>
    <w:p w14:paraId="1BE35711" w14:textId="77777777" w:rsidR="006F39B6" w:rsidRPr="003716F2" w:rsidRDefault="006F39B6" w:rsidP="001274BC">
      <w:pPr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</w:pPr>
      <w:r w:rsidRPr="003716F2"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  <w:t>M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5"/>
        <w:gridCol w:w="4527"/>
      </w:tblGrid>
      <w:tr w:rsidR="00233181" w:rsidRPr="003716F2" w14:paraId="6600D445" w14:textId="77777777" w:rsidTr="00233181">
        <w:tc>
          <w:tcPr>
            <w:tcW w:w="4606" w:type="dxa"/>
          </w:tcPr>
          <w:p w14:paraId="7B8FDB3F" w14:textId="77777777" w:rsidR="00233181" w:rsidRPr="003716F2" w:rsidRDefault="0080253A" w:rsidP="006F39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58DB094E" w14:textId="54FF0DD6" w:rsidR="00233181" w:rsidRPr="003716F2" w:rsidRDefault="00204403" w:rsidP="00F40CC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34.513</w:t>
            </w:r>
          </w:p>
        </w:tc>
      </w:tr>
      <w:tr w:rsidR="00F5129D" w:rsidRPr="003716F2" w14:paraId="3468BD45" w14:textId="77777777" w:rsidTr="00233181">
        <w:tc>
          <w:tcPr>
            <w:tcW w:w="4606" w:type="dxa"/>
          </w:tcPr>
          <w:p w14:paraId="48DC3A3A" w14:textId="77777777" w:rsidR="00F5129D" w:rsidRPr="003716F2" w:rsidRDefault="0080253A" w:rsidP="006F39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57811">
              <w:rPr>
                <w:rFonts w:ascii="Arial" w:hAnsi="Arial" w:cs="Arial"/>
                <w:sz w:val="22"/>
                <w:szCs w:val="22"/>
                <w:lang w:val="en-US"/>
              </w:rPr>
              <w:t>Research Instruments+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43B290C5" w14:textId="57C2B5BD" w:rsidR="00F5129D" w:rsidRDefault="00204403" w:rsidP="00F40CC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.221.083</w:t>
            </w:r>
          </w:p>
        </w:tc>
      </w:tr>
      <w:tr w:rsidR="00257811" w:rsidRPr="003716F2" w14:paraId="7A1FDE24" w14:textId="77777777" w:rsidTr="00233181">
        <w:tc>
          <w:tcPr>
            <w:tcW w:w="4606" w:type="dxa"/>
          </w:tcPr>
          <w:p w14:paraId="3131C287" w14:textId="77777777" w:rsidR="00257811" w:rsidRPr="003716F2" w:rsidRDefault="00257811" w:rsidP="0025781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urvey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5D00934D" w14:textId="63C2FC2F" w:rsidR="00257811" w:rsidRDefault="00204403" w:rsidP="00F40CC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59.088</w:t>
            </w:r>
          </w:p>
        </w:tc>
      </w:tr>
      <w:tr w:rsidR="00257811" w:rsidRPr="003716F2" w14:paraId="4B9785FA" w14:textId="77777777" w:rsidTr="00233181">
        <w:tc>
          <w:tcPr>
            <w:tcW w:w="4606" w:type="dxa"/>
          </w:tcPr>
          <w:p w14:paraId="3399FDDF" w14:textId="77777777" w:rsidR="00257811" w:rsidRDefault="00257811" w:rsidP="006F39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urvey Research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606" w:type="dxa"/>
          </w:tcPr>
          <w:p w14:paraId="35AD11FA" w14:textId="4A517FD3" w:rsidR="00257811" w:rsidRDefault="00204403" w:rsidP="00A752A7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1.480</w:t>
            </w:r>
          </w:p>
        </w:tc>
      </w:tr>
    </w:tbl>
    <w:p w14:paraId="0EFB9FB7" w14:textId="77777777" w:rsidR="006F39B6" w:rsidRPr="003716F2" w:rsidRDefault="006F39B6" w:rsidP="006F39B6">
      <w:pPr>
        <w:rPr>
          <w:rFonts w:ascii="Arial" w:hAnsi="Arial" w:cs="Arial"/>
          <w:sz w:val="22"/>
          <w:szCs w:val="22"/>
          <w:lang w:val="en-US"/>
        </w:rPr>
      </w:pPr>
    </w:p>
    <w:p w14:paraId="662AE56D" w14:textId="77777777" w:rsidR="006F39B6" w:rsidRPr="003716F2" w:rsidRDefault="00EE7731" w:rsidP="006F39B6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33181" w:rsidRPr="003716F2" w14:paraId="4F186913" w14:textId="77777777" w:rsidTr="007F2DF7">
        <w:tc>
          <w:tcPr>
            <w:tcW w:w="4531" w:type="dxa"/>
          </w:tcPr>
          <w:p w14:paraId="16B07E69" w14:textId="77777777" w:rsidR="00233181" w:rsidRPr="003716F2" w:rsidRDefault="00257811" w:rsidP="006F39B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531" w:type="dxa"/>
          </w:tcPr>
          <w:p w14:paraId="0BEE46A2" w14:textId="33A198F2" w:rsidR="00233181" w:rsidRPr="003716F2" w:rsidRDefault="006C5F4D" w:rsidP="00E0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16.312</w:t>
            </w:r>
          </w:p>
        </w:tc>
      </w:tr>
      <w:tr w:rsidR="00233181" w:rsidRPr="003716F2" w14:paraId="01600759" w14:textId="77777777" w:rsidTr="007F2DF7">
        <w:tc>
          <w:tcPr>
            <w:tcW w:w="4531" w:type="dxa"/>
          </w:tcPr>
          <w:p w14:paraId="7683EEE4" w14:textId="77777777" w:rsidR="00233181" w:rsidRPr="003716F2" w:rsidRDefault="00257811" w:rsidP="0025781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33181" w:rsidRPr="003716F2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531" w:type="dxa"/>
          </w:tcPr>
          <w:p w14:paraId="3E709DBC" w14:textId="597546D7" w:rsidR="00233181" w:rsidRPr="003716F2" w:rsidRDefault="006C5F4D" w:rsidP="00E05DE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6.889</w:t>
            </w:r>
          </w:p>
        </w:tc>
      </w:tr>
      <w:tr w:rsidR="001B5073" w:rsidRPr="003716F2" w14:paraId="2FB955A9" w14:textId="77777777" w:rsidTr="007F2DF7">
        <w:tc>
          <w:tcPr>
            <w:tcW w:w="4531" w:type="dxa"/>
          </w:tcPr>
          <w:p w14:paraId="5C0690D6" w14:textId="77777777" w:rsidR="001B5073" w:rsidRPr="00257811" w:rsidRDefault="003B27AC" w:rsidP="003B27AC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3B27A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3B27A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dictive model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3B27A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3B27A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dictive model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531" w:type="dxa"/>
          </w:tcPr>
          <w:p w14:paraId="02EF41BB" w14:textId="032B9886" w:rsidR="001B5073" w:rsidRPr="003716F2" w:rsidRDefault="006C5F4D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.992</w:t>
            </w:r>
          </w:p>
        </w:tc>
      </w:tr>
      <w:tr w:rsidR="001B5073" w:rsidRPr="003716F2" w14:paraId="17504A13" w14:textId="77777777" w:rsidTr="007F2DF7">
        <w:tc>
          <w:tcPr>
            <w:tcW w:w="4531" w:type="dxa"/>
          </w:tcPr>
          <w:p w14:paraId="74180D1C" w14:textId="77777777" w:rsidR="001B5073" w:rsidRPr="003716F2" w:rsidRDefault="003B27AC" w:rsidP="003B27A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B5073"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diction model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diction model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531" w:type="dxa"/>
          </w:tcPr>
          <w:p w14:paraId="59BBDE69" w14:textId="3A870E2B" w:rsidR="001B5073" w:rsidRPr="003716F2" w:rsidRDefault="006C5F4D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.871</w:t>
            </w:r>
          </w:p>
        </w:tc>
      </w:tr>
      <w:tr w:rsidR="001B5073" w:rsidRPr="003716F2" w14:paraId="265A2DB8" w14:textId="77777777" w:rsidTr="007F2DF7">
        <w:tc>
          <w:tcPr>
            <w:tcW w:w="4531" w:type="dxa"/>
          </w:tcPr>
          <w:p w14:paraId="7E366BE7" w14:textId="77777777" w:rsidR="001B5073" w:rsidRPr="003716F2" w:rsidRDefault="003B27AC" w:rsidP="003B27A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1B5073" w:rsidRPr="003716F2">
              <w:rPr>
                <w:rFonts w:ascii="Arial" w:hAnsi="Arial" w:cs="Arial"/>
                <w:sz w:val="22"/>
                <w:szCs w:val="22"/>
                <w:lang w:val="en-GB"/>
              </w:rPr>
              <w:t>questionnaire</w:t>
            </w:r>
            <w:r w:rsidR="00875489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3716F2">
              <w:rPr>
                <w:rFonts w:ascii="Arial" w:hAnsi="Arial" w:cs="Arial"/>
                <w:sz w:val="22"/>
                <w:szCs w:val="22"/>
                <w:lang w:val="en-GB"/>
              </w:rPr>
              <w:t>questionnair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</w:p>
        </w:tc>
        <w:tc>
          <w:tcPr>
            <w:tcW w:w="4531" w:type="dxa"/>
          </w:tcPr>
          <w:p w14:paraId="08D6752E" w14:textId="6A375805" w:rsidR="001B5073" w:rsidRPr="003716F2" w:rsidRDefault="006C5F4D" w:rsidP="006F39B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62.949</w:t>
            </w:r>
          </w:p>
        </w:tc>
      </w:tr>
      <w:tr w:rsidR="001B5073" w:rsidRPr="003716F2" w14:paraId="03DB112D" w14:textId="77777777" w:rsidTr="007F2DF7">
        <w:tc>
          <w:tcPr>
            <w:tcW w:w="4531" w:type="dxa"/>
          </w:tcPr>
          <w:p w14:paraId="6C98B4AC" w14:textId="77777777" w:rsidR="001B5073" w:rsidRPr="003716F2" w:rsidRDefault="003B27AC" w:rsidP="003B27AC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B5073" w:rsidRPr="003716F2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3716F2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531" w:type="dxa"/>
          </w:tcPr>
          <w:p w14:paraId="3958199B" w14:textId="6838A4D6" w:rsidR="001B5073" w:rsidRPr="003716F2" w:rsidRDefault="006C5F4D" w:rsidP="006F39B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8.353</w:t>
            </w:r>
          </w:p>
        </w:tc>
      </w:tr>
      <w:tr w:rsidR="001B5073" w:rsidRPr="003716F2" w14:paraId="34887875" w14:textId="77777777" w:rsidTr="007F2DF7">
        <w:tc>
          <w:tcPr>
            <w:tcW w:w="4531" w:type="dxa"/>
          </w:tcPr>
          <w:p w14:paraId="062E91DD" w14:textId="77777777" w:rsidR="001B5073" w:rsidRPr="003716F2" w:rsidRDefault="003B27AC" w:rsidP="003B27AC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B5073"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index</w:t>
            </w:r>
            <w:r w:rsidR="0087548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index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531" w:type="dxa"/>
          </w:tcPr>
          <w:p w14:paraId="439E8CB3" w14:textId="60188A98" w:rsidR="001B5073" w:rsidRPr="003716F2" w:rsidRDefault="006C5F4D" w:rsidP="0087548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61.641</w:t>
            </w:r>
          </w:p>
        </w:tc>
      </w:tr>
      <w:tr w:rsidR="00987B0D" w:rsidRPr="003716F2" w14:paraId="6C76BBAD" w14:textId="77777777" w:rsidTr="007F2DF7">
        <w:tc>
          <w:tcPr>
            <w:tcW w:w="4531" w:type="dxa"/>
          </w:tcPr>
          <w:p w14:paraId="7281FAA4" w14:textId="77777777" w:rsidR="00987B0D" w:rsidRPr="003716F2" w:rsidRDefault="003B27AC" w:rsidP="003B27AC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987B0D"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inventor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inventor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531" w:type="dxa"/>
          </w:tcPr>
          <w:p w14:paraId="7F79531F" w14:textId="2889D5CB" w:rsidR="00987B0D" w:rsidRPr="003716F2" w:rsidRDefault="006C5F4D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2.206</w:t>
            </w:r>
          </w:p>
        </w:tc>
      </w:tr>
      <w:tr w:rsidR="00F5129D" w:rsidRPr="003716F2" w14:paraId="69D44E44" w14:textId="77777777" w:rsidTr="007F2DF7">
        <w:tc>
          <w:tcPr>
            <w:tcW w:w="4531" w:type="dxa"/>
          </w:tcPr>
          <w:p w14:paraId="220ADFF3" w14:textId="77777777" w:rsidR="00F5129D" w:rsidRDefault="003B27AC" w:rsidP="003B27AC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5129D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urvey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urvey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531" w:type="dxa"/>
          </w:tcPr>
          <w:p w14:paraId="163E29BF" w14:textId="4ADB87CA" w:rsidR="00F5129D" w:rsidRDefault="006C5F4D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22.327</w:t>
            </w:r>
          </w:p>
        </w:tc>
      </w:tr>
      <w:tr w:rsidR="009E1594" w:rsidRPr="003716F2" w14:paraId="743FA78A" w14:textId="77777777" w:rsidTr="007F2DF7">
        <w:tc>
          <w:tcPr>
            <w:tcW w:w="4531" w:type="dxa"/>
          </w:tcPr>
          <w:p w14:paraId="10CB644B" w14:textId="77777777" w:rsidR="009E1594" w:rsidRPr="003716F2" w:rsidRDefault="003B27AC" w:rsidP="003B27AC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9E159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assessment method</w:t>
            </w:r>
            <w:r w:rsidR="003D7897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assessment method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531" w:type="dxa"/>
          </w:tcPr>
          <w:p w14:paraId="65D33FB3" w14:textId="62F52F51" w:rsidR="009E1594" w:rsidRPr="003716F2" w:rsidRDefault="006C5F4D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.957</w:t>
            </w:r>
          </w:p>
        </w:tc>
      </w:tr>
    </w:tbl>
    <w:p w14:paraId="490B6074" w14:textId="77777777" w:rsidR="006F39B6" w:rsidRPr="003716F2" w:rsidRDefault="006F39B6" w:rsidP="001274BC">
      <w:pPr>
        <w:rPr>
          <w:rFonts w:ascii="Arial" w:hAnsi="Arial" w:cs="Arial"/>
          <w:sz w:val="22"/>
          <w:szCs w:val="22"/>
          <w:lang w:val="en-GB"/>
        </w:rPr>
      </w:pPr>
      <w:r w:rsidRPr="003716F2">
        <w:rPr>
          <w:rFonts w:ascii="Arial" w:hAnsi="Arial" w:cs="Arial"/>
          <w:sz w:val="22"/>
          <w:szCs w:val="22"/>
          <w:lang w:val="en-GB"/>
        </w:rPr>
        <w:tab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987B0D" w:rsidRPr="003716F2" w14:paraId="4C215479" w14:textId="77777777" w:rsidTr="00B16446">
        <w:tc>
          <w:tcPr>
            <w:tcW w:w="7366" w:type="dxa"/>
          </w:tcPr>
          <w:p w14:paraId="54801DC7" w14:textId="77777777" w:rsidR="00F40CC9" w:rsidRPr="00F40CC9" w:rsidRDefault="00F40CC9" w:rsidP="00F40CC9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Research Instruments+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Surveys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</w:p>
          <w:p w14:paraId="52033AC0" w14:textId="77777777" w:rsidR="00E05DEE" w:rsidRPr="00E05DEE" w:rsidRDefault="00F40CC9" w:rsidP="00F40CC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Survey Research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OR </w:t>
            </w:r>
            <w:r w:rsid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05DEE"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05DEE"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05DEE" w:rsidRP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ve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ve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on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E05DEE"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on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E05DEE" w:rsidRP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</w:p>
          <w:p w14:paraId="60F1C153" w14:textId="77777777" w:rsidR="00987B0D" w:rsidRPr="003716F2" w:rsidRDefault="00E05DEE" w:rsidP="00E05DEE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questionnaire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questionnaire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dex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dex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ventor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ventor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survey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survey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assessment method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assessment method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</w:p>
        </w:tc>
        <w:tc>
          <w:tcPr>
            <w:tcW w:w="1696" w:type="dxa"/>
          </w:tcPr>
          <w:p w14:paraId="3592645F" w14:textId="70B9E931" w:rsidR="00987B0D" w:rsidRPr="003716F2" w:rsidRDefault="006C5F4D" w:rsidP="00BD4F5A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.880.941</w:t>
            </w:r>
          </w:p>
        </w:tc>
      </w:tr>
    </w:tbl>
    <w:p w14:paraId="35B27622" w14:textId="77777777" w:rsidR="00272D10" w:rsidRPr="003716F2" w:rsidRDefault="001274BC" w:rsidP="00272D10">
      <w:pPr>
        <w:rPr>
          <w:rFonts w:ascii="Arial" w:hAnsi="Arial" w:cs="Arial"/>
          <w:sz w:val="22"/>
          <w:szCs w:val="22"/>
          <w:lang w:val="en-GB"/>
        </w:rPr>
      </w:pPr>
      <w:r w:rsidRPr="003716F2">
        <w:rPr>
          <w:rFonts w:ascii="Arial" w:hAnsi="Arial" w:cs="Arial"/>
          <w:sz w:val="22"/>
          <w:szCs w:val="22"/>
          <w:lang w:val="en-GB"/>
        </w:rPr>
        <w:tab/>
      </w:r>
    </w:p>
    <w:p w14:paraId="1A6AB778" w14:textId="77777777" w:rsidR="001274BC" w:rsidRPr="003716F2" w:rsidRDefault="001274BC" w:rsidP="00272D10">
      <w:pPr>
        <w:rPr>
          <w:rFonts w:ascii="Arial" w:hAnsi="Arial" w:cs="Arial"/>
          <w:b/>
          <w:sz w:val="22"/>
          <w:szCs w:val="22"/>
          <w:lang w:val="en-GB"/>
        </w:rPr>
      </w:pPr>
    </w:p>
    <w:p w14:paraId="0B0D2427" w14:textId="77777777" w:rsidR="00137E0B" w:rsidRPr="003716F2" w:rsidRDefault="00EE7731" w:rsidP="00272D10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Building block</w:t>
      </w:r>
      <w:r w:rsidR="00137E0B" w:rsidRPr="003716F2">
        <w:rPr>
          <w:rFonts w:ascii="Arial" w:hAnsi="Arial" w:cs="Arial"/>
          <w:b/>
          <w:sz w:val="22"/>
          <w:szCs w:val="22"/>
          <w:lang w:val="en-GB"/>
        </w:rPr>
        <w:t xml:space="preserve"> 3</w:t>
      </w:r>
    </w:p>
    <w:p w14:paraId="1230B06E" w14:textId="77777777" w:rsidR="008E7E7C" w:rsidRPr="003716F2" w:rsidRDefault="008E7E7C" w:rsidP="008E7E7C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3716F2">
        <w:rPr>
          <w:rFonts w:ascii="Arial" w:hAnsi="Arial" w:cs="Arial"/>
          <w:sz w:val="22"/>
          <w:szCs w:val="22"/>
          <w:u w:val="single"/>
          <w:lang w:val="en-US"/>
        </w:rPr>
        <w:t>MH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73"/>
        <w:gridCol w:w="4389"/>
      </w:tblGrid>
      <w:tr w:rsidR="00F5129D" w:rsidRPr="003716F2" w14:paraId="619E6F51" w14:textId="77777777" w:rsidTr="007F2DF7">
        <w:tc>
          <w:tcPr>
            <w:tcW w:w="4673" w:type="dxa"/>
          </w:tcPr>
          <w:p w14:paraId="70ED31A4" w14:textId="77777777" w:rsidR="00F5129D" w:rsidRPr="002B4127" w:rsidRDefault="00D75F6B" w:rsidP="008E7E7C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eriatrics</w:t>
            </w:r>
            <w:r w:rsidR="00BD4F5A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56965DEF" w14:textId="2733E494" w:rsidR="00F5129D" w:rsidRPr="002B4127" w:rsidRDefault="006C5F4D" w:rsidP="00875489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750</w:t>
            </w:r>
          </w:p>
        </w:tc>
      </w:tr>
    </w:tbl>
    <w:p w14:paraId="162159EF" w14:textId="77777777" w:rsidR="008E7E7C" w:rsidRPr="003716F2" w:rsidRDefault="008E7E7C" w:rsidP="008E7E7C">
      <w:pPr>
        <w:rPr>
          <w:rFonts w:ascii="Arial" w:hAnsi="Arial" w:cs="Arial"/>
          <w:sz w:val="22"/>
          <w:szCs w:val="22"/>
          <w:lang w:val="en-US"/>
        </w:rPr>
      </w:pPr>
    </w:p>
    <w:p w14:paraId="1883E1B2" w14:textId="77777777" w:rsidR="008E7E7C" w:rsidRPr="003716F2" w:rsidRDefault="00EE7731" w:rsidP="008E7E7C">
      <w:pPr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73"/>
        <w:gridCol w:w="4389"/>
      </w:tblGrid>
      <w:tr w:rsidR="007F4BE1" w:rsidRPr="003716F2" w14:paraId="7A5EB8D0" w14:textId="77777777" w:rsidTr="007F2DF7">
        <w:tc>
          <w:tcPr>
            <w:tcW w:w="4673" w:type="dxa"/>
          </w:tcPr>
          <w:p w14:paraId="1676222A" w14:textId="77777777" w:rsidR="007F4BE1" w:rsidRPr="00184083" w:rsidRDefault="00F40CC9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7F4BE1" w:rsidRPr="00184083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 w:rsidR="00EF21E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F21E0" w:rsidRPr="00184083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4D095716" w14:textId="0CD4CB46" w:rsidR="007F4BE1" w:rsidRPr="003716F2" w:rsidRDefault="006C5F4D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26.345</w:t>
            </w:r>
          </w:p>
        </w:tc>
      </w:tr>
      <w:tr w:rsidR="007F4BE1" w:rsidRPr="003716F2" w14:paraId="4B59C1EF" w14:textId="77777777" w:rsidTr="007F2DF7">
        <w:tc>
          <w:tcPr>
            <w:tcW w:w="4673" w:type="dxa"/>
          </w:tcPr>
          <w:p w14:paraId="1EE4EAE4" w14:textId="77777777" w:rsidR="007F4BE1" w:rsidRPr="003716F2" w:rsidRDefault="00EF21E0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84083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="007F4BE1" w:rsidRPr="003716F2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3716F2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4F13F2E3" w14:textId="5A86F72C" w:rsidR="007F4BE1" w:rsidRPr="003716F2" w:rsidRDefault="006C5F4D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5.577</w:t>
            </w:r>
          </w:p>
        </w:tc>
      </w:tr>
      <w:tr w:rsidR="007F4BE1" w:rsidRPr="003716F2" w14:paraId="1B5E73E4" w14:textId="77777777" w:rsidTr="007F2DF7">
        <w:tc>
          <w:tcPr>
            <w:tcW w:w="4673" w:type="dxa"/>
          </w:tcPr>
          <w:p w14:paraId="4D71D500" w14:textId="77777777" w:rsidR="007F4BE1" w:rsidRPr="003716F2" w:rsidRDefault="00EF21E0" w:rsidP="00184083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7F4BE1"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</w:t>
            </w:r>
            <w:r w:rsidR="00C56E66">
              <w:rPr>
                <w:rFonts w:ascii="Arial" w:hAnsi="Arial" w:cs="Arial"/>
                <w:sz w:val="22"/>
                <w:szCs w:val="22"/>
                <w:lang w:val="en-US"/>
              </w:rPr>
              <w:t>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3716F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23053F69" w14:textId="06C53C6A" w:rsidR="007F4BE1" w:rsidRPr="003716F2" w:rsidRDefault="006C5F4D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9.374</w:t>
            </w:r>
          </w:p>
        </w:tc>
      </w:tr>
      <w:tr w:rsidR="00401056" w:rsidRPr="003716F2" w14:paraId="54F92ABC" w14:textId="77777777" w:rsidTr="007F2DF7">
        <w:tc>
          <w:tcPr>
            <w:tcW w:w="4673" w:type="dxa"/>
          </w:tcPr>
          <w:p w14:paraId="1190B604" w14:textId="77777777" w:rsidR="00401056" w:rsidRPr="003716F2" w:rsidRDefault="00EF21E0" w:rsidP="008E7E7C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4010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389" w:type="dxa"/>
          </w:tcPr>
          <w:p w14:paraId="77A3762A" w14:textId="57AB516C" w:rsidR="00401056" w:rsidRDefault="006C5F4D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.399</w:t>
            </w:r>
          </w:p>
        </w:tc>
      </w:tr>
      <w:tr w:rsidR="00184083" w:rsidRPr="003716F2" w14:paraId="13C28E81" w14:textId="77777777" w:rsidTr="007F2DF7">
        <w:tc>
          <w:tcPr>
            <w:tcW w:w="4673" w:type="dxa"/>
          </w:tcPr>
          <w:p w14:paraId="75E94356" w14:textId="77777777" w:rsidR="00184083" w:rsidRDefault="00EF21E0" w:rsidP="008E7E7C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84083" w:rsidRP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entenarian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entenarian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389" w:type="dxa"/>
          </w:tcPr>
          <w:p w14:paraId="10C940AB" w14:textId="06F61DE7" w:rsidR="00184083" w:rsidRDefault="006C5F4D" w:rsidP="00BD4F5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98</w:t>
            </w:r>
          </w:p>
        </w:tc>
      </w:tr>
      <w:tr w:rsidR="00184083" w:rsidRPr="003716F2" w14:paraId="2F1F57CD" w14:textId="77777777" w:rsidTr="007F2DF7">
        <w:tc>
          <w:tcPr>
            <w:tcW w:w="4673" w:type="dxa"/>
          </w:tcPr>
          <w:p w14:paraId="29E1AF0D" w14:textId="77777777" w:rsidR="00184083" w:rsidRDefault="00EF21E0" w:rsidP="008E7E7C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389" w:type="dxa"/>
          </w:tcPr>
          <w:p w14:paraId="52054470" w14:textId="77777777" w:rsidR="00184083" w:rsidRDefault="00D75F6B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F5129D" w:rsidRPr="003716F2" w14:paraId="1AB9B7B0" w14:textId="77777777" w:rsidTr="007F2DF7">
        <w:tc>
          <w:tcPr>
            <w:tcW w:w="4673" w:type="dxa"/>
          </w:tcPr>
          <w:p w14:paraId="60782884" w14:textId="77777777" w:rsidR="00F5129D" w:rsidRDefault="00EF21E0" w:rsidP="008E7E7C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84083" w:rsidRP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nonagenarian</w:t>
            </w:r>
            <w:r w:rsid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nonagenarian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389" w:type="dxa"/>
          </w:tcPr>
          <w:p w14:paraId="7CB73002" w14:textId="2AE5C8B6" w:rsidR="00F5129D" w:rsidRDefault="006C5F4D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5</w:t>
            </w:r>
          </w:p>
        </w:tc>
      </w:tr>
      <w:tr w:rsidR="00184083" w:rsidRPr="003716F2" w14:paraId="5EFA57F2" w14:textId="77777777" w:rsidTr="007F2DF7">
        <w:tc>
          <w:tcPr>
            <w:tcW w:w="4673" w:type="dxa"/>
          </w:tcPr>
          <w:p w14:paraId="61C89142" w14:textId="77777777" w:rsidR="00184083" w:rsidRDefault="00EF21E0" w:rsidP="00E92536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ctogenarian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ctogenarian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389" w:type="dxa"/>
          </w:tcPr>
          <w:p w14:paraId="66798543" w14:textId="4C51C4E2" w:rsidR="00184083" w:rsidRDefault="006C5F4D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76</w:t>
            </w:r>
          </w:p>
        </w:tc>
      </w:tr>
      <w:tr w:rsidR="00C56E66" w:rsidRPr="003716F2" w14:paraId="21D79396" w14:textId="77777777" w:rsidTr="007F2DF7">
        <w:tc>
          <w:tcPr>
            <w:tcW w:w="4673" w:type="dxa"/>
          </w:tcPr>
          <w:p w14:paraId="450CBB60" w14:textId="77777777" w:rsidR="00C56E66" w:rsidRDefault="00EF21E0" w:rsidP="00E92536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C56E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="00C56E6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389" w:type="dxa"/>
          </w:tcPr>
          <w:p w14:paraId="147D3143" w14:textId="77FAF8FA" w:rsidR="00C56E66" w:rsidRDefault="006C5F4D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  <w:tr w:rsidR="00184083" w:rsidRPr="003716F2" w14:paraId="1BF9E169" w14:textId="77777777" w:rsidTr="007F2DF7">
        <w:tc>
          <w:tcPr>
            <w:tcW w:w="4673" w:type="dxa"/>
          </w:tcPr>
          <w:p w14:paraId="66459677" w14:textId="77777777" w:rsidR="00184083" w:rsidRDefault="00EF21E0" w:rsidP="00E92536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eptuagenarian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eptuagenarian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389" w:type="dxa"/>
          </w:tcPr>
          <w:p w14:paraId="16AA3D2F" w14:textId="722E77B8" w:rsidR="00184083" w:rsidRDefault="006C5F4D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3</w:t>
            </w:r>
          </w:p>
        </w:tc>
      </w:tr>
      <w:tr w:rsidR="00184083" w:rsidRPr="003716F2" w14:paraId="05BA38BB" w14:textId="77777777" w:rsidTr="007F2DF7">
        <w:tc>
          <w:tcPr>
            <w:tcW w:w="4673" w:type="dxa"/>
          </w:tcPr>
          <w:p w14:paraId="5C49287F" w14:textId="77777777" w:rsidR="00184083" w:rsidRDefault="00EF21E0" w:rsidP="00E92536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ery old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ery old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389" w:type="dxa"/>
          </w:tcPr>
          <w:p w14:paraId="7DA3888B" w14:textId="7BB3B312" w:rsidR="00184083" w:rsidRDefault="006C5F4D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15</w:t>
            </w:r>
          </w:p>
        </w:tc>
      </w:tr>
      <w:tr w:rsidR="00184083" w:rsidRPr="003716F2" w14:paraId="0B857C22" w14:textId="77777777" w:rsidTr="007F2DF7">
        <w:tc>
          <w:tcPr>
            <w:tcW w:w="4673" w:type="dxa"/>
          </w:tcPr>
          <w:p w14:paraId="541F17B4" w14:textId="77777777" w:rsidR="00184083" w:rsidRDefault="00EF21E0" w:rsidP="00E92536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8408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enior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40CC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enior*</w:t>
            </w:r>
            <w:r w:rsidR="00BD4F5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”</w:t>
            </w:r>
          </w:p>
        </w:tc>
        <w:tc>
          <w:tcPr>
            <w:tcW w:w="4389" w:type="dxa"/>
          </w:tcPr>
          <w:p w14:paraId="47DD2FF4" w14:textId="37E9A2AA" w:rsidR="00184083" w:rsidRDefault="006C5F4D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871</w:t>
            </w:r>
          </w:p>
        </w:tc>
      </w:tr>
    </w:tbl>
    <w:p w14:paraId="1AF7EBB0" w14:textId="77777777" w:rsidR="008E7E7C" w:rsidRPr="003716F2" w:rsidRDefault="008E7E7C" w:rsidP="008E7E7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987B0D" w:rsidRPr="003716F2" w14:paraId="3B5D1879" w14:textId="77777777" w:rsidTr="00B16446">
        <w:tc>
          <w:tcPr>
            <w:tcW w:w="7366" w:type="dxa"/>
          </w:tcPr>
          <w:p w14:paraId="34196F6B" w14:textId="77777777" w:rsidR="00987B0D" w:rsidRPr="00D75F6B" w:rsidRDefault="00D75F6B" w:rsidP="00D75F6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ent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ent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entarian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entarian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non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non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cto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cto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ctagenarian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ctagenarian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septu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septu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very ol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very ol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seni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seni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1696" w:type="dxa"/>
          </w:tcPr>
          <w:p w14:paraId="4ED4235A" w14:textId="1912279B" w:rsidR="00987B0D" w:rsidRPr="003716F2" w:rsidRDefault="006C5F4D" w:rsidP="00D75F6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30.376</w:t>
            </w:r>
          </w:p>
        </w:tc>
      </w:tr>
    </w:tbl>
    <w:p w14:paraId="7D80BF8E" w14:textId="77777777" w:rsidR="003716F2" w:rsidRDefault="003716F2">
      <w:pPr>
        <w:rPr>
          <w:rFonts w:ascii="Arial" w:hAnsi="Arial" w:cs="Arial"/>
          <w:sz w:val="22"/>
          <w:szCs w:val="22"/>
          <w:lang w:val="en-US"/>
        </w:rPr>
      </w:pPr>
    </w:p>
    <w:p w14:paraId="4F41B67A" w14:textId="77777777" w:rsidR="00E26E1F" w:rsidRDefault="00EE7731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Building block</w:t>
      </w:r>
      <w:r w:rsidR="00E26E1F">
        <w:rPr>
          <w:rFonts w:ascii="Arial" w:hAnsi="Arial" w:cs="Arial"/>
          <w:b/>
          <w:sz w:val="22"/>
          <w:szCs w:val="22"/>
          <w:lang w:val="en-US"/>
        </w:rPr>
        <w:t xml:space="preserve"> 4</w:t>
      </w:r>
    </w:p>
    <w:p w14:paraId="270244F5" w14:textId="77777777" w:rsidR="00E26E1F" w:rsidRPr="003716F2" w:rsidRDefault="00EE7731" w:rsidP="00E26E1F">
      <w:pPr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73"/>
        <w:gridCol w:w="4389"/>
      </w:tblGrid>
      <w:tr w:rsidR="00E26E1F" w:rsidRPr="00E26E1F" w14:paraId="7C379160" w14:textId="77777777" w:rsidTr="007F2DF7">
        <w:tc>
          <w:tcPr>
            <w:tcW w:w="4673" w:type="dxa"/>
          </w:tcPr>
          <w:p w14:paraId="1D1C2E4B" w14:textId="77777777" w:rsidR="00E26E1F" w:rsidRPr="00E26E1F" w:rsidRDefault="00D75F6B" w:rsidP="00F40CC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5D28AB11" w14:textId="68862299" w:rsidR="00E26E1F" w:rsidRPr="00E26E1F" w:rsidRDefault="006C5F4D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5.369</w:t>
            </w:r>
          </w:p>
        </w:tc>
      </w:tr>
      <w:tr w:rsidR="00E26E1F" w:rsidRPr="00E26E1F" w14:paraId="15AC8615" w14:textId="77777777" w:rsidTr="007F2DF7">
        <w:tc>
          <w:tcPr>
            <w:tcW w:w="4673" w:type="dxa"/>
          </w:tcPr>
          <w:p w14:paraId="7AD106C8" w14:textId="77777777" w:rsidR="00E26E1F" w:rsidRPr="00E26E1F" w:rsidRDefault="00D75F6B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E26E1F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26E1F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3FFE310D" w14:textId="7CEA37BF" w:rsidR="00E26E1F" w:rsidRPr="00E26E1F" w:rsidRDefault="006C5F4D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0.394</w:t>
            </w:r>
          </w:p>
        </w:tc>
      </w:tr>
      <w:tr w:rsidR="00E26E1F" w:rsidRPr="00E26E1F" w14:paraId="12B346B2" w14:textId="77777777" w:rsidTr="007F2DF7">
        <w:tc>
          <w:tcPr>
            <w:tcW w:w="4673" w:type="dxa"/>
          </w:tcPr>
          <w:p w14:paraId="16A09C9D" w14:textId="77777777" w:rsidR="00E26E1F" w:rsidRPr="00E26E1F" w:rsidRDefault="00D75F6B" w:rsidP="00E26E1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E26E1F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26E1F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2AA4E35E" w14:textId="4069975E" w:rsidR="00E26E1F" w:rsidRPr="00E26E1F" w:rsidRDefault="006C5F4D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2.971</w:t>
            </w:r>
          </w:p>
        </w:tc>
      </w:tr>
      <w:tr w:rsidR="00E26E1F" w:rsidRPr="00E26E1F" w14:paraId="0D2FDF28" w14:textId="77777777" w:rsidTr="007F2DF7">
        <w:tc>
          <w:tcPr>
            <w:tcW w:w="4673" w:type="dxa"/>
          </w:tcPr>
          <w:p w14:paraId="02ABE153" w14:textId="77777777" w:rsidR="00E26E1F" w:rsidRPr="00E26E1F" w:rsidRDefault="00D75F6B" w:rsidP="005F6CB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E26E1F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26E1F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16EFEBA5" w14:textId="2DE0CA17" w:rsidR="00E26E1F" w:rsidRPr="00E26E1F" w:rsidRDefault="006C5F4D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5.639</w:t>
            </w:r>
          </w:p>
        </w:tc>
      </w:tr>
      <w:tr w:rsidR="00E26E1F" w:rsidRPr="00E26E1F" w14:paraId="66F820D0" w14:textId="77777777" w:rsidTr="007F2DF7">
        <w:tc>
          <w:tcPr>
            <w:tcW w:w="4673" w:type="dxa"/>
          </w:tcPr>
          <w:p w14:paraId="0090AD38" w14:textId="77777777" w:rsidR="00E26E1F" w:rsidRPr="00E26E1F" w:rsidRDefault="00D75F6B" w:rsidP="005F6CB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E26E1F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26E1F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4951ECD9" w14:textId="23B59F23" w:rsidR="00E26E1F" w:rsidRPr="00E26E1F" w:rsidRDefault="006C5F4D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5.624</w:t>
            </w:r>
          </w:p>
        </w:tc>
      </w:tr>
      <w:tr w:rsidR="00E26E1F" w:rsidRPr="00E26E1F" w14:paraId="30271ADC" w14:textId="77777777" w:rsidTr="007F2DF7">
        <w:tc>
          <w:tcPr>
            <w:tcW w:w="4673" w:type="dxa"/>
          </w:tcPr>
          <w:p w14:paraId="580FCB04" w14:textId="77777777" w:rsidR="00E26E1F" w:rsidRPr="00E26E1F" w:rsidRDefault="00D75F6B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E26E1F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26E1F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70EC312A" w14:textId="09A6BFD6" w:rsidR="00E26E1F" w:rsidRPr="00E26E1F" w:rsidRDefault="006C5F4D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8.878</w:t>
            </w:r>
          </w:p>
        </w:tc>
      </w:tr>
      <w:tr w:rsidR="00E26E1F" w:rsidRPr="00E26E1F" w14:paraId="5B1F5648" w14:textId="77777777" w:rsidTr="007F2DF7">
        <w:tc>
          <w:tcPr>
            <w:tcW w:w="4673" w:type="dxa"/>
          </w:tcPr>
          <w:p w14:paraId="673E3479" w14:textId="77777777" w:rsidR="00E26E1F" w:rsidRPr="00E26E1F" w:rsidRDefault="00D75F6B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E26E1F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26E1F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586FFBE5" w14:textId="5D1A181B" w:rsidR="00E26E1F" w:rsidRPr="00E26E1F" w:rsidRDefault="006C5F4D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7.892</w:t>
            </w:r>
          </w:p>
        </w:tc>
      </w:tr>
      <w:tr w:rsidR="00E26E1F" w:rsidRPr="00E26E1F" w14:paraId="0BD0939F" w14:textId="77777777" w:rsidTr="007F2DF7">
        <w:tc>
          <w:tcPr>
            <w:tcW w:w="4673" w:type="dxa"/>
          </w:tcPr>
          <w:p w14:paraId="5C3DFD0B" w14:textId="77777777" w:rsidR="00E26E1F" w:rsidRPr="00E26E1F" w:rsidRDefault="00D75F6B" w:rsidP="00E26E1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720A0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="00E26E1F" w:rsidRPr="00E26E1F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40CC9">
              <w:rPr>
                <w:rFonts w:ascii="Arial" w:hAnsi="Arial" w:cs="Arial"/>
                <w:sz w:val="22"/>
                <w:szCs w:val="22"/>
                <w:lang w:val="en-US"/>
              </w:rPr>
              <w:t xml:space="preserve"> OR AB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E26E1F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4389" w:type="dxa"/>
          </w:tcPr>
          <w:p w14:paraId="5121769F" w14:textId="4D1BB9D2" w:rsidR="00E26E1F" w:rsidRPr="00E26E1F" w:rsidRDefault="006C5F4D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7.684</w:t>
            </w:r>
          </w:p>
        </w:tc>
      </w:tr>
    </w:tbl>
    <w:p w14:paraId="5BBBF6C7" w14:textId="77777777" w:rsidR="00E26E1F" w:rsidRPr="00E26E1F" w:rsidRDefault="00E26E1F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E26E1F" w:rsidRPr="00D75F6B" w14:paraId="233B41E9" w14:textId="77777777" w:rsidTr="00A31657">
        <w:tc>
          <w:tcPr>
            <w:tcW w:w="7366" w:type="dxa"/>
          </w:tcPr>
          <w:p w14:paraId="54F71D17" w14:textId="77777777" w:rsidR="00E26E1F" w:rsidRPr="00E26E1F" w:rsidRDefault="00D75F6B" w:rsidP="00D75F6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</w:p>
        </w:tc>
        <w:tc>
          <w:tcPr>
            <w:tcW w:w="1696" w:type="dxa"/>
          </w:tcPr>
          <w:p w14:paraId="2723CB4E" w14:textId="3BB48A5A" w:rsidR="00E26E1F" w:rsidRPr="00E26E1F" w:rsidRDefault="006C5F4D" w:rsidP="00A720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35.439</w:t>
            </w:r>
          </w:p>
        </w:tc>
      </w:tr>
    </w:tbl>
    <w:p w14:paraId="335C4191" w14:textId="77777777" w:rsidR="00E26E1F" w:rsidRDefault="00E26E1F">
      <w:pPr>
        <w:rPr>
          <w:rFonts w:ascii="Arial" w:hAnsi="Arial" w:cs="Arial"/>
          <w:b/>
          <w:sz w:val="22"/>
          <w:szCs w:val="22"/>
          <w:lang w:val="en-US"/>
        </w:rPr>
      </w:pPr>
    </w:p>
    <w:p w14:paraId="754C1ACF" w14:textId="2AB91495" w:rsidR="00E26E1F" w:rsidRDefault="00133E0A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Building blocks combined</w:t>
      </w:r>
      <w:r w:rsidR="00601032"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="00832FDB">
        <w:rPr>
          <w:rFonts w:ascii="Arial" w:hAnsi="Arial" w:cs="Arial"/>
          <w:b/>
          <w:sz w:val="22"/>
          <w:szCs w:val="22"/>
          <w:lang w:val="en-US"/>
        </w:rPr>
        <w:t>exploratory search</w:t>
      </w:r>
      <w:r w:rsidR="00601032">
        <w:rPr>
          <w:rFonts w:ascii="Arial" w:hAnsi="Arial" w:cs="Arial"/>
          <w:b/>
          <w:sz w:val="22"/>
          <w:szCs w:val="22"/>
          <w:lang w:val="en-US"/>
        </w:rPr>
        <w:t>, date:</w:t>
      </w:r>
      <w:r w:rsidR="00832FDB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9B418F">
        <w:rPr>
          <w:rFonts w:ascii="Arial" w:hAnsi="Arial" w:cs="Arial"/>
          <w:b/>
          <w:sz w:val="22"/>
          <w:szCs w:val="22"/>
          <w:lang w:val="en-US"/>
        </w:rPr>
        <w:t>30-AUG-2022</w:t>
      </w:r>
      <w:r w:rsidR="00DC3FA8">
        <w:rPr>
          <w:rFonts w:ascii="Arial" w:hAnsi="Arial" w:cs="Arial"/>
          <w:b/>
          <w:sz w:val="22"/>
          <w:szCs w:val="22"/>
          <w:lang w:val="en-US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12574D" w14:paraId="73DC588C" w14:textId="77777777" w:rsidTr="00B16446">
        <w:tc>
          <w:tcPr>
            <w:tcW w:w="7366" w:type="dxa"/>
          </w:tcPr>
          <w:p w14:paraId="03AD6DD1" w14:textId="77777777" w:rsidR="00A06763" w:rsidRPr="00AA734E" w:rsidRDefault="00AA734E" w:rsidP="00F812A5">
            <w:pPr>
              <w:rPr>
                <w:rFonts w:ascii="Arial" w:hAnsi="Arial" w:cs="Arial"/>
                <w:b/>
                <w:color w:val="212121"/>
                <w:sz w:val="22"/>
                <w:szCs w:val="22"/>
                <w:u w:val="single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(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3716F2">
              <w:rPr>
                <w:rFonts w:ascii="Arial" w:hAnsi="Arial" w:cs="Arial"/>
                <w:sz w:val="22"/>
                <w:szCs w:val="22"/>
                <w:lang w:val="en-US"/>
              </w:rPr>
              <w:t>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) </w:t>
            </w:r>
            <w:r>
              <w:rPr>
                <w:rFonts w:ascii="Arial" w:hAnsi="Arial" w:cs="Arial"/>
                <w:b/>
                <w:color w:val="212121"/>
                <w:sz w:val="22"/>
                <w:szCs w:val="22"/>
                <w:u w:val="single"/>
                <w:shd w:val="clear" w:color="auto" w:fill="FFFFFF"/>
                <w:lang w:val="en-US"/>
              </w:rPr>
              <w:t>AND</w:t>
            </w:r>
            <w:r w:rsidRPr="00AA734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Research Instruments+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Surveys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Survey Research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OR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ve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ve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on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on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F812A5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questionnaire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questionnaire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dex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dex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ventor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ventor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survey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survey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assessment method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assessment method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) 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  <w:t>AND</w:t>
            </w:r>
            <w:r w:rsidRPr="00AA734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ent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ent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entarian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entarian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non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non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cto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cto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ctagenarian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octagenarian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septu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septu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very ol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very ol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seni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seni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P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</w:tcPr>
          <w:p w14:paraId="2F5A8CB8" w14:textId="4926BB00" w:rsidR="0012574D" w:rsidRDefault="00DD260F" w:rsidP="005B1E4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974</w:t>
            </w:r>
          </w:p>
          <w:p w14:paraId="3FD5459C" w14:textId="77777777" w:rsidR="00133E0A" w:rsidRDefault="00133E0A" w:rsidP="005B1E4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(no filters used)</w:t>
            </w:r>
          </w:p>
        </w:tc>
      </w:tr>
      <w:tr w:rsidR="00133E0A" w:rsidRPr="007F2DF7" w14:paraId="53509070" w14:textId="77777777" w:rsidTr="00B16446">
        <w:tc>
          <w:tcPr>
            <w:tcW w:w="7366" w:type="dxa"/>
          </w:tcPr>
          <w:p w14:paraId="673DDBC2" w14:textId="644C08DA" w:rsidR="00133E0A" w:rsidRDefault="005F6CBB" w:rsidP="005F6CB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(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3716F2">
              <w:rPr>
                <w:rFonts w:ascii="Arial" w:hAnsi="Arial" w:cs="Arial"/>
                <w:sz w:val="22"/>
                <w:szCs w:val="22"/>
                <w:lang w:val="en-US"/>
              </w:rPr>
              <w:t>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) </w:t>
            </w:r>
            <w:r>
              <w:rPr>
                <w:rFonts w:ascii="Arial" w:hAnsi="Arial" w:cs="Arial"/>
                <w:b/>
                <w:color w:val="212121"/>
                <w:sz w:val="22"/>
                <w:szCs w:val="22"/>
                <w:u w:val="single"/>
                <w:shd w:val="clear" w:color="auto" w:fill="FFFFFF"/>
                <w:lang w:val="en-US"/>
              </w:rPr>
              <w:t>AND</w:t>
            </w:r>
            <w:r w:rsidRPr="00AA734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Research Instruments+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Surveys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Survey Research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OR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ve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ve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on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on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questionnaire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questionnaire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dex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dex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ventor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ventor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survey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survey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assessment method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assessment method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) </w:t>
            </w:r>
            <w:r w:rsidR="00133E0A"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  <w:t>AND</w:t>
            </w:r>
            <w:r w:rsidR="00133E0A" w:rsidRPr="00AA734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O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O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cent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cent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centarian</w:t>
            </w:r>
            <w:proofErr w:type="spellEnd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centarian</w:t>
            </w:r>
            <w:proofErr w:type="spellEnd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non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non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octo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octo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octagenarian</w:t>
            </w:r>
            <w:proofErr w:type="spellEnd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octagenarian</w:t>
            </w:r>
            <w:proofErr w:type="spellEnd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septu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septu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very ol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very ol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seni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seni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  <w:r w:rsidR="00133E0A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133E0A" w:rsidRP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="00133E0A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33E0A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  <w:r w:rsidR="00133E0A" w:rsidRP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>filter: English language, Dutch/Flemish language; Publication Year: 202</w:t>
            </w:r>
            <w:r w:rsidR="001513BE">
              <w:rPr>
                <w:rFonts w:ascii="Arial" w:hAnsi="Arial" w:cs="Arial"/>
                <w:b/>
                <w:sz w:val="22"/>
                <w:szCs w:val="22"/>
                <w:lang w:val="en-US"/>
              </w:rPr>
              <w:t>1</w:t>
            </w:r>
            <w:r w:rsidR="00133E0A" w:rsidRP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>-202</w:t>
            </w:r>
            <w:r w:rsidR="00142ADB">
              <w:rPr>
                <w:rFonts w:ascii="Arial" w:hAnsi="Arial"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1696" w:type="dxa"/>
          </w:tcPr>
          <w:p w14:paraId="4B2486B4" w14:textId="19429DAA" w:rsidR="00133E0A" w:rsidRDefault="00DD260F" w:rsidP="00B14B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1.691</w:t>
            </w:r>
            <w:r w:rsidR="00B14BE2">
              <w:rPr>
                <w:rFonts w:ascii="Arial" w:hAnsi="Arial" w:cs="Arial"/>
                <w:sz w:val="22"/>
                <w:szCs w:val="22"/>
                <w:lang w:val="en-US"/>
              </w:rPr>
              <w:t xml:space="preserve"> (including approximately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104 </w:t>
            </w:r>
            <w:r w:rsidR="00B14BE2">
              <w:rPr>
                <w:rFonts w:ascii="Arial" w:hAnsi="Arial" w:cs="Arial"/>
                <w:sz w:val="22"/>
                <w:szCs w:val="22"/>
                <w:lang w:val="en-US"/>
              </w:rPr>
              <w:t xml:space="preserve">reviews identified using filters: </w:t>
            </w:r>
            <w:r w:rsidR="00B14BE2" w:rsidRPr="00DC2ABD">
              <w:rPr>
                <w:rFonts w:ascii="Arial" w:hAnsi="Arial" w:cs="Arial"/>
                <w:sz w:val="22"/>
                <w:szCs w:val="22"/>
                <w:lang w:val="en-US"/>
              </w:rPr>
              <w:t>Meta-Analysis,</w:t>
            </w:r>
            <w:r w:rsidR="00FF311E">
              <w:rPr>
                <w:rFonts w:ascii="Arial" w:hAnsi="Arial" w:cs="Arial"/>
                <w:sz w:val="22"/>
                <w:szCs w:val="22"/>
                <w:lang w:val="en-US"/>
              </w:rPr>
              <w:t xml:space="preserve"> Meta Synthesis</w:t>
            </w:r>
            <w:r w:rsidR="00B14BE2" w:rsidRPr="00DC2ABD">
              <w:rPr>
                <w:rFonts w:ascii="Arial" w:hAnsi="Arial" w:cs="Arial"/>
                <w:sz w:val="22"/>
                <w:szCs w:val="22"/>
                <w:lang w:val="en-US"/>
              </w:rPr>
              <w:t xml:space="preserve"> Review, Systematic Review</w:t>
            </w:r>
            <w:r w:rsidR="00B14BE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13683B" w:rsidRPr="007F2DF7" w14:paraId="40DA72EA" w14:textId="77777777" w:rsidTr="00B16446">
        <w:tc>
          <w:tcPr>
            <w:tcW w:w="7366" w:type="dxa"/>
          </w:tcPr>
          <w:p w14:paraId="54C20BDA" w14:textId="2BA73D94" w:rsidR="0013683B" w:rsidRPr="005936DE" w:rsidRDefault="00F812A5" w:rsidP="00F812A5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(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3716F2">
              <w:rPr>
                <w:rFonts w:ascii="Arial" w:hAnsi="Arial" w:cs="Arial"/>
                <w:sz w:val="22"/>
                <w:szCs w:val="22"/>
                <w:lang w:val="en-US"/>
              </w:rPr>
              <w:t>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-frai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E174E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AA734E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) </w:t>
            </w:r>
            <w:r>
              <w:rPr>
                <w:rFonts w:ascii="Arial" w:hAnsi="Arial" w:cs="Arial"/>
                <w:b/>
                <w:color w:val="212121"/>
                <w:sz w:val="22"/>
                <w:szCs w:val="22"/>
                <w:u w:val="single"/>
                <w:shd w:val="clear" w:color="auto" w:fill="FFFFFF"/>
                <w:lang w:val="en-US"/>
              </w:rPr>
              <w:t>AND</w:t>
            </w:r>
            <w:r w:rsidRPr="00AA734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(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Research Instruments+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Surveys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F40CC9">
              <w:rPr>
                <w:rFonts w:ascii="Arial" w:hAnsi="Arial" w:cs="Arial"/>
                <w:sz w:val="22"/>
                <w:szCs w:val="22"/>
                <w:lang w:val="en-GB"/>
              </w:rPr>
              <w:t>Survey Research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OR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ve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ve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on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prediction model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questionnaire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questionnaire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Risk assessment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dex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dex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ventor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inventor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survey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survey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OR 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assessment method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E05DEE">
              <w:rPr>
                <w:rFonts w:ascii="Arial" w:hAnsi="Arial" w:cs="Arial"/>
                <w:sz w:val="22"/>
                <w:szCs w:val="22"/>
                <w:lang w:val="en-GB"/>
              </w:rPr>
              <w:t>assessment method*</w:t>
            </w:r>
            <w:r w:rsidR="00BD4F5A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  <w:r w:rsidR="00AA734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u w:val="single"/>
                <w:lang w:val="en-GB"/>
              </w:rPr>
              <w:t>AND</w:t>
            </w:r>
            <w:r w:rsidR="00AA734E" w:rsidRPr="00AA734E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MH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s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O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Old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geriatr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cent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cent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centarian</w:t>
            </w:r>
            <w:proofErr w:type="spellEnd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centarian</w:t>
            </w:r>
            <w:proofErr w:type="spellEnd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non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non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octo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octo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octagenarian</w:t>
            </w:r>
            <w:proofErr w:type="spellEnd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octagenarian</w:t>
            </w:r>
            <w:proofErr w:type="spellEnd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septu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septuagenarian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very ol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very old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seni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seni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  <w:r w:rsidR="00AA734E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AA734E" w:rsidRP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AA734E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TI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 xml:space="preserve"> OR AB 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="00AA734E" w:rsidRPr="00D75F6B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BD4F5A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A734E">
              <w:rPr>
                <w:rFonts w:ascii="Arial" w:hAnsi="Arial" w:cs="Arial"/>
                <w:sz w:val="22"/>
                <w:szCs w:val="22"/>
                <w:lang w:val="en-US"/>
              </w:rPr>
              <w:t xml:space="preserve">) </w:t>
            </w:r>
            <w:r w:rsidR="0033278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32781" w:rsidRP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>filter: English language</w:t>
            </w:r>
            <w:r w:rsidR="00F110B6" w:rsidRP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>, Dutch/Flemish language</w:t>
            </w:r>
            <w:r w:rsidR="00133E0A" w:rsidRP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>;</w:t>
            </w:r>
            <w:r w:rsidR="005936DE" w:rsidRP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133E0A" w:rsidRP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Age 65+, 80+; </w:t>
            </w:r>
            <w:r w:rsidR="005936DE" w:rsidRP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>Publication Year: 2018-</w:t>
            </w:r>
            <w:r w:rsidR="00133E0A" w:rsidRPr="00133E0A">
              <w:rPr>
                <w:rFonts w:ascii="Arial" w:hAnsi="Arial" w:cs="Arial"/>
                <w:b/>
                <w:sz w:val="22"/>
                <w:szCs w:val="22"/>
                <w:lang w:val="en-US"/>
              </w:rPr>
              <w:t>20</w:t>
            </w:r>
            <w:r w:rsidR="002747EF">
              <w:rPr>
                <w:rFonts w:ascii="Arial" w:hAnsi="Arial" w:cs="Arial"/>
                <w:b/>
                <w:sz w:val="22"/>
                <w:szCs w:val="22"/>
                <w:lang w:val="en-US"/>
              </w:rPr>
              <w:t>20</w:t>
            </w:r>
          </w:p>
        </w:tc>
        <w:tc>
          <w:tcPr>
            <w:tcW w:w="1696" w:type="dxa"/>
          </w:tcPr>
          <w:p w14:paraId="334D8B01" w14:textId="68E0F744" w:rsidR="0013683B" w:rsidRDefault="00DD260F" w:rsidP="00B14B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31</w:t>
            </w:r>
            <w:r w:rsidR="00B14BE2">
              <w:rPr>
                <w:rFonts w:ascii="Arial" w:hAnsi="Arial" w:cs="Arial"/>
                <w:sz w:val="22"/>
                <w:szCs w:val="22"/>
                <w:lang w:val="en-US"/>
              </w:rPr>
              <w:t xml:space="preserve"> (including approximately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58 </w:t>
            </w:r>
            <w:r w:rsidR="00B14BE2">
              <w:rPr>
                <w:rFonts w:ascii="Arial" w:hAnsi="Arial" w:cs="Arial"/>
                <w:sz w:val="22"/>
                <w:szCs w:val="22"/>
                <w:lang w:val="en-US"/>
              </w:rPr>
              <w:t xml:space="preserve">reviews identified using filters: </w:t>
            </w:r>
            <w:r w:rsidR="00B14BE2" w:rsidRPr="00DC2ABD">
              <w:rPr>
                <w:rFonts w:ascii="Arial" w:hAnsi="Arial" w:cs="Arial"/>
                <w:sz w:val="22"/>
                <w:szCs w:val="22"/>
                <w:lang w:val="en-US"/>
              </w:rPr>
              <w:t>Meta-Analysis, Review, Systematic Review</w:t>
            </w:r>
            <w:r w:rsidR="00B14BE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</w:tbl>
    <w:p w14:paraId="3B611124" w14:textId="77777777" w:rsidR="00FC523D" w:rsidRDefault="00FC523D">
      <w:pPr>
        <w:rPr>
          <w:rFonts w:ascii="Arial" w:hAnsi="Arial" w:cs="Arial"/>
          <w:sz w:val="22"/>
          <w:szCs w:val="22"/>
          <w:lang w:val="en-US"/>
        </w:rPr>
      </w:pPr>
    </w:p>
    <w:p w14:paraId="15DB59DD" w14:textId="77777777" w:rsidR="008E7E7C" w:rsidRPr="003716F2" w:rsidRDefault="008E7E7C">
      <w:pPr>
        <w:rPr>
          <w:rFonts w:ascii="Arial" w:hAnsi="Arial" w:cs="Arial"/>
          <w:sz w:val="22"/>
          <w:szCs w:val="22"/>
          <w:lang w:val="en-US"/>
        </w:rPr>
      </w:pPr>
      <w:r w:rsidRPr="003716F2">
        <w:rPr>
          <w:rFonts w:ascii="Arial" w:hAnsi="Arial" w:cs="Arial"/>
          <w:sz w:val="22"/>
          <w:szCs w:val="22"/>
          <w:lang w:val="en-US"/>
        </w:rPr>
        <w:br w:type="page"/>
      </w:r>
    </w:p>
    <w:p w14:paraId="1B132737" w14:textId="77777777" w:rsidR="003F1B88" w:rsidRDefault="003F1B88" w:rsidP="00272D10">
      <w:pPr>
        <w:rPr>
          <w:rFonts w:ascii="Arial" w:hAnsi="Arial" w:cs="Arial"/>
          <w:b/>
          <w:sz w:val="22"/>
          <w:szCs w:val="22"/>
          <w:lang w:val="en-US"/>
        </w:rPr>
      </w:pPr>
    </w:p>
    <w:p w14:paraId="48D417BC" w14:textId="77777777" w:rsidR="003F1B88" w:rsidRDefault="003F1B88" w:rsidP="00272D10">
      <w:pPr>
        <w:rPr>
          <w:rFonts w:ascii="Arial" w:hAnsi="Arial" w:cs="Arial"/>
          <w:b/>
          <w:sz w:val="22"/>
          <w:szCs w:val="22"/>
          <w:lang w:val="en-US"/>
        </w:rPr>
      </w:pPr>
    </w:p>
    <w:p w14:paraId="0B9F6E54" w14:textId="77777777" w:rsidR="00272D10" w:rsidRPr="00DB5529" w:rsidRDefault="00272D10" w:rsidP="00272D10">
      <w:pPr>
        <w:rPr>
          <w:rFonts w:ascii="Arial" w:hAnsi="Arial" w:cs="Arial"/>
          <w:b/>
          <w:sz w:val="22"/>
          <w:szCs w:val="22"/>
          <w:lang w:val="en-GB"/>
        </w:rPr>
      </w:pPr>
      <w:r w:rsidRPr="00DB5529">
        <w:rPr>
          <w:rFonts w:ascii="Arial" w:hAnsi="Arial" w:cs="Arial"/>
          <w:b/>
          <w:sz w:val="22"/>
          <w:szCs w:val="22"/>
          <w:lang w:val="en-GB"/>
        </w:rPr>
        <w:t>Inclusi</w:t>
      </w:r>
      <w:r w:rsidR="00EE7731" w:rsidRPr="00DB5529">
        <w:rPr>
          <w:rFonts w:ascii="Arial" w:hAnsi="Arial" w:cs="Arial"/>
          <w:b/>
          <w:sz w:val="22"/>
          <w:szCs w:val="22"/>
          <w:lang w:val="en-GB"/>
        </w:rPr>
        <w:t xml:space="preserve">on </w:t>
      </w:r>
      <w:r w:rsidRPr="00DB5529">
        <w:rPr>
          <w:rFonts w:ascii="Arial" w:hAnsi="Arial" w:cs="Arial"/>
          <w:b/>
          <w:sz w:val="22"/>
          <w:szCs w:val="22"/>
          <w:lang w:val="en-GB"/>
        </w:rPr>
        <w:t>criteria:</w:t>
      </w:r>
    </w:p>
    <w:p w14:paraId="7E58369F" w14:textId="77777777" w:rsidR="009B48F6" w:rsidRPr="00DB5529" w:rsidRDefault="00EE7731" w:rsidP="00A116E7">
      <w:pPr>
        <w:pStyle w:val="Lijstalinea"/>
        <w:numPr>
          <w:ilvl w:val="0"/>
          <w:numId w:val="3"/>
        </w:numPr>
        <w:rPr>
          <w:rFonts w:ascii="Arial" w:hAnsi="Arial" w:cs="Arial"/>
          <w:sz w:val="22"/>
          <w:szCs w:val="22"/>
          <w:lang w:val="en-GB"/>
        </w:rPr>
      </w:pPr>
      <w:r w:rsidRPr="00DB5529">
        <w:rPr>
          <w:rFonts w:ascii="Arial" w:hAnsi="Arial" w:cs="Arial"/>
          <w:sz w:val="22"/>
          <w:szCs w:val="22"/>
          <w:lang w:val="en-GB"/>
        </w:rPr>
        <w:t xml:space="preserve">Topic of article </w:t>
      </w:r>
      <w:r w:rsidR="00B90C8C" w:rsidRPr="00DB5529">
        <w:rPr>
          <w:rFonts w:ascii="Arial" w:hAnsi="Arial" w:cs="Arial"/>
          <w:sz w:val="22"/>
          <w:szCs w:val="22"/>
          <w:lang w:val="en-GB"/>
        </w:rPr>
        <w:t>= Frailty</w:t>
      </w:r>
    </w:p>
    <w:p w14:paraId="1934751D" w14:textId="77777777" w:rsidR="00A116E7" w:rsidRPr="00DB5529" w:rsidRDefault="00A116E7" w:rsidP="00A116E7">
      <w:pPr>
        <w:rPr>
          <w:rFonts w:ascii="Arial" w:hAnsi="Arial" w:cs="Arial"/>
          <w:sz w:val="22"/>
          <w:szCs w:val="22"/>
          <w:lang w:val="en-GB"/>
        </w:rPr>
      </w:pPr>
    </w:p>
    <w:p w14:paraId="0C7D9D0D" w14:textId="77777777" w:rsidR="00A116E7" w:rsidRPr="00DB5529" w:rsidRDefault="00A116E7" w:rsidP="00A116E7">
      <w:pPr>
        <w:rPr>
          <w:rFonts w:ascii="Arial" w:hAnsi="Arial" w:cs="Arial"/>
          <w:sz w:val="22"/>
          <w:szCs w:val="22"/>
          <w:lang w:val="en-GB"/>
        </w:rPr>
      </w:pPr>
    </w:p>
    <w:p w14:paraId="49FEA216" w14:textId="77777777" w:rsidR="009B48F6" w:rsidRPr="00DB5529" w:rsidRDefault="009B48F6" w:rsidP="009B48F6">
      <w:pPr>
        <w:rPr>
          <w:rFonts w:ascii="Arial" w:hAnsi="Arial" w:cs="Arial"/>
          <w:b/>
          <w:sz w:val="22"/>
          <w:szCs w:val="22"/>
          <w:lang w:val="en-GB"/>
        </w:rPr>
      </w:pPr>
      <w:r w:rsidRPr="00DB5529">
        <w:rPr>
          <w:rFonts w:ascii="Arial" w:hAnsi="Arial" w:cs="Arial"/>
          <w:b/>
          <w:sz w:val="22"/>
          <w:szCs w:val="22"/>
          <w:lang w:val="en-GB"/>
        </w:rPr>
        <w:t>Exclusi</w:t>
      </w:r>
      <w:r w:rsidR="00EE7731" w:rsidRPr="00DB5529">
        <w:rPr>
          <w:rFonts w:ascii="Arial" w:hAnsi="Arial" w:cs="Arial"/>
          <w:b/>
          <w:sz w:val="22"/>
          <w:szCs w:val="22"/>
          <w:lang w:val="en-GB"/>
        </w:rPr>
        <w:t xml:space="preserve">on </w:t>
      </w:r>
      <w:r w:rsidRPr="00DB5529">
        <w:rPr>
          <w:rFonts w:ascii="Arial" w:hAnsi="Arial" w:cs="Arial"/>
          <w:b/>
          <w:sz w:val="22"/>
          <w:szCs w:val="22"/>
          <w:lang w:val="en-GB"/>
        </w:rPr>
        <w:t>criteria:</w:t>
      </w:r>
    </w:p>
    <w:p w14:paraId="489CFFD5" w14:textId="77777777" w:rsidR="00A116E7" w:rsidRPr="00DB5529" w:rsidRDefault="00A116E7" w:rsidP="00A116E7">
      <w:pPr>
        <w:pStyle w:val="Lijstalinea"/>
        <w:numPr>
          <w:ilvl w:val="0"/>
          <w:numId w:val="2"/>
        </w:numPr>
        <w:rPr>
          <w:rFonts w:ascii="Arial" w:hAnsi="Arial" w:cs="Arial"/>
          <w:sz w:val="22"/>
          <w:szCs w:val="22"/>
          <w:lang w:val="en-GB"/>
        </w:rPr>
      </w:pPr>
      <w:r w:rsidRPr="00DB5529">
        <w:rPr>
          <w:rFonts w:ascii="Arial" w:hAnsi="Arial" w:cs="Arial"/>
          <w:sz w:val="22"/>
          <w:szCs w:val="22"/>
          <w:lang w:val="en-GB"/>
        </w:rPr>
        <w:t xml:space="preserve">Frailty </w:t>
      </w:r>
      <w:r w:rsidR="00B90C8C" w:rsidRPr="00DB5529">
        <w:rPr>
          <w:rFonts w:ascii="Arial" w:hAnsi="Arial" w:cs="Arial"/>
          <w:sz w:val="22"/>
          <w:szCs w:val="22"/>
          <w:lang w:val="en-GB"/>
        </w:rPr>
        <w:t xml:space="preserve">is </w:t>
      </w:r>
      <w:r w:rsidR="00EE7731" w:rsidRPr="00DB5529">
        <w:rPr>
          <w:rFonts w:ascii="Arial" w:hAnsi="Arial" w:cs="Arial"/>
          <w:sz w:val="22"/>
          <w:szCs w:val="22"/>
          <w:lang w:val="en-GB"/>
        </w:rPr>
        <w:t>the independent variable for another outcome and there is no description of indep</w:t>
      </w:r>
      <w:r w:rsidR="00DB5529">
        <w:rPr>
          <w:rFonts w:ascii="Arial" w:hAnsi="Arial" w:cs="Arial"/>
          <w:sz w:val="22"/>
          <w:szCs w:val="22"/>
          <w:lang w:val="en-GB"/>
        </w:rPr>
        <w:t>end</w:t>
      </w:r>
      <w:r w:rsidR="00EE7731" w:rsidRPr="00DB5529">
        <w:rPr>
          <w:rFonts w:ascii="Arial" w:hAnsi="Arial" w:cs="Arial"/>
          <w:sz w:val="22"/>
          <w:szCs w:val="22"/>
          <w:lang w:val="en-GB"/>
        </w:rPr>
        <w:t xml:space="preserve">ent variables predicting frailty. </w:t>
      </w:r>
      <w:r w:rsidRPr="00DB5529">
        <w:rPr>
          <w:rFonts w:ascii="Arial" w:hAnsi="Arial" w:cs="Arial"/>
          <w:sz w:val="22"/>
          <w:szCs w:val="22"/>
          <w:lang w:val="en-GB"/>
        </w:rPr>
        <w:t>(</w:t>
      </w:r>
      <w:r w:rsidR="00DB5529" w:rsidRPr="00DB5529">
        <w:rPr>
          <w:rFonts w:ascii="Arial" w:hAnsi="Arial" w:cs="Arial"/>
          <w:sz w:val="22"/>
          <w:szCs w:val="22"/>
          <w:lang w:val="en-GB"/>
        </w:rPr>
        <w:t>Rationale</w:t>
      </w:r>
      <w:r w:rsidRPr="00DB5529">
        <w:rPr>
          <w:rFonts w:ascii="Arial" w:hAnsi="Arial" w:cs="Arial"/>
          <w:sz w:val="22"/>
          <w:szCs w:val="22"/>
          <w:lang w:val="en-GB"/>
        </w:rPr>
        <w:t xml:space="preserve">: </w:t>
      </w:r>
      <w:r w:rsidR="00EE7731" w:rsidRPr="00DB5529">
        <w:rPr>
          <w:rFonts w:ascii="Arial" w:hAnsi="Arial" w:cs="Arial"/>
          <w:sz w:val="22"/>
          <w:szCs w:val="22"/>
          <w:lang w:val="en-GB"/>
        </w:rPr>
        <w:t>fits goal to find independent variables to predict frailty.)</w:t>
      </w:r>
      <w:r w:rsidR="00B90C8C" w:rsidRPr="00DB5529">
        <w:rPr>
          <w:rFonts w:ascii="Arial" w:hAnsi="Arial" w:cs="Arial"/>
          <w:sz w:val="22"/>
          <w:szCs w:val="22"/>
          <w:lang w:val="en-GB"/>
        </w:rPr>
        <w:t>(</w:t>
      </w:r>
      <w:r w:rsidR="00EE7731" w:rsidRPr="00DB5529">
        <w:rPr>
          <w:rFonts w:ascii="Arial" w:hAnsi="Arial" w:cs="Arial"/>
          <w:sz w:val="22"/>
          <w:szCs w:val="22"/>
          <w:lang w:val="en-GB"/>
        </w:rPr>
        <w:t>e.g. Research article describing how much frailty predicts complications or mortality without describing which variables predict frailty = exclusion)</w:t>
      </w:r>
    </w:p>
    <w:p w14:paraId="4A0F600D" w14:textId="77777777" w:rsidR="00A116E7" w:rsidRPr="00DB5529" w:rsidRDefault="00EE7731" w:rsidP="00A116E7">
      <w:pPr>
        <w:pStyle w:val="Lijstalinea"/>
        <w:numPr>
          <w:ilvl w:val="0"/>
          <w:numId w:val="2"/>
        </w:numPr>
        <w:rPr>
          <w:rFonts w:ascii="Arial" w:hAnsi="Arial" w:cs="Arial"/>
          <w:sz w:val="22"/>
          <w:szCs w:val="22"/>
          <w:lang w:val="en-GB"/>
        </w:rPr>
      </w:pPr>
      <w:r w:rsidRPr="00DB5529">
        <w:rPr>
          <w:rFonts w:ascii="Arial" w:hAnsi="Arial" w:cs="Arial"/>
          <w:sz w:val="22"/>
          <w:szCs w:val="22"/>
          <w:lang w:val="en-GB"/>
        </w:rPr>
        <w:t>Article type</w:t>
      </w:r>
      <w:r w:rsidR="00694A7A" w:rsidRPr="00DB5529">
        <w:rPr>
          <w:rFonts w:ascii="Arial" w:hAnsi="Arial" w:cs="Arial"/>
          <w:sz w:val="22"/>
          <w:szCs w:val="22"/>
          <w:lang w:val="en-GB"/>
        </w:rPr>
        <w:t xml:space="preserve">: </w:t>
      </w:r>
      <w:r w:rsidR="00E13DF4" w:rsidRPr="009C52A4">
        <w:rPr>
          <w:rFonts w:ascii="Arial" w:hAnsi="Arial" w:cs="Arial"/>
          <w:sz w:val="22"/>
          <w:szCs w:val="22"/>
          <w:lang w:val="en-GB"/>
        </w:rPr>
        <w:t>case studies are excluded. (Rationale:</w:t>
      </w:r>
      <w:r w:rsidR="00E13DF4">
        <w:rPr>
          <w:rFonts w:ascii="Arial" w:hAnsi="Arial" w:cs="Arial"/>
          <w:sz w:val="22"/>
          <w:szCs w:val="22"/>
          <w:lang w:val="en-GB"/>
        </w:rPr>
        <w:t xml:space="preserve"> </w:t>
      </w:r>
      <w:r w:rsidR="00E13DF4">
        <w:rPr>
          <w:rFonts w:ascii="Arial" w:hAnsi="Arial" w:cs="Arial"/>
          <w:sz w:val="22"/>
          <w:szCs w:val="22"/>
          <w:lang w:val="en-US"/>
        </w:rPr>
        <w:t>we consider case studies not suitable for providing information on potential predictor variables.)</w:t>
      </w:r>
    </w:p>
    <w:p w14:paraId="4AE4AC1D" w14:textId="77777777" w:rsidR="007C0764" w:rsidRDefault="00A116E7" w:rsidP="006F23D1">
      <w:pPr>
        <w:pStyle w:val="Lijstalinea"/>
        <w:numPr>
          <w:ilvl w:val="0"/>
          <w:numId w:val="2"/>
        </w:numPr>
        <w:rPr>
          <w:rFonts w:ascii="Arial" w:hAnsi="Arial" w:cs="Arial"/>
          <w:sz w:val="22"/>
          <w:szCs w:val="22"/>
          <w:lang w:val="en-GB"/>
        </w:rPr>
      </w:pPr>
      <w:r w:rsidRPr="00DB5529">
        <w:rPr>
          <w:rFonts w:ascii="Arial" w:hAnsi="Arial" w:cs="Arial"/>
          <w:sz w:val="22"/>
          <w:szCs w:val="22"/>
          <w:lang w:val="en-GB"/>
        </w:rPr>
        <w:t xml:space="preserve">Full text </w:t>
      </w:r>
      <w:r w:rsidR="00EE7731" w:rsidRPr="00DB5529">
        <w:rPr>
          <w:rFonts w:ascii="Arial" w:hAnsi="Arial" w:cs="Arial"/>
          <w:sz w:val="22"/>
          <w:szCs w:val="22"/>
          <w:lang w:val="en-GB"/>
        </w:rPr>
        <w:t xml:space="preserve">not available in English / Dutch language </w:t>
      </w:r>
      <w:r w:rsidRPr="00DB5529">
        <w:rPr>
          <w:rFonts w:ascii="Arial" w:hAnsi="Arial" w:cs="Arial"/>
          <w:sz w:val="22"/>
          <w:szCs w:val="22"/>
          <w:lang w:val="en-GB"/>
        </w:rPr>
        <w:t>(</w:t>
      </w:r>
      <w:r w:rsidR="00DB5529">
        <w:rPr>
          <w:rFonts w:ascii="Arial" w:hAnsi="Arial" w:cs="Arial"/>
          <w:sz w:val="22"/>
          <w:szCs w:val="22"/>
          <w:lang w:val="en-GB"/>
        </w:rPr>
        <w:t>R</w:t>
      </w:r>
      <w:r w:rsidR="00EE7731" w:rsidRPr="00DB5529">
        <w:rPr>
          <w:rFonts w:ascii="Arial" w:hAnsi="Arial" w:cs="Arial"/>
          <w:sz w:val="22"/>
          <w:szCs w:val="22"/>
          <w:lang w:val="en-GB"/>
        </w:rPr>
        <w:t>ationale</w:t>
      </w:r>
      <w:r w:rsidRPr="00DB5529">
        <w:rPr>
          <w:rFonts w:ascii="Arial" w:hAnsi="Arial" w:cs="Arial"/>
          <w:sz w:val="22"/>
          <w:szCs w:val="22"/>
          <w:lang w:val="en-GB"/>
        </w:rPr>
        <w:t>:</w:t>
      </w:r>
      <w:r w:rsidR="00EE7731" w:rsidRPr="00DB5529">
        <w:rPr>
          <w:rFonts w:ascii="Arial" w:hAnsi="Arial" w:cs="Arial"/>
          <w:sz w:val="22"/>
          <w:szCs w:val="22"/>
          <w:lang w:val="en-GB"/>
        </w:rPr>
        <w:t xml:space="preserve"> readability, no full text article = no complete </w:t>
      </w:r>
      <w:r w:rsidR="00DB5529">
        <w:rPr>
          <w:rFonts w:ascii="Arial" w:hAnsi="Arial" w:cs="Arial"/>
          <w:sz w:val="22"/>
          <w:szCs w:val="22"/>
          <w:lang w:val="en-GB"/>
        </w:rPr>
        <w:t>review possible.</w:t>
      </w:r>
      <w:r w:rsidRPr="00DB5529">
        <w:rPr>
          <w:rFonts w:ascii="Arial" w:hAnsi="Arial" w:cs="Arial"/>
          <w:sz w:val="22"/>
          <w:szCs w:val="22"/>
          <w:lang w:val="en-GB"/>
        </w:rPr>
        <w:t>)</w:t>
      </w:r>
    </w:p>
    <w:p w14:paraId="41ABA2C3" w14:textId="77777777" w:rsidR="007C0764" w:rsidRDefault="007C0764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708FDE97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US"/>
        </w:rPr>
      </w:pPr>
      <w:proofErr w:type="spellStart"/>
      <w:r>
        <w:rPr>
          <w:rFonts w:ascii="Arial" w:hAnsi="Arial" w:cs="Arial"/>
          <w:b/>
          <w:sz w:val="22"/>
          <w:szCs w:val="22"/>
          <w:lang w:val="en-US"/>
        </w:rPr>
        <w:lastRenderedPageBreak/>
        <w:t>Embase</w:t>
      </w:r>
      <w:proofErr w:type="spellEnd"/>
    </w:p>
    <w:p w14:paraId="5A5B3932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US"/>
        </w:rPr>
      </w:pPr>
      <w:r w:rsidRPr="007C0764">
        <w:rPr>
          <w:rFonts w:ascii="Arial" w:hAnsi="Arial" w:cs="Arial"/>
          <w:b/>
          <w:sz w:val="22"/>
          <w:szCs w:val="22"/>
          <w:lang w:val="en-US"/>
        </w:rPr>
        <w:t xml:space="preserve">Date: </w:t>
      </w:r>
      <w:r w:rsidR="00FE6048">
        <w:rPr>
          <w:rFonts w:ascii="Arial" w:hAnsi="Arial" w:cs="Arial"/>
          <w:b/>
          <w:sz w:val="22"/>
          <w:szCs w:val="22"/>
          <w:lang w:val="en-US"/>
        </w:rPr>
        <w:t>27</w:t>
      </w:r>
      <w:r>
        <w:rPr>
          <w:rFonts w:ascii="Arial" w:hAnsi="Arial" w:cs="Arial"/>
          <w:b/>
          <w:sz w:val="22"/>
          <w:szCs w:val="22"/>
          <w:lang w:val="en-US"/>
        </w:rPr>
        <w:t>-May-2022</w:t>
      </w:r>
    </w:p>
    <w:p w14:paraId="78AE1431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US"/>
        </w:rPr>
      </w:pPr>
    </w:p>
    <w:p w14:paraId="4949A49F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US"/>
        </w:rPr>
      </w:pPr>
      <w:r w:rsidRPr="007C0764">
        <w:rPr>
          <w:rFonts w:ascii="Arial" w:hAnsi="Arial" w:cs="Arial"/>
          <w:b/>
          <w:sz w:val="22"/>
          <w:szCs w:val="22"/>
          <w:lang w:val="en-US"/>
        </w:rPr>
        <w:t>Building block 1</w:t>
      </w:r>
    </w:p>
    <w:p w14:paraId="293D3550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u w:val="single"/>
          <w:lang w:val="en-US"/>
        </w:rPr>
      </w:pPr>
      <w:proofErr w:type="spellStart"/>
      <w:r>
        <w:rPr>
          <w:rFonts w:ascii="Arial" w:hAnsi="Arial" w:cs="Arial"/>
          <w:sz w:val="22"/>
          <w:szCs w:val="22"/>
          <w:u w:val="single"/>
          <w:lang w:val="en-US"/>
        </w:rPr>
        <w:t>Emtree</w:t>
      </w:r>
      <w:proofErr w:type="spellEnd"/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27"/>
        <w:gridCol w:w="4146"/>
        <w:gridCol w:w="4389"/>
      </w:tblGrid>
      <w:tr w:rsidR="00FD7A58" w:rsidRPr="007C0764" w14:paraId="21F1DAE9" w14:textId="77777777" w:rsidTr="007F2DF7">
        <w:tc>
          <w:tcPr>
            <w:tcW w:w="527" w:type="dxa"/>
          </w:tcPr>
          <w:p w14:paraId="2C3317D4" w14:textId="77777777" w:rsidR="00FD7A58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4146" w:type="dxa"/>
          </w:tcPr>
          <w:p w14:paraId="3F25EAB8" w14:textId="77777777" w:rsidR="00FD7A58" w:rsidRPr="007C0764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 f</w:t>
            </w: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 xml:space="preserve">rai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>lderl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</w:p>
        </w:tc>
        <w:tc>
          <w:tcPr>
            <w:tcW w:w="4389" w:type="dxa"/>
          </w:tcPr>
          <w:p w14:paraId="2CAA725B" w14:textId="77777777" w:rsidR="00FD7A58" w:rsidRPr="007C0764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.46</w:t>
            </w:r>
            <w:r w:rsidR="00FE604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</w:tr>
      <w:tr w:rsidR="00FD7A58" w:rsidRPr="007C0764" w14:paraId="65F1BF6E" w14:textId="77777777" w:rsidTr="007F2DF7">
        <w:tc>
          <w:tcPr>
            <w:tcW w:w="527" w:type="dxa"/>
          </w:tcPr>
          <w:p w14:paraId="5667EBEB" w14:textId="77777777" w:rsidR="00FD7A58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4146" w:type="dxa"/>
          </w:tcPr>
          <w:p w14:paraId="6BD276F4" w14:textId="77777777" w:rsidR="00FD7A58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 frailty/</w:t>
            </w:r>
          </w:p>
        </w:tc>
        <w:tc>
          <w:tcPr>
            <w:tcW w:w="4389" w:type="dxa"/>
          </w:tcPr>
          <w:p w14:paraId="042A4DA7" w14:textId="77777777" w:rsidR="00FD7A58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.</w:t>
            </w:r>
            <w:r w:rsidR="00FE6048">
              <w:rPr>
                <w:rFonts w:ascii="Arial" w:hAnsi="Arial" w:cs="Arial"/>
                <w:sz w:val="22"/>
                <w:szCs w:val="22"/>
                <w:lang w:val="en-US"/>
              </w:rPr>
              <w:t>624</w:t>
            </w:r>
          </w:p>
        </w:tc>
      </w:tr>
      <w:tr w:rsidR="00FD7A58" w:rsidRPr="007C0764" w14:paraId="47E56B6C" w14:textId="77777777" w:rsidTr="007F2DF7">
        <w:tc>
          <w:tcPr>
            <w:tcW w:w="527" w:type="dxa"/>
          </w:tcPr>
          <w:p w14:paraId="0649CEE8" w14:textId="77777777" w:rsidR="00FD7A58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4146" w:type="dxa"/>
          </w:tcPr>
          <w:p w14:paraId="58935BFE" w14:textId="77777777" w:rsidR="00FD7A58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 functional status/</w:t>
            </w:r>
          </w:p>
        </w:tc>
        <w:tc>
          <w:tcPr>
            <w:tcW w:w="4389" w:type="dxa"/>
          </w:tcPr>
          <w:p w14:paraId="283D0494" w14:textId="77777777" w:rsidR="00FD7A58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1</w:t>
            </w:r>
            <w:r w:rsidR="00FE6048">
              <w:rPr>
                <w:rFonts w:ascii="Arial" w:hAnsi="Arial" w:cs="Arial"/>
                <w:sz w:val="22"/>
                <w:szCs w:val="22"/>
                <w:lang w:val="en-US"/>
              </w:rPr>
              <w:t>.8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</w:tbl>
    <w:p w14:paraId="4756D6EA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</w:p>
    <w:p w14:paraId="697FB030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Synonyms: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27"/>
        <w:gridCol w:w="4146"/>
        <w:gridCol w:w="4389"/>
      </w:tblGrid>
      <w:tr w:rsidR="00FD7A58" w:rsidRPr="007C0764" w14:paraId="07AEE906" w14:textId="77777777" w:rsidTr="007F2DF7">
        <w:tc>
          <w:tcPr>
            <w:tcW w:w="527" w:type="dxa"/>
          </w:tcPr>
          <w:p w14:paraId="629711D4" w14:textId="77777777" w:rsidR="00FD7A58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4146" w:type="dxa"/>
          </w:tcPr>
          <w:p w14:paraId="5893DD89" w14:textId="77777777" w:rsidR="00FD7A58" w:rsidRPr="007C0764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rail* .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537A5B">
              <w:rPr>
                <w:rFonts w:ascii="Arial" w:hAnsi="Arial" w:cs="Arial"/>
                <w:sz w:val="22"/>
                <w:szCs w:val="22"/>
                <w:lang w:val="en-US"/>
              </w:rPr>
              <w:t xml:space="preserve"> OR Frail* .ab.</w:t>
            </w:r>
          </w:p>
        </w:tc>
        <w:tc>
          <w:tcPr>
            <w:tcW w:w="4389" w:type="dxa"/>
          </w:tcPr>
          <w:p w14:paraId="3BA6C3B6" w14:textId="77777777" w:rsidR="00FD7A58" w:rsidRPr="007C0764" w:rsidRDefault="00537A5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4.623</w:t>
            </w:r>
          </w:p>
        </w:tc>
      </w:tr>
      <w:tr w:rsidR="00FD7A58" w:rsidRPr="00537A5B" w14:paraId="4BCC053C" w14:textId="77777777" w:rsidTr="007F2DF7">
        <w:tc>
          <w:tcPr>
            <w:tcW w:w="527" w:type="dxa"/>
          </w:tcPr>
          <w:p w14:paraId="5C2E3EBB" w14:textId="77777777" w:rsidR="00FD7A58" w:rsidRDefault="00FD7A58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4146" w:type="dxa"/>
          </w:tcPr>
          <w:p w14:paraId="75296492" w14:textId="77777777" w:rsidR="00FD7A58" w:rsidRPr="007C0764" w:rsidRDefault="00537A5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Debilit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 .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 OR</w:t>
            </w:r>
            <w:r w:rsidRPr="00537A5B">
              <w:rPr>
                <w:lang w:val="en-US"/>
              </w:rPr>
              <w:t xml:space="preserve"> </w:t>
            </w:r>
            <w:proofErr w:type="spellStart"/>
            <w:r w:rsidRPr="00537A5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Debilit</w:t>
            </w:r>
            <w:proofErr w:type="spellEnd"/>
            <w:r w:rsidRPr="00537A5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 .ab.</w:t>
            </w:r>
          </w:p>
        </w:tc>
        <w:tc>
          <w:tcPr>
            <w:tcW w:w="4389" w:type="dxa"/>
          </w:tcPr>
          <w:p w14:paraId="500430AC" w14:textId="77777777" w:rsidR="00FD7A58" w:rsidRPr="007C0764" w:rsidRDefault="00537A5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4.364</w:t>
            </w:r>
          </w:p>
        </w:tc>
      </w:tr>
      <w:tr w:rsidR="00FD7A58" w:rsidRPr="007C0764" w14:paraId="436564B8" w14:textId="77777777" w:rsidTr="007F2DF7">
        <w:tc>
          <w:tcPr>
            <w:tcW w:w="527" w:type="dxa"/>
          </w:tcPr>
          <w:p w14:paraId="6CF1A4F6" w14:textId="77777777" w:rsidR="00FD7A58" w:rsidRDefault="00FD7A58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  <w:tc>
          <w:tcPr>
            <w:tcW w:w="4146" w:type="dxa"/>
          </w:tcPr>
          <w:p w14:paraId="0D526D3A" w14:textId="77777777" w:rsidR="00FD7A58" w:rsidRPr="00537A5B" w:rsidRDefault="00537A5B" w:rsidP="007C0764">
            <w:pPr>
              <w:rPr>
                <w:lang w:val="en-US"/>
              </w:rPr>
            </w:pPr>
            <w:r w:rsidRPr="00B459BF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"geriatric syndrome*".</w:t>
            </w:r>
            <w:proofErr w:type="spellStart"/>
            <w:r w:rsidRPr="00B459BF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. OR </w:t>
            </w:r>
            <w:r w:rsidRPr="00537A5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"geriatric syndrome*".ab</w:t>
            </w:r>
          </w:p>
        </w:tc>
        <w:tc>
          <w:tcPr>
            <w:tcW w:w="4389" w:type="dxa"/>
          </w:tcPr>
          <w:p w14:paraId="2E35074A" w14:textId="77777777" w:rsidR="00FD7A58" w:rsidRPr="007C0764" w:rsidRDefault="00537A5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153</w:t>
            </w:r>
          </w:p>
        </w:tc>
      </w:tr>
    </w:tbl>
    <w:p w14:paraId="23D5C195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</w:p>
    <w:p w14:paraId="5A7049B1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Free terms: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4142"/>
        <w:gridCol w:w="4389"/>
      </w:tblGrid>
      <w:tr w:rsidR="00FD7A58" w:rsidRPr="007C0764" w14:paraId="4E7CFDE5" w14:textId="77777777" w:rsidTr="007F2DF7">
        <w:tc>
          <w:tcPr>
            <w:tcW w:w="531" w:type="dxa"/>
          </w:tcPr>
          <w:p w14:paraId="20C7FFF7" w14:textId="77777777" w:rsidR="00FD7A58" w:rsidRPr="007C0764" w:rsidRDefault="00662D79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7</w:t>
            </w:r>
          </w:p>
        </w:tc>
        <w:tc>
          <w:tcPr>
            <w:tcW w:w="4142" w:type="dxa"/>
          </w:tcPr>
          <w:p w14:paraId="33B37974" w14:textId="77777777" w:rsidR="00FD7A58" w:rsidRPr="007C0764" w:rsidRDefault="00FD7A58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pre-frail* 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="00537A5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="00537A5B" w:rsidRPr="00537A5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re-frail* .ab.</w:t>
            </w:r>
          </w:p>
        </w:tc>
        <w:tc>
          <w:tcPr>
            <w:tcW w:w="4389" w:type="dxa"/>
          </w:tcPr>
          <w:p w14:paraId="07471F00" w14:textId="77777777" w:rsidR="00FD7A58" w:rsidRPr="007C0764" w:rsidRDefault="00537A5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976</w:t>
            </w:r>
          </w:p>
        </w:tc>
      </w:tr>
      <w:tr w:rsidR="00662D79" w:rsidRPr="00662D79" w14:paraId="07F7E7D5" w14:textId="77777777" w:rsidTr="007F2DF7">
        <w:tc>
          <w:tcPr>
            <w:tcW w:w="531" w:type="dxa"/>
          </w:tcPr>
          <w:p w14:paraId="2C250B31" w14:textId="77777777" w:rsidR="00662D79" w:rsidRPr="00B459BF" w:rsidRDefault="00662D79" w:rsidP="00662D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4142" w:type="dxa"/>
          </w:tcPr>
          <w:p w14:paraId="242B17D7" w14:textId="77777777" w:rsidR="00662D79" w:rsidRPr="007C0764" w:rsidRDefault="00662D79" w:rsidP="00662D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.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B459BF">
              <w:rPr>
                <w:rFonts w:ascii="Arial" w:hAnsi="Arial" w:cs="Arial"/>
                <w:sz w:val="22"/>
                <w:szCs w:val="22"/>
                <w:lang w:val="en-US"/>
              </w:rPr>
              <w:t>“functional status” 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b</w:t>
            </w:r>
            <w:r w:rsidRPr="00B459BF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</w:p>
        </w:tc>
        <w:tc>
          <w:tcPr>
            <w:tcW w:w="4389" w:type="dxa"/>
          </w:tcPr>
          <w:p w14:paraId="243E600F" w14:textId="77777777" w:rsidR="00662D79" w:rsidRPr="007C0764" w:rsidRDefault="00662D79" w:rsidP="00662D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.597</w:t>
            </w:r>
          </w:p>
        </w:tc>
      </w:tr>
      <w:tr w:rsidR="00662D79" w:rsidRPr="00662D79" w14:paraId="1CEF9523" w14:textId="77777777" w:rsidTr="007F2DF7">
        <w:tc>
          <w:tcPr>
            <w:tcW w:w="531" w:type="dxa"/>
          </w:tcPr>
          <w:p w14:paraId="4C859BB0" w14:textId="77777777" w:rsidR="00662D79" w:rsidRPr="007C0764" w:rsidRDefault="00662D79" w:rsidP="00662D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4142" w:type="dxa"/>
          </w:tcPr>
          <w:p w14:paraId="3CB28974" w14:textId="77777777" w:rsidR="00662D79" w:rsidRPr="007C0764" w:rsidRDefault="00662D79" w:rsidP="00662D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 .</w:t>
            </w:r>
            <w:proofErr w:type="spellStart"/>
            <w:r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 .ab.</w:t>
            </w:r>
          </w:p>
        </w:tc>
        <w:tc>
          <w:tcPr>
            <w:tcW w:w="4389" w:type="dxa"/>
          </w:tcPr>
          <w:p w14:paraId="284FEACD" w14:textId="77777777" w:rsidR="00662D79" w:rsidRPr="007C0764" w:rsidRDefault="00662D79" w:rsidP="00662D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2.141</w:t>
            </w:r>
          </w:p>
        </w:tc>
      </w:tr>
      <w:tr w:rsidR="00662D79" w:rsidRPr="00662D79" w14:paraId="1F81D512" w14:textId="77777777" w:rsidTr="007F2DF7">
        <w:tc>
          <w:tcPr>
            <w:tcW w:w="531" w:type="dxa"/>
          </w:tcPr>
          <w:p w14:paraId="2E393150" w14:textId="77777777" w:rsidR="00662D79" w:rsidRPr="00B459BF" w:rsidRDefault="00662D79" w:rsidP="00662D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4142" w:type="dxa"/>
          </w:tcPr>
          <w:p w14:paraId="63259C7B" w14:textId="77777777" w:rsidR="00662D79" w:rsidRPr="007C0764" w:rsidRDefault="00662D79" w:rsidP="00662D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* 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. OR  </w:t>
            </w:r>
            <w:proofErr w:type="spellStart"/>
            <w:r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 .ab.</w:t>
            </w:r>
          </w:p>
        </w:tc>
        <w:tc>
          <w:tcPr>
            <w:tcW w:w="4389" w:type="dxa"/>
          </w:tcPr>
          <w:p w14:paraId="34F11365" w14:textId="77777777" w:rsidR="00662D79" w:rsidRDefault="00662D79" w:rsidP="00662D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1.786</w:t>
            </w:r>
          </w:p>
        </w:tc>
      </w:tr>
    </w:tbl>
    <w:p w14:paraId="3F2DC5C2" w14:textId="77777777" w:rsidR="007C0764" w:rsidRPr="007C0764" w:rsidRDefault="007C0764" w:rsidP="007C0764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</w:p>
    <w:p w14:paraId="5A08761F" w14:textId="77777777" w:rsidR="007C0764" w:rsidRPr="007C0764" w:rsidRDefault="007C0764" w:rsidP="007C0764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7C0764"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  <w:t>Possible antonyms: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2"/>
        <w:gridCol w:w="4141"/>
        <w:gridCol w:w="4389"/>
      </w:tblGrid>
      <w:tr w:rsidR="00FD7A58" w:rsidRPr="007C0764" w14:paraId="79FD7166" w14:textId="77777777" w:rsidTr="007F2DF7">
        <w:tc>
          <w:tcPr>
            <w:tcW w:w="532" w:type="dxa"/>
          </w:tcPr>
          <w:p w14:paraId="11A86A84" w14:textId="77777777" w:rsidR="00FD7A58" w:rsidRDefault="00662D79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1</w:t>
            </w:r>
          </w:p>
        </w:tc>
        <w:tc>
          <w:tcPr>
            <w:tcW w:w="4141" w:type="dxa"/>
          </w:tcPr>
          <w:p w14:paraId="050B08F9" w14:textId="77777777" w:rsidR="00FD7A58" w:rsidRPr="007C0764" w:rsidRDefault="00FD7A58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</w:t>
            </w: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esilien</w:t>
            </w:r>
            <w:proofErr w:type="spellEnd"/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.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</w:t>
            </w:r>
            <w:r w:rsidR="00662D79" w:rsidRPr="00662D79">
              <w:rPr>
                <w:lang w:val="en-US"/>
              </w:rPr>
              <w:t xml:space="preserve"> </w:t>
            </w:r>
            <w:proofErr w:type="spellStart"/>
            <w:r w:rsidR="00662D79"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 w:rsidR="00662D79" w:rsidRPr="00662D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 .ab.</w:t>
            </w:r>
          </w:p>
        </w:tc>
        <w:tc>
          <w:tcPr>
            <w:tcW w:w="4389" w:type="dxa"/>
          </w:tcPr>
          <w:p w14:paraId="1363E2B8" w14:textId="77777777" w:rsidR="00FD7A58" w:rsidRPr="007C0764" w:rsidRDefault="00FE6048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52.718</w:t>
            </w:r>
          </w:p>
        </w:tc>
      </w:tr>
    </w:tbl>
    <w:p w14:paraId="0AF45DFA" w14:textId="77777777" w:rsidR="007C0764" w:rsidRPr="007C0764" w:rsidRDefault="007C0764" w:rsidP="007C0764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6835"/>
        <w:gridCol w:w="1696"/>
      </w:tblGrid>
      <w:tr w:rsidR="00FD7A58" w:rsidRPr="007C0764" w14:paraId="022AE236" w14:textId="77777777" w:rsidTr="00B16446">
        <w:tc>
          <w:tcPr>
            <w:tcW w:w="531" w:type="dxa"/>
          </w:tcPr>
          <w:p w14:paraId="5BC6067A" w14:textId="77777777" w:rsidR="00FD7A58" w:rsidRPr="00FD7A58" w:rsidRDefault="00662D79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6835" w:type="dxa"/>
          </w:tcPr>
          <w:p w14:paraId="56F35B2C" w14:textId="77777777" w:rsidR="00FD7A58" w:rsidRPr="007C0764" w:rsidRDefault="00FD7A58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FD7A58">
              <w:rPr>
                <w:rFonts w:ascii="Arial" w:hAnsi="Arial" w:cs="Arial"/>
                <w:sz w:val="22"/>
                <w:szCs w:val="22"/>
                <w:lang w:val="en-US"/>
              </w:rPr>
              <w:t>1 or 2 or 3 or 4 or 5 or 6 or 7 or 8 or 9 or 10 or 11</w:t>
            </w:r>
          </w:p>
        </w:tc>
        <w:tc>
          <w:tcPr>
            <w:tcW w:w="1696" w:type="dxa"/>
          </w:tcPr>
          <w:p w14:paraId="50FD938E" w14:textId="77777777" w:rsidR="00FD7A58" w:rsidRPr="007C0764" w:rsidRDefault="00FD7A58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48</w:t>
            </w:r>
            <w:r w:rsidR="00FE604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7.584</w:t>
            </w:r>
          </w:p>
          <w:p w14:paraId="2B128FFF" w14:textId="77777777" w:rsidR="00FD7A58" w:rsidRPr="007C0764" w:rsidRDefault="00FD7A58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</w:tbl>
    <w:p w14:paraId="0311B237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</w:p>
    <w:p w14:paraId="58EE99F5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GB"/>
        </w:rPr>
      </w:pPr>
      <w:r w:rsidRPr="007C0764">
        <w:rPr>
          <w:rFonts w:ascii="Arial" w:hAnsi="Arial" w:cs="Arial"/>
          <w:b/>
          <w:sz w:val="22"/>
          <w:szCs w:val="22"/>
          <w:lang w:val="en-GB"/>
        </w:rPr>
        <w:t>Building block 2</w:t>
      </w:r>
    </w:p>
    <w:p w14:paraId="54952BC4" w14:textId="77777777" w:rsidR="007C0764" w:rsidRPr="007C0764" w:rsidRDefault="00537A5B" w:rsidP="007C0764">
      <w:pPr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</w:pPr>
      <w:proofErr w:type="spellStart"/>
      <w:r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  <w:t>Emtree</w:t>
      </w:r>
      <w:proofErr w:type="spellEnd"/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4142"/>
        <w:gridCol w:w="4389"/>
      </w:tblGrid>
      <w:tr w:rsidR="00BD7CEC" w:rsidRPr="007C0764" w14:paraId="177BA051" w14:textId="77777777" w:rsidTr="007F2DF7">
        <w:tc>
          <w:tcPr>
            <w:tcW w:w="531" w:type="dxa"/>
          </w:tcPr>
          <w:p w14:paraId="79BCCDEC" w14:textId="77777777" w:rsidR="00BD7CEC" w:rsidRDefault="00BD7CEC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4142" w:type="dxa"/>
          </w:tcPr>
          <w:p w14:paraId="5B34E120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xp</w:t>
            </w: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 xml:space="preserve"> Risk Assessmen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</w:p>
        </w:tc>
        <w:tc>
          <w:tcPr>
            <w:tcW w:w="4389" w:type="dxa"/>
          </w:tcPr>
          <w:p w14:paraId="16AD7559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666.298</w:t>
            </w:r>
          </w:p>
        </w:tc>
      </w:tr>
      <w:tr w:rsidR="00BD7CEC" w:rsidRPr="007C0764" w14:paraId="18BB5D99" w14:textId="77777777" w:rsidTr="007F2DF7">
        <w:tc>
          <w:tcPr>
            <w:tcW w:w="531" w:type="dxa"/>
          </w:tcPr>
          <w:p w14:paraId="7CC1F3C0" w14:textId="77777777" w:rsidR="00BD7CEC" w:rsidRPr="002B303E" w:rsidRDefault="00BD7CEC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4142" w:type="dxa"/>
          </w:tcPr>
          <w:p w14:paraId="37B11306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B303E">
              <w:rPr>
                <w:rFonts w:ascii="Arial" w:hAnsi="Arial" w:cs="Arial"/>
                <w:sz w:val="22"/>
                <w:szCs w:val="22"/>
                <w:lang w:val="en-US"/>
              </w:rPr>
              <w:t>exp questionnaire/ or exp health survey/ </w:t>
            </w:r>
          </w:p>
        </w:tc>
        <w:tc>
          <w:tcPr>
            <w:tcW w:w="4389" w:type="dxa"/>
          </w:tcPr>
          <w:p w14:paraId="1F3393D7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.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039.148</w:t>
            </w:r>
          </w:p>
        </w:tc>
      </w:tr>
    </w:tbl>
    <w:p w14:paraId="67027CCA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</w:p>
    <w:p w14:paraId="657A32CA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GB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4142"/>
        <w:gridCol w:w="4389"/>
      </w:tblGrid>
      <w:tr w:rsidR="00BD7CEC" w:rsidRPr="007C0764" w14:paraId="198A7F81" w14:textId="77777777" w:rsidTr="007F2DF7">
        <w:tc>
          <w:tcPr>
            <w:tcW w:w="531" w:type="dxa"/>
          </w:tcPr>
          <w:p w14:paraId="1BFB4E52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4142" w:type="dxa"/>
          </w:tcPr>
          <w:p w14:paraId="12F85896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0764"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.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t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Pr="007C0764">
              <w:rPr>
                <w:rFonts w:ascii="Arial" w:hAnsi="Arial" w:cs="Arial"/>
                <w:sz w:val="22"/>
                <w:szCs w:val="22"/>
                <w:lang w:val="en-GB"/>
              </w:rPr>
              <w:t>OR tool*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.ab.</w:t>
            </w:r>
          </w:p>
        </w:tc>
        <w:tc>
          <w:tcPr>
            <w:tcW w:w="4389" w:type="dxa"/>
          </w:tcPr>
          <w:p w14:paraId="5C6B4031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167.167</w:t>
            </w:r>
          </w:p>
        </w:tc>
      </w:tr>
      <w:tr w:rsidR="00BD7CEC" w:rsidRPr="007C0764" w14:paraId="5ED57498" w14:textId="77777777" w:rsidTr="007F2DF7">
        <w:tc>
          <w:tcPr>
            <w:tcW w:w="531" w:type="dxa"/>
          </w:tcPr>
          <w:p w14:paraId="714A3A52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4142" w:type="dxa"/>
          </w:tcPr>
          <w:p w14:paraId="47AC6069" w14:textId="77777777" w:rsidR="00BD7CEC" w:rsidRPr="002B303E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0764">
              <w:rPr>
                <w:rFonts w:ascii="Arial" w:hAnsi="Arial" w:cs="Arial"/>
                <w:sz w:val="22"/>
                <w:szCs w:val="22"/>
                <w:lang w:val="en-GB"/>
              </w:rPr>
              <w:t xml:space="preserve">instrument*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t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. </w:t>
            </w:r>
            <w:r w:rsidRPr="007C0764">
              <w:rPr>
                <w:rFonts w:ascii="Arial" w:hAnsi="Arial" w:cs="Arial"/>
                <w:sz w:val="22"/>
                <w:szCs w:val="22"/>
                <w:lang w:val="en-GB"/>
              </w:rPr>
              <w:t>OR instrument*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.ab.</w:t>
            </w:r>
          </w:p>
        </w:tc>
        <w:tc>
          <w:tcPr>
            <w:tcW w:w="4389" w:type="dxa"/>
          </w:tcPr>
          <w:p w14:paraId="3AFB8977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409.590</w:t>
            </w:r>
          </w:p>
        </w:tc>
      </w:tr>
      <w:tr w:rsidR="00BD7CEC" w:rsidRPr="007C0764" w14:paraId="57F132FA" w14:textId="77777777" w:rsidTr="007F2DF7">
        <w:tc>
          <w:tcPr>
            <w:tcW w:w="531" w:type="dxa"/>
          </w:tcPr>
          <w:p w14:paraId="3DE6C74E" w14:textId="77777777" w:rsidR="00BD7CEC" w:rsidRPr="002B303E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7</w:t>
            </w:r>
          </w:p>
        </w:tc>
        <w:tc>
          <w:tcPr>
            <w:tcW w:w="4142" w:type="dxa"/>
          </w:tcPr>
          <w:p w14:paraId="5978DE3D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2B303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"predictive model*" .</w:t>
            </w:r>
            <w:proofErr w:type="spellStart"/>
            <w:r w:rsidRPr="002B303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2B303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 OR "predictive model*" .ab.</w:t>
            </w:r>
          </w:p>
        </w:tc>
        <w:tc>
          <w:tcPr>
            <w:tcW w:w="4389" w:type="dxa"/>
          </w:tcPr>
          <w:p w14:paraId="0CF2C160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3.985</w:t>
            </w:r>
          </w:p>
        </w:tc>
      </w:tr>
      <w:tr w:rsidR="00BD7CEC" w:rsidRPr="007C0764" w14:paraId="5F043C54" w14:textId="77777777" w:rsidTr="007F2DF7">
        <w:tc>
          <w:tcPr>
            <w:tcW w:w="531" w:type="dxa"/>
          </w:tcPr>
          <w:p w14:paraId="5B3D7603" w14:textId="77777777" w:rsidR="00BD7CEC" w:rsidRPr="002B303E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8</w:t>
            </w:r>
          </w:p>
        </w:tc>
        <w:tc>
          <w:tcPr>
            <w:tcW w:w="4142" w:type="dxa"/>
          </w:tcPr>
          <w:p w14:paraId="5FE53F15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B303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"prediction model*".</w:t>
            </w:r>
            <w:proofErr w:type="spellStart"/>
            <w:r w:rsidRPr="002B303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2B303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 or "prediction model*".ab.</w:t>
            </w:r>
          </w:p>
        </w:tc>
        <w:tc>
          <w:tcPr>
            <w:tcW w:w="4389" w:type="dxa"/>
          </w:tcPr>
          <w:p w14:paraId="78B1FB57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7.543</w:t>
            </w:r>
          </w:p>
        </w:tc>
      </w:tr>
      <w:tr w:rsidR="00BD7CEC" w:rsidRPr="007C0764" w14:paraId="0D222372" w14:textId="77777777" w:rsidTr="007F2DF7">
        <w:tc>
          <w:tcPr>
            <w:tcW w:w="531" w:type="dxa"/>
          </w:tcPr>
          <w:p w14:paraId="408B48F1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4142" w:type="dxa"/>
          </w:tcPr>
          <w:p w14:paraId="3A7A2B01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7C0764">
              <w:rPr>
                <w:rFonts w:ascii="Arial" w:hAnsi="Arial" w:cs="Arial"/>
                <w:sz w:val="22"/>
                <w:szCs w:val="22"/>
                <w:lang w:val="en-GB"/>
              </w:rPr>
              <w:t>questionnaire*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.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en-GB"/>
              </w:rPr>
              <w:t>ti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7C0764">
              <w:rPr>
                <w:rFonts w:ascii="Arial" w:hAnsi="Arial" w:cs="Arial"/>
                <w:sz w:val="22"/>
                <w:szCs w:val="22"/>
                <w:lang w:val="en-GB"/>
              </w:rPr>
              <w:t xml:space="preserve"> OR questionnaire*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.ab.</w:t>
            </w:r>
          </w:p>
        </w:tc>
        <w:tc>
          <w:tcPr>
            <w:tcW w:w="4389" w:type="dxa"/>
          </w:tcPr>
          <w:p w14:paraId="7BD09CF3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69.820</w:t>
            </w:r>
          </w:p>
        </w:tc>
      </w:tr>
      <w:tr w:rsidR="00BD7CEC" w:rsidRPr="007C0764" w14:paraId="1FCB70B3" w14:textId="77777777" w:rsidTr="007F2DF7">
        <w:tc>
          <w:tcPr>
            <w:tcW w:w="531" w:type="dxa"/>
          </w:tcPr>
          <w:p w14:paraId="71B687FB" w14:textId="77777777" w:rsidR="00BD7CEC" w:rsidRPr="00BD7CEC" w:rsidRDefault="00BD7CEC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4142" w:type="dxa"/>
          </w:tcPr>
          <w:p w14:paraId="028B9189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BD7CEC">
              <w:rPr>
                <w:rFonts w:ascii="Arial" w:hAnsi="Arial" w:cs="Arial"/>
                <w:sz w:val="22"/>
                <w:szCs w:val="22"/>
                <w:lang w:val="en-US"/>
              </w:rPr>
              <w:t>"Risk assessment" .</w:t>
            </w:r>
            <w:proofErr w:type="spellStart"/>
            <w:r w:rsidRPr="00BD7CEC"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 w:rsidRPr="00BD7CEC">
              <w:rPr>
                <w:rFonts w:ascii="Arial" w:hAnsi="Arial" w:cs="Arial"/>
                <w:sz w:val="22"/>
                <w:szCs w:val="22"/>
                <w:lang w:val="en-US"/>
              </w:rPr>
              <w:t>. OR "Risk assessment" .ab.</w:t>
            </w:r>
          </w:p>
        </w:tc>
        <w:tc>
          <w:tcPr>
            <w:tcW w:w="4389" w:type="dxa"/>
          </w:tcPr>
          <w:p w14:paraId="3F5AF73B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6.581</w:t>
            </w:r>
          </w:p>
        </w:tc>
      </w:tr>
      <w:tr w:rsidR="00BD7CEC" w:rsidRPr="007C0764" w14:paraId="254DAEDE" w14:textId="77777777" w:rsidTr="007F2DF7">
        <w:tc>
          <w:tcPr>
            <w:tcW w:w="531" w:type="dxa"/>
          </w:tcPr>
          <w:p w14:paraId="5AAF3A79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1</w:t>
            </w:r>
          </w:p>
        </w:tc>
        <w:tc>
          <w:tcPr>
            <w:tcW w:w="4142" w:type="dxa"/>
          </w:tcPr>
          <w:p w14:paraId="0F631DAF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index*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.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index*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.ab.</w:t>
            </w:r>
          </w:p>
        </w:tc>
        <w:tc>
          <w:tcPr>
            <w:tcW w:w="4389" w:type="dxa"/>
          </w:tcPr>
          <w:p w14:paraId="6876815D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386.729</w:t>
            </w:r>
          </w:p>
        </w:tc>
      </w:tr>
      <w:tr w:rsidR="00BD7CEC" w:rsidRPr="007C0764" w14:paraId="4FE041E9" w14:textId="77777777" w:rsidTr="007F2DF7">
        <w:tc>
          <w:tcPr>
            <w:tcW w:w="531" w:type="dxa"/>
          </w:tcPr>
          <w:p w14:paraId="303A4B93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2</w:t>
            </w:r>
          </w:p>
        </w:tc>
        <w:tc>
          <w:tcPr>
            <w:tcW w:w="4142" w:type="dxa"/>
          </w:tcPr>
          <w:p w14:paraId="47720079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inventor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 .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inventor*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.ab.</w:t>
            </w:r>
          </w:p>
        </w:tc>
        <w:tc>
          <w:tcPr>
            <w:tcW w:w="4389" w:type="dxa"/>
          </w:tcPr>
          <w:p w14:paraId="7B88F307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41.044</w:t>
            </w:r>
          </w:p>
        </w:tc>
      </w:tr>
      <w:tr w:rsidR="00BD7CEC" w:rsidRPr="007C0764" w14:paraId="314E9D04" w14:textId="77777777" w:rsidTr="007F2DF7">
        <w:tc>
          <w:tcPr>
            <w:tcW w:w="531" w:type="dxa"/>
          </w:tcPr>
          <w:p w14:paraId="694D76E9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3</w:t>
            </w:r>
          </w:p>
        </w:tc>
        <w:tc>
          <w:tcPr>
            <w:tcW w:w="4142" w:type="dxa"/>
          </w:tcPr>
          <w:p w14:paraId="5BD7BEBB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urvey*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.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survey*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.ab.</w:t>
            </w:r>
          </w:p>
        </w:tc>
        <w:tc>
          <w:tcPr>
            <w:tcW w:w="4389" w:type="dxa"/>
          </w:tcPr>
          <w:p w14:paraId="7EBCEFF6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66.257</w:t>
            </w:r>
          </w:p>
        </w:tc>
      </w:tr>
      <w:tr w:rsidR="00BD7CEC" w:rsidRPr="007C0764" w14:paraId="5A7A40FD" w14:textId="77777777" w:rsidTr="007F2DF7">
        <w:tc>
          <w:tcPr>
            <w:tcW w:w="531" w:type="dxa"/>
          </w:tcPr>
          <w:p w14:paraId="2FEA649E" w14:textId="77777777" w:rsidR="00BD7CEC" w:rsidRPr="00BD7CEC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4</w:t>
            </w:r>
          </w:p>
        </w:tc>
        <w:tc>
          <w:tcPr>
            <w:tcW w:w="4142" w:type="dxa"/>
          </w:tcPr>
          <w:p w14:paraId="4E22C3C9" w14:textId="77777777" w:rsidR="00BD7CEC" w:rsidRPr="007C0764" w:rsidRDefault="00BD7CEC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BD7CE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"</w:t>
            </w: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assessment method*</w:t>
            </w:r>
            <w:r w:rsidRPr="00BD7CE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"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.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r w:rsidRPr="00BD7CE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"</w:t>
            </w:r>
            <w:r w:rsidRPr="007C076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assessment method*</w:t>
            </w:r>
            <w:r w:rsidRPr="00BD7CEC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"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.ab.</w:t>
            </w:r>
          </w:p>
        </w:tc>
        <w:tc>
          <w:tcPr>
            <w:tcW w:w="4389" w:type="dxa"/>
          </w:tcPr>
          <w:p w14:paraId="26BDCD50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3.345</w:t>
            </w:r>
          </w:p>
        </w:tc>
      </w:tr>
    </w:tbl>
    <w:p w14:paraId="1F1C1C54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GB"/>
        </w:rPr>
      </w:pPr>
      <w:r w:rsidRPr="007C0764">
        <w:rPr>
          <w:rFonts w:ascii="Arial" w:hAnsi="Arial" w:cs="Arial"/>
          <w:sz w:val="22"/>
          <w:szCs w:val="22"/>
          <w:lang w:val="en-GB"/>
        </w:rPr>
        <w:tab/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2"/>
        <w:gridCol w:w="6834"/>
        <w:gridCol w:w="1696"/>
      </w:tblGrid>
      <w:tr w:rsidR="00BD7CEC" w:rsidRPr="007C0764" w14:paraId="21C98F7B" w14:textId="77777777" w:rsidTr="00B16446">
        <w:tc>
          <w:tcPr>
            <w:tcW w:w="532" w:type="dxa"/>
          </w:tcPr>
          <w:p w14:paraId="14778402" w14:textId="77777777" w:rsidR="00BD7CEC" w:rsidRPr="007C0764" w:rsidRDefault="00BD7CEC" w:rsidP="007C076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6834" w:type="dxa"/>
          </w:tcPr>
          <w:p w14:paraId="480FEAC3" w14:textId="77777777" w:rsidR="00BD7CEC" w:rsidRPr="007C0764" w:rsidRDefault="00413EB7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413EB7">
              <w:rPr>
                <w:rFonts w:ascii="Arial" w:hAnsi="Arial" w:cs="Arial"/>
                <w:sz w:val="22"/>
                <w:szCs w:val="22"/>
                <w:lang w:val="en-GB"/>
              </w:rPr>
              <w:t>13 or 14 or 15 or 16 or 17 or 18 or 19 or 20 or 21 or 22 or 23 or 24</w:t>
            </w:r>
          </w:p>
        </w:tc>
        <w:tc>
          <w:tcPr>
            <w:tcW w:w="1696" w:type="dxa"/>
          </w:tcPr>
          <w:p w14:paraId="25AE10DC" w14:textId="77777777" w:rsidR="00BD7CEC" w:rsidRPr="007C0764" w:rsidRDefault="00413EB7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5.011.896</w:t>
            </w:r>
          </w:p>
        </w:tc>
      </w:tr>
    </w:tbl>
    <w:p w14:paraId="4529C78F" w14:textId="77777777" w:rsidR="00B16446" w:rsidRDefault="00B16446" w:rsidP="007C0764">
      <w:pPr>
        <w:rPr>
          <w:rFonts w:ascii="Arial" w:hAnsi="Arial" w:cs="Arial"/>
          <w:b/>
          <w:sz w:val="22"/>
          <w:szCs w:val="22"/>
          <w:lang w:val="en-GB"/>
        </w:rPr>
      </w:pPr>
    </w:p>
    <w:p w14:paraId="2A996FCD" w14:textId="77777777" w:rsidR="00B16446" w:rsidRDefault="00B16446" w:rsidP="007C0764">
      <w:pPr>
        <w:rPr>
          <w:rFonts w:ascii="Arial" w:hAnsi="Arial" w:cs="Arial"/>
          <w:b/>
          <w:sz w:val="22"/>
          <w:szCs w:val="22"/>
          <w:lang w:val="en-GB"/>
        </w:rPr>
      </w:pPr>
    </w:p>
    <w:p w14:paraId="587A4AEF" w14:textId="6ED98A3E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GB"/>
        </w:rPr>
      </w:pPr>
      <w:r w:rsidRPr="007C0764">
        <w:rPr>
          <w:rFonts w:ascii="Arial" w:hAnsi="Arial" w:cs="Arial"/>
          <w:b/>
          <w:sz w:val="22"/>
          <w:szCs w:val="22"/>
          <w:lang w:val="en-GB"/>
        </w:rPr>
        <w:lastRenderedPageBreak/>
        <w:t>Building block 3</w:t>
      </w:r>
    </w:p>
    <w:p w14:paraId="66998DDC" w14:textId="77777777" w:rsidR="007C0764" w:rsidRPr="007C0764" w:rsidRDefault="00413EB7" w:rsidP="007C0764">
      <w:pPr>
        <w:rPr>
          <w:rFonts w:ascii="Arial" w:hAnsi="Arial" w:cs="Arial"/>
          <w:sz w:val="22"/>
          <w:szCs w:val="22"/>
          <w:u w:val="single"/>
          <w:lang w:val="en-US"/>
        </w:rPr>
      </w:pPr>
      <w:proofErr w:type="spellStart"/>
      <w:r>
        <w:rPr>
          <w:rFonts w:ascii="Arial" w:hAnsi="Arial" w:cs="Arial"/>
          <w:sz w:val="22"/>
          <w:szCs w:val="22"/>
          <w:u w:val="single"/>
          <w:lang w:val="en-US"/>
        </w:rPr>
        <w:t>Emtree</w:t>
      </w:r>
      <w:proofErr w:type="spellEnd"/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2"/>
        <w:gridCol w:w="4283"/>
        <w:gridCol w:w="4247"/>
      </w:tblGrid>
      <w:tr w:rsidR="00413EB7" w:rsidRPr="007C0764" w14:paraId="6F960163" w14:textId="77777777" w:rsidTr="00B16446">
        <w:tc>
          <w:tcPr>
            <w:tcW w:w="532" w:type="dxa"/>
          </w:tcPr>
          <w:p w14:paraId="2BE4255D" w14:textId="77777777" w:rsidR="00413EB7" w:rsidRDefault="00413EB7" w:rsidP="007C076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</w:p>
        </w:tc>
        <w:tc>
          <w:tcPr>
            <w:tcW w:w="4283" w:type="dxa"/>
          </w:tcPr>
          <w:p w14:paraId="6A7A1E99" w14:textId="77777777" w:rsidR="00413EB7" w:rsidRPr="007C0764" w:rsidRDefault="00413EB7" w:rsidP="007C076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p aged/</w:t>
            </w:r>
          </w:p>
        </w:tc>
        <w:tc>
          <w:tcPr>
            <w:tcW w:w="4247" w:type="dxa"/>
          </w:tcPr>
          <w:p w14:paraId="69F4CE2A" w14:textId="77777777" w:rsidR="00413EB7" w:rsidRPr="007C0764" w:rsidRDefault="00413EB7" w:rsidP="007C076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369.744</w:t>
            </w:r>
          </w:p>
        </w:tc>
      </w:tr>
      <w:tr w:rsidR="00413EB7" w:rsidRPr="007C0764" w14:paraId="62C0DBE2" w14:textId="77777777" w:rsidTr="00B16446">
        <w:tc>
          <w:tcPr>
            <w:tcW w:w="532" w:type="dxa"/>
          </w:tcPr>
          <w:p w14:paraId="68C034E3" w14:textId="77777777" w:rsidR="00413EB7" w:rsidRPr="007C0764" w:rsidRDefault="00413EB7" w:rsidP="007C076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  <w:tc>
          <w:tcPr>
            <w:tcW w:w="4283" w:type="dxa"/>
          </w:tcPr>
          <w:p w14:paraId="30B9E778" w14:textId="77777777" w:rsidR="00413EB7" w:rsidRPr="007C0764" w:rsidRDefault="00413EB7" w:rsidP="007C0764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xp g</w:t>
            </w:r>
            <w:r w:rsidRPr="007C076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riatrics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</w:t>
            </w:r>
          </w:p>
        </w:tc>
        <w:tc>
          <w:tcPr>
            <w:tcW w:w="4247" w:type="dxa"/>
          </w:tcPr>
          <w:p w14:paraId="66F1BBDC" w14:textId="77777777" w:rsidR="00413EB7" w:rsidRPr="007C0764" w:rsidRDefault="00413EB7" w:rsidP="007C0764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9.816</w:t>
            </w:r>
          </w:p>
        </w:tc>
      </w:tr>
    </w:tbl>
    <w:p w14:paraId="1BC05BB3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</w:p>
    <w:p w14:paraId="3D8A9966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4284"/>
        <w:gridCol w:w="4247"/>
      </w:tblGrid>
      <w:tr w:rsidR="00413EB7" w:rsidRPr="007C0764" w14:paraId="01EB0335" w14:textId="77777777" w:rsidTr="00B16446">
        <w:tc>
          <w:tcPr>
            <w:tcW w:w="531" w:type="dxa"/>
          </w:tcPr>
          <w:p w14:paraId="092BC0D0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4284" w:type="dxa"/>
          </w:tcPr>
          <w:p w14:paraId="6E90AE79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>aged.ti</w:t>
            </w:r>
            <w:proofErr w:type="spellEnd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>aged.ab</w:t>
            </w:r>
            <w:proofErr w:type="spellEnd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 xml:space="preserve">.  </w:t>
            </w:r>
          </w:p>
        </w:tc>
        <w:tc>
          <w:tcPr>
            <w:tcW w:w="4247" w:type="dxa"/>
          </w:tcPr>
          <w:p w14:paraId="3F8239AA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97.647</w:t>
            </w:r>
          </w:p>
        </w:tc>
      </w:tr>
      <w:tr w:rsidR="00413EB7" w:rsidRPr="007C0764" w14:paraId="1F81C857" w14:textId="77777777" w:rsidTr="00B16446">
        <w:tc>
          <w:tcPr>
            <w:tcW w:w="531" w:type="dxa"/>
          </w:tcPr>
          <w:p w14:paraId="2FE6B091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4284" w:type="dxa"/>
          </w:tcPr>
          <w:p w14:paraId="401079E1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>*.</w:t>
            </w:r>
            <w:proofErr w:type="spellStart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413EB7">
              <w:rPr>
                <w:rFonts w:ascii="Arial" w:hAnsi="Arial" w:cs="Arial"/>
                <w:sz w:val="22"/>
                <w:szCs w:val="22"/>
                <w:lang w:val="en-US"/>
              </w:rPr>
              <w:t>*.ab.</w:t>
            </w:r>
          </w:p>
        </w:tc>
        <w:tc>
          <w:tcPr>
            <w:tcW w:w="4247" w:type="dxa"/>
          </w:tcPr>
          <w:p w14:paraId="532076FE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3.913</w:t>
            </w:r>
          </w:p>
        </w:tc>
      </w:tr>
      <w:tr w:rsidR="00413EB7" w:rsidRPr="007C0764" w14:paraId="6ECEDF7A" w14:textId="77777777" w:rsidTr="00B16446">
        <w:tc>
          <w:tcPr>
            <w:tcW w:w="531" w:type="dxa"/>
          </w:tcPr>
          <w:p w14:paraId="50EF71D1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4284" w:type="dxa"/>
          </w:tcPr>
          <w:p w14:paraId="0CEE5252" w14:textId="77777777" w:rsidR="00413EB7" w:rsidRPr="006910B0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6910B0">
              <w:rPr>
                <w:rFonts w:ascii="Arial" w:hAnsi="Arial" w:cs="Arial"/>
                <w:sz w:val="22"/>
                <w:szCs w:val="22"/>
                <w:lang w:val="en-US"/>
              </w:rPr>
              <w:t>olde</w:t>
            </w:r>
            <w:proofErr w:type="spellEnd"/>
            <w:r w:rsidRPr="006910B0">
              <w:rPr>
                <w:rFonts w:ascii="Arial" w:hAnsi="Arial" w:cs="Arial"/>
                <w:sz w:val="22"/>
                <w:szCs w:val="22"/>
                <w:lang w:val="en-US"/>
              </w:rPr>
              <w:t>*.</w:t>
            </w:r>
            <w:proofErr w:type="spellStart"/>
            <w:r w:rsidRPr="006910B0"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 w:rsidRPr="006910B0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6910B0">
              <w:rPr>
                <w:rFonts w:ascii="Arial" w:hAnsi="Arial" w:cs="Arial"/>
                <w:sz w:val="22"/>
                <w:szCs w:val="22"/>
                <w:lang w:val="en-US"/>
              </w:rPr>
              <w:t>olde</w:t>
            </w:r>
            <w:proofErr w:type="spellEnd"/>
            <w:r w:rsidRPr="006910B0">
              <w:rPr>
                <w:rFonts w:ascii="Arial" w:hAnsi="Arial" w:cs="Arial"/>
                <w:sz w:val="22"/>
                <w:szCs w:val="22"/>
                <w:lang w:val="en-US"/>
              </w:rPr>
              <w:t>*.ab.</w:t>
            </w:r>
          </w:p>
        </w:tc>
        <w:tc>
          <w:tcPr>
            <w:tcW w:w="4247" w:type="dxa"/>
          </w:tcPr>
          <w:p w14:paraId="2DD8BCC7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23.383</w:t>
            </w:r>
          </w:p>
        </w:tc>
      </w:tr>
      <w:tr w:rsidR="00413EB7" w:rsidRPr="007C0764" w14:paraId="0BF431F3" w14:textId="77777777" w:rsidTr="00B16446">
        <w:tc>
          <w:tcPr>
            <w:tcW w:w="531" w:type="dxa"/>
          </w:tcPr>
          <w:p w14:paraId="11604C93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4284" w:type="dxa"/>
          </w:tcPr>
          <w:p w14:paraId="3666639E" w14:textId="77777777" w:rsidR="00413EB7" w:rsidRPr="007C0764" w:rsidRDefault="00413EB7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413EB7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geriatric*.</w:t>
            </w:r>
            <w:proofErr w:type="spellStart"/>
            <w:r w:rsidRPr="00413EB7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413EB7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. or geriatric*.ab. </w:t>
            </w:r>
          </w:p>
        </w:tc>
        <w:tc>
          <w:tcPr>
            <w:tcW w:w="4247" w:type="dxa"/>
          </w:tcPr>
          <w:p w14:paraId="1108716E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5.479</w:t>
            </w:r>
          </w:p>
        </w:tc>
      </w:tr>
      <w:tr w:rsidR="00413EB7" w:rsidRPr="006950BB" w14:paraId="4D14EE7A" w14:textId="77777777" w:rsidTr="00B16446">
        <w:tc>
          <w:tcPr>
            <w:tcW w:w="531" w:type="dxa"/>
          </w:tcPr>
          <w:p w14:paraId="322CF877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4284" w:type="dxa"/>
          </w:tcPr>
          <w:p w14:paraId="0244C81F" w14:textId="77777777" w:rsidR="00413EB7" w:rsidRPr="007C0764" w:rsidRDefault="006950BB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entenarian*.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 or centenarian*.ab.</w:t>
            </w:r>
          </w:p>
        </w:tc>
        <w:tc>
          <w:tcPr>
            <w:tcW w:w="4247" w:type="dxa"/>
          </w:tcPr>
          <w:p w14:paraId="23BE0D67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658</w:t>
            </w:r>
          </w:p>
        </w:tc>
      </w:tr>
      <w:tr w:rsidR="00413EB7" w:rsidRPr="006950BB" w14:paraId="3A49C96A" w14:textId="77777777" w:rsidTr="00B16446">
        <w:tc>
          <w:tcPr>
            <w:tcW w:w="531" w:type="dxa"/>
          </w:tcPr>
          <w:p w14:paraId="370DA8CB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4284" w:type="dxa"/>
          </w:tcPr>
          <w:p w14:paraId="221151DC" w14:textId="77777777" w:rsidR="00413EB7" w:rsidRPr="007C0764" w:rsidRDefault="006950BB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.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. or 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.ab.</w:t>
            </w:r>
          </w:p>
        </w:tc>
        <w:tc>
          <w:tcPr>
            <w:tcW w:w="4247" w:type="dxa"/>
          </w:tcPr>
          <w:p w14:paraId="0D7E1DCC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413EB7" w:rsidRPr="006950BB" w14:paraId="4D1A44C6" w14:textId="77777777" w:rsidTr="00B16446">
        <w:tc>
          <w:tcPr>
            <w:tcW w:w="531" w:type="dxa"/>
          </w:tcPr>
          <w:p w14:paraId="3BC0CB17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4284" w:type="dxa"/>
          </w:tcPr>
          <w:p w14:paraId="6E3BF430" w14:textId="77777777" w:rsidR="00413EB7" w:rsidRPr="007C0764" w:rsidRDefault="006950BB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nonagenarian*.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 or nonagenarian*.ab.</w:t>
            </w:r>
          </w:p>
        </w:tc>
        <w:tc>
          <w:tcPr>
            <w:tcW w:w="4247" w:type="dxa"/>
          </w:tcPr>
          <w:p w14:paraId="0D13D68B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272</w:t>
            </w:r>
          </w:p>
        </w:tc>
      </w:tr>
      <w:tr w:rsidR="00413EB7" w:rsidRPr="006950BB" w14:paraId="4E812814" w14:textId="77777777" w:rsidTr="00B16446">
        <w:tc>
          <w:tcPr>
            <w:tcW w:w="531" w:type="dxa"/>
          </w:tcPr>
          <w:p w14:paraId="03CD3534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4284" w:type="dxa"/>
          </w:tcPr>
          <w:p w14:paraId="727EB420" w14:textId="77777777" w:rsidR="00413EB7" w:rsidRPr="007C0764" w:rsidRDefault="006950BB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ctogenarian*.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 or octogenarian*.ab.</w:t>
            </w:r>
          </w:p>
        </w:tc>
        <w:tc>
          <w:tcPr>
            <w:tcW w:w="4247" w:type="dxa"/>
          </w:tcPr>
          <w:p w14:paraId="01D11E39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873</w:t>
            </w:r>
          </w:p>
        </w:tc>
      </w:tr>
      <w:tr w:rsidR="00413EB7" w:rsidRPr="006950BB" w14:paraId="49CE7DB1" w14:textId="77777777" w:rsidTr="00B16446">
        <w:tc>
          <w:tcPr>
            <w:tcW w:w="531" w:type="dxa"/>
          </w:tcPr>
          <w:p w14:paraId="4BEB6A06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4284" w:type="dxa"/>
          </w:tcPr>
          <w:p w14:paraId="214F4219" w14:textId="77777777" w:rsidR="00413EB7" w:rsidRPr="007C0764" w:rsidRDefault="006950BB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.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. or 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.ab.</w:t>
            </w:r>
          </w:p>
        </w:tc>
        <w:tc>
          <w:tcPr>
            <w:tcW w:w="4247" w:type="dxa"/>
          </w:tcPr>
          <w:p w14:paraId="78A76B5B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8</w:t>
            </w:r>
          </w:p>
        </w:tc>
      </w:tr>
      <w:tr w:rsidR="00413EB7" w:rsidRPr="007C0764" w14:paraId="1C7AEB5F" w14:textId="77777777" w:rsidTr="00B16446">
        <w:tc>
          <w:tcPr>
            <w:tcW w:w="531" w:type="dxa"/>
          </w:tcPr>
          <w:p w14:paraId="11B8BE0E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4284" w:type="dxa"/>
          </w:tcPr>
          <w:p w14:paraId="775FCEE3" w14:textId="77777777" w:rsidR="00413EB7" w:rsidRPr="007C0764" w:rsidRDefault="006950BB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eptuagenarian*.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 or septuagenarian*.ab.</w:t>
            </w:r>
          </w:p>
        </w:tc>
        <w:tc>
          <w:tcPr>
            <w:tcW w:w="4247" w:type="dxa"/>
          </w:tcPr>
          <w:p w14:paraId="3190D653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4</w:t>
            </w:r>
          </w:p>
        </w:tc>
      </w:tr>
      <w:tr w:rsidR="00413EB7" w:rsidRPr="006950BB" w14:paraId="4BBBA81C" w14:textId="77777777" w:rsidTr="00B16446">
        <w:tc>
          <w:tcPr>
            <w:tcW w:w="531" w:type="dxa"/>
          </w:tcPr>
          <w:p w14:paraId="32A45E59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4284" w:type="dxa"/>
          </w:tcPr>
          <w:p w14:paraId="66C45711" w14:textId="77777777" w:rsidR="00413EB7" w:rsidRPr="007C0764" w:rsidRDefault="006950BB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"very old".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. or "very 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ld".ab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</w:t>
            </w:r>
          </w:p>
        </w:tc>
        <w:tc>
          <w:tcPr>
            <w:tcW w:w="4247" w:type="dxa"/>
          </w:tcPr>
          <w:p w14:paraId="154D261B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340</w:t>
            </w:r>
          </w:p>
        </w:tc>
      </w:tr>
      <w:tr w:rsidR="00413EB7" w:rsidRPr="006950BB" w14:paraId="54DB1444" w14:textId="77777777" w:rsidTr="00B16446">
        <w:tc>
          <w:tcPr>
            <w:tcW w:w="531" w:type="dxa"/>
          </w:tcPr>
          <w:p w14:paraId="792D0CE4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4284" w:type="dxa"/>
          </w:tcPr>
          <w:p w14:paraId="5054750C" w14:textId="77777777" w:rsidR="00413EB7" w:rsidRPr="007C0764" w:rsidRDefault="006950BB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senior*.</w:t>
            </w:r>
            <w:proofErr w:type="spellStart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6950BB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. or senior*.ab.     </w:t>
            </w:r>
          </w:p>
        </w:tc>
        <w:tc>
          <w:tcPr>
            <w:tcW w:w="4247" w:type="dxa"/>
          </w:tcPr>
          <w:p w14:paraId="531B2EB1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6.212</w:t>
            </w:r>
          </w:p>
        </w:tc>
      </w:tr>
    </w:tbl>
    <w:p w14:paraId="73A557FB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6835"/>
        <w:gridCol w:w="1696"/>
      </w:tblGrid>
      <w:tr w:rsidR="00413EB7" w:rsidRPr="007C0764" w14:paraId="6EED5BAB" w14:textId="77777777" w:rsidTr="00B16446">
        <w:tc>
          <w:tcPr>
            <w:tcW w:w="531" w:type="dxa"/>
          </w:tcPr>
          <w:p w14:paraId="292D2BE0" w14:textId="77777777" w:rsidR="00413EB7" w:rsidRPr="007C0764" w:rsidRDefault="00413EB7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6835" w:type="dxa"/>
          </w:tcPr>
          <w:p w14:paraId="44F8F53C" w14:textId="77777777" w:rsidR="00413EB7" w:rsidRPr="006950BB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950BB">
              <w:rPr>
                <w:rFonts w:ascii="Arial" w:hAnsi="Arial" w:cs="Arial"/>
                <w:sz w:val="22"/>
                <w:szCs w:val="22"/>
                <w:lang w:val="en-US"/>
              </w:rPr>
              <w:t>26 or 27 or 28 or 29 or 30 or 31 or 32 or 33 or 34 or 35 or 36 or 37 or 38 or 39</w:t>
            </w:r>
          </w:p>
        </w:tc>
        <w:tc>
          <w:tcPr>
            <w:tcW w:w="1696" w:type="dxa"/>
          </w:tcPr>
          <w:p w14:paraId="1DE4D5DE" w14:textId="77777777" w:rsidR="00413EB7" w:rsidRPr="007C0764" w:rsidRDefault="006950BB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466.049</w:t>
            </w:r>
          </w:p>
        </w:tc>
      </w:tr>
    </w:tbl>
    <w:p w14:paraId="22E2ADE7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</w:p>
    <w:p w14:paraId="6D363747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US"/>
        </w:rPr>
      </w:pPr>
      <w:r w:rsidRPr="007C0764">
        <w:rPr>
          <w:rFonts w:ascii="Arial" w:hAnsi="Arial" w:cs="Arial"/>
          <w:b/>
          <w:sz w:val="22"/>
          <w:szCs w:val="22"/>
          <w:lang w:val="en-US"/>
        </w:rPr>
        <w:t>Building block 4</w:t>
      </w:r>
    </w:p>
    <w:p w14:paraId="53F3A01E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4284"/>
        <w:gridCol w:w="4247"/>
      </w:tblGrid>
      <w:tr w:rsidR="0000272E" w:rsidRPr="007C0764" w14:paraId="6096F4D2" w14:textId="77777777" w:rsidTr="00B16446">
        <w:tc>
          <w:tcPr>
            <w:tcW w:w="531" w:type="dxa"/>
          </w:tcPr>
          <w:p w14:paraId="44528C85" w14:textId="77777777" w:rsidR="0000272E" w:rsidRPr="0000272E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4284" w:type="dxa"/>
          </w:tcPr>
          <w:p w14:paraId="2DE59A31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"risk factor*".</w:t>
            </w:r>
            <w:proofErr w:type="spellStart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. or "risk factor*".ab.</w:t>
            </w:r>
          </w:p>
        </w:tc>
        <w:tc>
          <w:tcPr>
            <w:tcW w:w="4247" w:type="dxa"/>
          </w:tcPr>
          <w:p w14:paraId="5C591567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15.782</w:t>
            </w:r>
          </w:p>
        </w:tc>
      </w:tr>
      <w:tr w:rsidR="0000272E" w:rsidRPr="007C0764" w14:paraId="73A0BB9B" w14:textId="77777777" w:rsidTr="00B16446">
        <w:tc>
          <w:tcPr>
            <w:tcW w:w="531" w:type="dxa"/>
          </w:tcPr>
          <w:p w14:paraId="1A3B056B" w14:textId="77777777" w:rsidR="0000272E" w:rsidRPr="0000272E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4284" w:type="dxa"/>
          </w:tcPr>
          <w:p w14:paraId="654B8747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variable*.</w:t>
            </w:r>
            <w:proofErr w:type="spellStart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. or variable*.ab.</w:t>
            </w:r>
          </w:p>
        </w:tc>
        <w:tc>
          <w:tcPr>
            <w:tcW w:w="4247" w:type="dxa"/>
          </w:tcPr>
          <w:p w14:paraId="1D918B7B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59.573</w:t>
            </w:r>
          </w:p>
        </w:tc>
      </w:tr>
      <w:tr w:rsidR="0000272E" w:rsidRPr="007C0764" w14:paraId="4B01A330" w14:textId="77777777" w:rsidTr="00B16446">
        <w:tc>
          <w:tcPr>
            <w:tcW w:w="531" w:type="dxa"/>
          </w:tcPr>
          <w:p w14:paraId="784A25E9" w14:textId="77777777" w:rsidR="0000272E" w:rsidRPr="00EA1A27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1A27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4284" w:type="dxa"/>
          </w:tcPr>
          <w:p w14:paraId="4F9D5E8B" w14:textId="77777777" w:rsidR="0000272E" w:rsidRPr="006910B0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910B0">
              <w:rPr>
                <w:rFonts w:ascii="Arial" w:hAnsi="Arial" w:cs="Arial"/>
                <w:sz w:val="22"/>
                <w:szCs w:val="22"/>
                <w:lang w:val="en-US"/>
              </w:rPr>
              <w:t>predictor*.</w:t>
            </w:r>
            <w:proofErr w:type="spellStart"/>
            <w:r w:rsidRPr="006910B0"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 w:rsidRPr="006910B0">
              <w:rPr>
                <w:rFonts w:ascii="Arial" w:hAnsi="Arial" w:cs="Arial"/>
                <w:sz w:val="22"/>
                <w:szCs w:val="22"/>
                <w:lang w:val="en-US"/>
              </w:rPr>
              <w:t>. or predictor*.ab</w:t>
            </w:r>
          </w:p>
        </w:tc>
        <w:tc>
          <w:tcPr>
            <w:tcW w:w="4247" w:type="dxa"/>
          </w:tcPr>
          <w:p w14:paraId="6340E0EC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82.823</w:t>
            </w:r>
          </w:p>
        </w:tc>
      </w:tr>
      <w:tr w:rsidR="0000272E" w:rsidRPr="007C0764" w14:paraId="07DF98E8" w14:textId="77777777" w:rsidTr="00B16446">
        <w:tc>
          <w:tcPr>
            <w:tcW w:w="531" w:type="dxa"/>
          </w:tcPr>
          <w:p w14:paraId="18DE4008" w14:textId="77777777" w:rsidR="0000272E" w:rsidRPr="0000272E" w:rsidRDefault="0000272E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44</w:t>
            </w:r>
          </w:p>
        </w:tc>
        <w:tc>
          <w:tcPr>
            <w:tcW w:w="4284" w:type="dxa"/>
          </w:tcPr>
          <w:p w14:paraId="214B3359" w14:textId="77777777" w:rsidR="0000272E" w:rsidRPr="007C0764" w:rsidRDefault="0000272E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0272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parameter*.</w:t>
            </w:r>
            <w:proofErr w:type="spellStart"/>
            <w:r w:rsidRPr="0000272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00272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 or parameter*.ab.</w:t>
            </w:r>
          </w:p>
        </w:tc>
        <w:tc>
          <w:tcPr>
            <w:tcW w:w="4247" w:type="dxa"/>
          </w:tcPr>
          <w:p w14:paraId="5CFD98E6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548.059</w:t>
            </w:r>
          </w:p>
        </w:tc>
      </w:tr>
      <w:tr w:rsidR="0000272E" w:rsidRPr="0000272E" w14:paraId="3149428A" w14:textId="77777777" w:rsidTr="00B16446">
        <w:tc>
          <w:tcPr>
            <w:tcW w:w="531" w:type="dxa"/>
          </w:tcPr>
          <w:p w14:paraId="27F9BE98" w14:textId="77777777" w:rsidR="0000272E" w:rsidRPr="007C0764" w:rsidRDefault="0000272E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45</w:t>
            </w:r>
          </w:p>
        </w:tc>
        <w:tc>
          <w:tcPr>
            <w:tcW w:w="4284" w:type="dxa"/>
          </w:tcPr>
          <w:p w14:paraId="33119D8B" w14:textId="77777777" w:rsidR="0000272E" w:rsidRPr="007C0764" w:rsidRDefault="0000272E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00272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deficit*.</w:t>
            </w:r>
            <w:proofErr w:type="spellStart"/>
            <w:r w:rsidRPr="0000272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</w:t>
            </w:r>
            <w:proofErr w:type="spellEnd"/>
            <w:r w:rsidRPr="0000272E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. or deficit*.ab.</w:t>
            </w:r>
          </w:p>
        </w:tc>
        <w:tc>
          <w:tcPr>
            <w:tcW w:w="4247" w:type="dxa"/>
          </w:tcPr>
          <w:p w14:paraId="45D5AC8C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7.583</w:t>
            </w:r>
          </w:p>
        </w:tc>
      </w:tr>
      <w:tr w:rsidR="0000272E" w:rsidRPr="0000272E" w14:paraId="2FC8352C" w14:textId="77777777" w:rsidTr="00B16446">
        <w:tc>
          <w:tcPr>
            <w:tcW w:w="531" w:type="dxa"/>
          </w:tcPr>
          <w:p w14:paraId="628A6D24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4284" w:type="dxa"/>
          </w:tcPr>
          <w:p w14:paraId="7389E314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characteristic*.</w:t>
            </w:r>
            <w:proofErr w:type="spellStart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. or characteristic*.ab.</w:t>
            </w:r>
          </w:p>
        </w:tc>
        <w:tc>
          <w:tcPr>
            <w:tcW w:w="4247" w:type="dxa"/>
          </w:tcPr>
          <w:p w14:paraId="0BD970C7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120.265</w:t>
            </w:r>
          </w:p>
        </w:tc>
      </w:tr>
      <w:tr w:rsidR="0000272E" w:rsidRPr="0000272E" w14:paraId="0E83BC95" w14:textId="77777777" w:rsidTr="00B16446">
        <w:tc>
          <w:tcPr>
            <w:tcW w:w="531" w:type="dxa"/>
          </w:tcPr>
          <w:p w14:paraId="2EAC9946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4284" w:type="dxa"/>
          </w:tcPr>
          <w:p w14:paraId="2E80E66D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determinant*.</w:t>
            </w:r>
            <w:proofErr w:type="spellStart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. or determinant*.ab.</w:t>
            </w:r>
          </w:p>
        </w:tc>
        <w:tc>
          <w:tcPr>
            <w:tcW w:w="4247" w:type="dxa"/>
          </w:tcPr>
          <w:p w14:paraId="2214AED4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9.672</w:t>
            </w:r>
          </w:p>
        </w:tc>
      </w:tr>
      <w:tr w:rsidR="0000272E" w:rsidRPr="0000272E" w14:paraId="31EB7ECF" w14:textId="77777777" w:rsidTr="00B16446">
        <w:tc>
          <w:tcPr>
            <w:tcW w:w="531" w:type="dxa"/>
          </w:tcPr>
          <w:p w14:paraId="6EE65121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4284" w:type="dxa"/>
          </w:tcPr>
          <w:p w14:paraId="14C35740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*.</w:t>
            </w:r>
            <w:proofErr w:type="spellStart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ti</w:t>
            </w:r>
            <w:proofErr w:type="spellEnd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 xml:space="preserve">. or </w:t>
            </w:r>
            <w:proofErr w:type="spellStart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*.ab.</w:t>
            </w:r>
          </w:p>
        </w:tc>
        <w:tc>
          <w:tcPr>
            <w:tcW w:w="4247" w:type="dxa"/>
          </w:tcPr>
          <w:p w14:paraId="24F6FA42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88.805</w:t>
            </w:r>
          </w:p>
        </w:tc>
      </w:tr>
    </w:tbl>
    <w:p w14:paraId="326C93F5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2"/>
        <w:gridCol w:w="6834"/>
        <w:gridCol w:w="1696"/>
      </w:tblGrid>
      <w:tr w:rsidR="0000272E" w:rsidRPr="0000272E" w14:paraId="306E41BB" w14:textId="77777777" w:rsidTr="00B16446">
        <w:tc>
          <w:tcPr>
            <w:tcW w:w="532" w:type="dxa"/>
          </w:tcPr>
          <w:p w14:paraId="0A74DFCB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6834" w:type="dxa"/>
          </w:tcPr>
          <w:p w14:paraId="40BA34A8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41 or 42 or 43 or 44 or 45 or 46 or 47 or 48</w:t>
            </w:r>
          </w:p>
        </w:tc>
        <w:tc>
          <w:tcPr>
            <w:tcW w:w="1696" w:type="dxa"/>
          </w:tcPr>
          <w:p w14:paraId="4282D691" w14:textId="77777777" w:rsidR="0000272E" w:rsidRPr="007C0764" w:rsidRDefault="0000272E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.919.451</w:t>
            </w:r>
          </w:p>
        </w:tc>
      </w:tr>
    </w:tbl>
    <w:p w14:paraId="10DC8099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US"/>
        </w:rPr>
      </w:pPr>
    </w:p>
    <w:p w14:paraId="763E2301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US"/>
        </w:rPr>
      </w:pPr>
      <w:r w:rsidRPr="007C0764">
        <w:rPr>
          <w:rFonts w:ascii="Arial" w:hAnsi="Arial" w:cs="Arial"/>
          <w:b/>
          <w:sz w:val="22"/>
          <w:szCs w:val="22"/>
          <w:lang w:val="en-US"/>
        </w:rPr>
        <w:t xml:space="preserve">Building blocks combined (exploratory search, date: </w:t>
      </w:r>
      <w:r w:rsidR="00155462">
        <w:rPr>
          <w:rFonts w:ascii="Arial" w:hAnsi="Arial" w:cs="Arial"/>
          <w:b/>
          <w:sz w:val="22"/>
          <w:szCs w:val="22"/>
          <w:lang w:val="en-US"/>
        </w:rPr>
        <w:t>27-May-</w:t>
      </w:r>
      <w:r w:rsidRPr="007C0764">
        <w:rPr>
          <w:rFonts w:ascii="Arial" w:hAnsi="Arial" w:cs="Arial"/>
          <w:b/>
          <w:sz w:val="22"/>
          <w:szCs w:val="22"/>
          <w:lang w:val="en-US"/>
        </w:rPr>
        <w:t>202</w:t>
      </w:r>
      <w:r w:rsidR="00155462">
        <w:rPr>
          <w:rFonts w:ascii="Arial" w:hAnsi="Arial" w:cs="Arial"/>
          <w:b/>
          <w:sz w:val="22"/>
          <w:szCs w:val="22"/>
          <w:lang w:val="en-US"/>
        </w:rPr>
        <w:t>2</w:t>
      </w:r>
      <w:r w:rsidRPr="007C0764">
        <w:rPr>
          <w:rFonts w:ascii="Arial" w:hAnsi="Arial" w:cs="Arial"/>
          <w:b/>
          <w:sz w:val="22"/>
          <w:szCs w:val="22"/>
          <w:lang w:val="en-US"/>
        </w:rPr>
        <w:t>)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7353"/>
        <w:gridCol w:w="1709"/>
      </w:tblGrid>
      <w:tr w:rsidR="007C0764" w:rsidRPr="007C0764" w14:paraId="66103489" w14:textId="77777777" w:rsidTr="00477E17">
        <w:tc>
          <w:tcPr>
            <w:tcW w:w="7353" w:type="dxa"/>
          </w:tcPr>
          <w:p w14:paraId="48D1CAC2" w14:textId="77777777" w:rsidR="007C0764" w:rsidRPr="007C0764" w:rsidRDefault="00155462" w:rsidP="00155462">
            <w:pPr>
              <w:rPr>
                <w:rFonts w:ascii="Arial" w:hAnsi="Arial" w:cs="Arial"/>
                <w:b/>
                <w:color w:val="212121"/>
                <w:sz w:val="22"/>
                <w:szCs w:val="22"/>
                <w:u w:val="single"/>
                <w:shd w:val="clear" w:color="auto" w:fill="FFFFFF"/>
                <w:lang w:val="en-US"/>
              </w:rPr>
            </w:pPr>
            <w:r w:rsidRPr="0015546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2 and 25 and 40 and 49</w:t>
            </w:r>
          </w:p>
        </w:tc>
        <w:tc>
          <w:tcPr>
            <w:tcW w:w="1709" w:type="dxa"/>
          </w:tcPr>
          <w:p w14:paraId="335C55CF" w14:textId="77777777" w:rsidR="007C0764" w:rsidRPr="007C0764" w:rsidRDefault="00155462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.344</w:t>
            </w:r>
          </w:p>
          <w:p w14:paraId="7854BE29" w14:textId="77777777" w:rsidR="007C0764" w:rsidRPr="007C0764" w:rsidRDefault="007C0764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>(no filters used)</w:t>
            </w:r>
          </w:p>
        </w:tc>
      </w:tr>
      <w:tr w:rsidR="007C0764" w:rsidRPr="007F2DF7" w14:paraId="359A7E87" w14:textId="77777777" w:rsidTr="00477E17">
        <w:tc>
          <w:tcPr>
            <w:tcW w:w="7353" w:type="dxa"/>
          </w:tcPr>
          <w:p w14:paraId="16BC5F89" w14:textId="3467D522" w:rsidR="007C0764" w:rsidRPr="007C0764" w:rsidRDefault="00155462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546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2 and 25 and 40 and 49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7C0764" w:rsidRPr="007C076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filter: </w:t>
            </w:r>
            <w:r w:rsid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limit </w:t>
            </w:r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>to (</w:t>
            </w:r>
            <w:proofErr w:type="spellStart"/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>embase</w:t>
            </w:r>
            <w:proofErr w:type="spellEnd"/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and (</w:t>
            </w:r>
            <w:proofErr w:type="spellStart"/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>dutch</w:t>
            </w:r>
            <w:proofErr w:type="spellEnd"/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or </w:t>
            </w:r>
            <w:proofErr w:type="spellStart"/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>english</w:t>
            </w:r>
            <w:proofErr w:type="spellEnd"/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) and </w:t>
            </w:r>
            <w:proofErr w:type="spellStart"/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>yr</w:t>
            </w:r>
            <w:proofErr w:type="spellEnd"/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>="202</w:t>
            </w:r>
            <w:r w:rsidR="00DD7DD8">
              <w:rPr>
                <w:rFonts w:ascii="Arial" w:hAnsi="Arial" w:cs="Arial"/>
                <w:b/>
                <w:sz w:val="22"/>
                <w:szCs w:val="22"/>
                <w:lang w:val="en-US"/>
              </w:rPr>
              <w:t>1</w:t>
            </w:r>
            <w:r w:rsidR="00C51A8A" w:rsidRPr="00C51A8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- current")</w:t>
            </w:r>
          </w:p>
        </w:tc>
        <w:tc>
          <w:tcPr>
            <w:tcW w:w="1709" w:type="dxa"/>
          </w:tcPr>
          <w:p w14:paraId="53A9D699" w14:textId="77777777" w:rsidR="007C0764" w:rsidRPr="007C0764" w:rsidRDefault="00155462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400</w:t>
            </w:r>
            <w:r w:rsidR="007C0764" w:rsidRPr="007C0764">
              <w:rPr>
                <w:rFonts w:ascii="Arial" w:hAnsi="Arial" w:cs="Arial"/>
                <w:sz w:val="22"/>
                <w:szCs w:val="22"/>
                <w:lang w:val="en-US"/>
              </w:rPr>
              <w:t xml:space="preserve"> (including approximately </w:t>
            </w:r>
            <w:r w:rsidR="00C51A8A">
              <w:rPr>
                <w:rFonts w:ascii="Arial" w:hAnsi="Arial" w:cs="Arial"/>
                <w:sz w:val="22"/>
                <w:szCs w:val="22"/>
                <w:lang w:val="en-US"/>
              </w:rPr>
              <w:t xml:space="preserve">268 </w:t>
            </w:r>
            <w:r w:rsidR="007C0764" w:rsidRPr="007C0764">
              <w:rPr>
                <w:rFonts w:ascii="Arial" w:hAnsi="Arial" w:cs="Arial"/>
                <w:sz w:val="22"/>
                <w:szCs w:val="22"/>
                <w:lang w:val="en-US"/>
              </w:rPr>
              <w:t>reviews identified using filter: Review</w:t>
            </w:r>
            <w:r w:rsidR="00C51A8A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  <w:tr w:rsidR="007C0764" w:rsidRPr="007F2DF7" w14:paraId="7305640E" w14:textId="77777777" w:rsidTr="00477E17">
        <w:tc>
          <w:tcPr>
            <w:tcW w:w="7353" w:type="dxa"/>
          </w:tcPr>
          <w:p w14:paraId="02F4DDCF" w14:textId="2873D13E" w:rsidR="007C0764" w:rsidRPr="007C0764" w:rsidRDefault="00C51A8A" w:rsidP="007C0764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C51A8A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12 and 25 and 40 and 49 </w:t>
            </w:r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filter: limit to (</w:t>
            </w:r>
            <w:proofErr w:type="spellStart"/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embase</w:t>
            </w:r>
            <w:proofErr w:type="spellEnd"/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and (</w:t>
            </w:r>
            <w:proofErr w:type="spellStart"/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dutch</w:t>
            </w:r>
            <w:proofErr w:type="spellEnd"/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english</w:t>
            </w:r>
            <w:proofErr w:type="spellEnd"/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) and </w:t>
            </w:r>
            <w:proofErr w:type="spellStart"/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yr</w:t>
            </w:r>
            <w:proofErr w:type="spellEnd"/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="2018 - 20</w:t>
            </w:r>
            <w:r w:rsidR="00DD7DD8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20</w:t>
            </w:r>
            <w:bookmarkStart w:id="0" w:name="_GoBack"/>
            <w:bookmarkEnd w:id="0"/>
            <w:r w:rsidRPr="00C51A8A">
              <w:rPr>
                <w:rFonts w:ascii="Arial" w:hAnsi="Arial" w:cs="Arial"/>
                <w:b/>
                <w:color w:val="212121"/>
                <w:sz w:val="22"/>
                <w:szCs w:val="22"/>
                <w:shd w:val="clear" w:color="auto" w:fill="FFFFFF"/>
                <w:lang w:val="en-US"/>
              </w:rPr>
              <w:t>" and aged &lt;65+ years&gt;)</w:t>
            </w:r>
          </w:p>
        </w:tc>
        <w:tc>
          <w:tcPr>
            <w:tcW w:w="1709" w:type="dxa"/>
          </w:tcPr>
          <w:p w14:paraId="06EDFCBC" w14:textId="77777777" w:rsidR="007C0764" w:rsidRPr="007C0764" w:rsidRDefault="007C0764" w:rsidP="007C076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 w:rsidR="00C51A8A">
              <w:rPr>
                <w:rFonts w:ascii="Arial" w:hAnsi="Arial" w:cs="Arial"/>
                <w:sz w:val="22"/>
                <w:szCs w:val="22"/>
                <w:lang w:val="en-US"/>
              </w:rPr>
              <w:t>747</w:t>
            </w: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 xml:space="preserve">(including approximately </w:t>
            </w:r>
            <w:r w:rsidR="00C51A8A">
              <w:rPr>
                <w:rFonts w:ascii="Arial" w:hAnsi="Arial" w:cs="Arial"/>
                <w:sz w:val="22"/>
                <w:szCs w:val="22"/>
                <w:lang w:val="en-US"/>
              </w:rPr>
              <w:t xml:space="preserve">46 </w:t>
            </w:r>
            <w:r w:rsidR="00E312E7" w:rsidRPr="00E312E7">
              <w:rPr>
                <w:rFonts w:ascii="Arial" w:hAnsi="Arial" w:cs="Arial"/>
                <w:sz w:val="22"/>
                <w:szCs w:val="22"/>
                <w:lang w:val="en-US"/>
              </w:rPr>
              <w:t>reviews identified using filter: Review)</w:t>
            </w:r>
          </w:p>
        </w:tc>
      </w:tr>
    </w:tbl>
    <w:p w14:paraId="44C2533A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</w:p>
    <w:p w14:paraId="6DFFBF65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US"/>
        </w:rPr>
      </w:pPr>
      <w:r w:rsidRPr="007C0764">
        <w:rPr>
          <w:rFonts w:ascii="Arial" w:hAnsi="Arial" w:cs="Arial"/>
          <w:sz w:val="22"/>
          <w:szCs w:val="22"/>
          <w:lang w:val="en-US"/>
        </w:rPr>
        <w:br w:type="page"/>
      </w:r>
    </w:p>
    <w:p w14:paraId="1FE2E164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GB"/>
        </w:rPr>
      </w:pPr>
      <w:r w:rsidRPr="007C0764">
        <w:rPr>
          <w:rFonts w:ascii="Arial" w:hAnsi="Arial" w:cs="Arial"/>
          <w:b/>
          <w:sz w:val="22"/>
          <w:szCs w:val="22"/>
          <w:lang w:val="en-GB"/>
        </w:rPr>
        <w:lastRenderedPageBreak/>
        <w:t>Inclusion criteria:</w:t>
      </w:r>
    </w:p>
    <w:p w14:paraId="5DED8F1F" w14:textId="7287DAA8" w:rsidR="007C0764" w:rsidRPr="006162C5" w:rsidRDefault="007C0764" w:rsidP="006162C5">
      <w:pPr>
        <w:pStyle w:val="Lijstalinea"/>
        <w:numPr>
          <w:ilvl w:val="0"/>
          <w:numId w:val="4"/>
        </w:numPr>
        <w:rPr>
          <w:rFonts w:ascii="Arial" w:hAnsi="Arial" w:cs="Arial"/>
          <w:sz w:val="22"/>
          <w:szCs w:val="22"/>
          <w:lang w:val="en-GB"/>
        </w:rPr>
      </w:pPr>
      <w:r w:rsidRPr="006162C5">
        <w:rPr>
          <w:rFonts w:ascii="Arial" w:hAnsi="Arial" w:cs="Arial"/>
          <w:sz w:val="22"/>
          <w:szCs w:val="22"/>
          <w:lang w:val="en-GB"/>
        </w:rPr>
        <w:t>Topic of article = Frailty</w:t>
      </w:r>
    </w:p>
    <w:p w14:paraId="7D987146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GB"/>
        </w:rPr>
      </w:pPr>
    </w:p>
    <w:p w14:paraId="5C3E828A" w14:textId="77777777" w:rsidR="007C0764" w:rsidRPr="007C0764" w:rsidRDefault="007C0764" w:rsidP="007C0764">
      <w:pPr>
        <w:rPr>
          <w:rFonts w:ascii="Arial" w:hAnsi="Arial" w:cs="Arial"/>
          <w:sz w:val="22"/>
          <w:szCs w:val="22"/>
          <w:lang w:val="en-GB"/>
        </w:rPr>
      </w:pPr>
    </w:p>
    <w:p w14:paraId="6522C890" w14:textId="77777777" w:rsidR="007C0764" w:rsidRPr="007C0764" w:rsidRDefault="007C0764" w:rsidP="007C0764">
      <w:pPr>
        <w:rPr>
          <w:rFonts w:ascii="Arial" w:hAnsi="Arial" w:cs="Arial"/>
          <w:b/>
          <w:sz w:val="22"/>
          <w:szCs w:val="22"/>
          <w:lang w:val="en-GB"/>
        </w:rPr>
      </w:pPr>
      <w:r w:rsidRPr="007C0764">
        <w:rPr>
          <w:rFonts w:ascii="Arial" w:hAnsi="Arial" w:cs="Arial"/>
          <w:b/>
          <w:sz w:val="22"/>
          <w:szCs w:val="22"/>
          <w:lang w:val="en-GB"/>
        </w:rPr>
        <w:t>Exclusion criteria:</w:t>
      </w:r>
    </w:p>
    <w:p w14:paraId="027533C1" w14:textId="58A942EB" w:rsidR="007C0764" w:rsidRPr="006162C5" w:rsidRDefault="007C0764" w:rsidP="006162C5">
      <w:pPr>
        <w:pStyle w:val="Lijstalinea"/>
        <w:numPr>
          <w:ilvl w:val="0"/>
          <w:numId w:val="5"/>
        </w:numPr>
        <w:rPr>
          <w:rFonts w:ascii="Arial" w:hAnsi="Arial" w:cs="Arial"/>
          <w:sz w:val="22"/>
          <w:szCs w:val="22"/>
          <w:lang w:val="en-GB"/>
        </w:rPr>
      </w:pPr>
      <w:r w:rsidRPr="006162C5">
        <w:rPr>
          <w:rFonts w:ascii="Arial" w:hAnsi="Arial" w:cs="Arial"/>
          <w:sz w:val="22"/>
          <w:szCs w:val="22"/>
          <w:lang w:val="en-GB"/>
        </w:rPr>
        <w:t>Frailty is the independent variable for another outcome and there is no description of independent variables predicting frailty. (Rationale: fits goal to find independent variables to predict frailty.)(e.g. Research article describing how much frailty predicts complications or mortality without describing which variables predict frailty = exclusion)</w:t>
      </w:r>
    </w:p>
    <w:p w14:paraId="654F14C1" w14:textId="77777777" w:rsidR="007C0764" w:rsidRPr="007C0764" w:rsidRDefault="007C0764" w:rsidP="006162C5">
      <w:pPr>
        <w:numPr>
          <w:ilvl w:val="0"/>
          <w:numId w:val="5"/>
        </w:numPr>
        <w:contextualSpacing/>
        <w:rPr>
          <w:rFonts w:ascii="Arial" w:hAnsi="Arial" w:cs="Arial"/>
          <w:sz w:val="22"/>
          <w:szCs w:val="22"/>
          <w:lang w:val="en-GB"/>
        </w:rPr>
      </w:pPr>
      <w:r w:rsidRPr="007C0764">
        <w:rPr>
          <w:rFonts w:ascii="Arial" w:hAnsi="Arial" w:cs="Arial"/>
          <w:sz w:val="22"/>
          <w:szCs w:val="22"/>
          <w:lang w:val="en-GB"/>
        </w:rPr>
        <w:t xml:space="preserve">Article type: case studies are excluded. (Rationale: </w:t>
      </w:r>
      <w:r w:rsidRPr="007C0764">
        <w:rPr>
          <w:rFonts w:ascii="Arial" w:hAnsi="Arial" w:cs="Arial"/>
          <w:sz w:val="22"/>
          <w:szCs w:val="22"/>
          <w:lang w:val="en-US"/>
        </w:rPr>
        <w:t>we consider case studies not suitable for providing information on potential predictor variables.)</w:t>
      </w:r>
    </w:p>
    <w:p w14:paraId="25DC1F50" w14:textId="77777777" w:rsidR="007C0764" w:rsidRPr="007C0764" w:rsidRDefault="007C0764" w:rsidP="006162C5">
      <w:pPr>
        <w:numPr>
          <w:ilvl w:val="0"/>
          <w:numId w:val="5"/>
        </w:numPr>
        <w:contextualSpacing/>
        <w:rPr>
          <w:rFonts w:ascii="Arial" w:hAnsi="Arial" w:cs="Arial"/>
          <w:sz w:val="22"/>
          <w:szCs w:val="22"/>
          <w:lang w:val="en-GB"/>
        </w:rPr>
      </w:pPr>
      <w:r w:rsidRPr="007C0764">
        <w:rPr>
          <w:rFonts w:ascii="Arial" w:hAnsi="Arial" w:cs="Arial"/>
          <w:sz w:val="22"/>
          <w:szCs w:val="22"/>
          <w:lang w:val="en-GB"/>
        </w:rPr>
        <w:t>Full text not available in English / Dutch language (Rationale: readability, no full text article = no complete review possible.)</w:t>
      </w:r>
    </w:p>
    <w:p w14:paraId="08A9F976" w14:textId="7F6EBC07" w:rsidR="00142ADB" w:rsidRDefault="00142ADB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4787FB9F" w14:textId="1688DD57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>Web of Science</w:t>
      </w:r>
    </w:p>
    <w:p w14:paraId="46CCD927" w14:textId="334497AC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US"/>
        </w:rPr>
      </w:pPr>
      <w:r w:rsidRPr="007C0764">
        <w:rPr>
          <w:rFonts w:ascii="Arial" w:hAnsi="Arial" w:cs="Arial"/>
          <w:b/>
          <w:sz w:val="22"/>
          <w:szCs w:val="22"/>
          <w:lang w:val="en-US"/>
        </w:rPr>
        <w:t xml:space="preserve">Date: </w:t>
      </w:r>
      <w:r>
        <w:rPr>
          <w:rFonts w:ascii="Arial" w:hAnsi="Arial" w:cs="Arial"/>
          <w:b/>
          <w:sz w:val="22"/>
          <w:szCs w:val="22"/>
          <w:lang w:val="en-US"/>
        </w:rPr>
        <w:t>31-Aug-2022</w:t>
      </w:r>
    </w:p>
    <w:p w14:paraId="3BB39791" w14:textId="77777777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US"/>
        </w:rPr>
      </w:pPr>
    </w:p>
    <w:p w14:paraId="73CA6CD1" w14:textId="77777777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US"/>
        </w:rPr>
      </w:pPr>
      <w:r w:rsidRPr="007C0764">
        <w:rPr>
          <w:rFonts w:ascii="Arial" w:hAnsi="Arial" w:cs="Arial"/>
          <w:b/>
          <w:sz w:val="22"/>
          <w:szCs w:val="22"/>
          <w:lang w:val="en-US"/>
        </w:rPr>
        <w:t>Building block 1</w:t>
      </w:r>
    </w:p>
    <w:p w14:paraId="37BD7148" w14:textId="3D324335" w:rsidR="00142ADB" w:rsidRPr="007C0764" w:rsidRDefault="00142ADB" w:rsidP="00142ADB">
      <w:pPr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Topics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27"/>
        <w:gridCol w:w="4146"/>
        <w:gridCol w:w="4389"/>
      </w:tblGrid>
      <w:tr w:rsidR="00142ADB" w:rsidRPr="007C0764" w14:paraId="619F19B9" w14:textId="77777777" w:rsidTr="00B16446">
        <w:tc>
          <w:tcPr>
            <w:tcW w:w="527" w:type="dxa"/>
          </w:tcPr>
          <w:p w14:paraId="79AFAB99" w14:textId="77777777" w:rsidR="00142ADB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4146" w:type="dxa"/>
          </w:tcPr>
          <w:p w14:paraId="6357019E" w14:textId="2A4E62E6" w:rsidR="00142ADB" w:rsidRPr="007C0764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S=(f</w:t>
            </w: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 xml:space="preserve">rai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>lderly</w:t>
            </w:r>
            <w:r w:rsidR="00112CB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389" w:type="dxa"/>
          </w:tcPr>
          <w:p w14:paraId="1BE6001D" w14:textId="2C3224CA" w:rsidR="00142ADB" w:rsidRPr="007C0764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.874</w:t>
            </w:r>
          </w:p>
        </w:tc>
      </w:tr>
      <w:tr w:rsidR="00142ADB" w:rsidRPr="007C0764" w14:paraId="57DC46AC" w14:textId="77777777" w:rsidTr="00B16446">
        <w:tc>
          <w:tcPr>
            <w:tcW w:w="527" w:type="dxa"/>
          </w:tcPr>
          <w:p w14:paraId="2FAAA919" w14:textId="77777777" w:rsidR="00142ADB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4146" w:type="dxa"/>
          </w:tcPr>
          <w:p w14:paraId="4125E439" w14:textId="0C691CFC" w:rsidR="00142ADB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S=(</w:t>
            </w:r>
            <w:r w:rsidR="00142ADB">
              <w:rPr>
                <w:rFonts w:ascii="Arial" w:hAnsi="Arial" w:cs="Arial"/>
                <w:sz w:val="22"/>
                <w:szCs w:val="22"/>
                <w:lang w:val="en-US"/>
              </w:rPr>
              <w:t>frailt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389" w:type="dxa"/>
          </w:tcPr>
          <w:p w14:paraId="65B124C3" w14:textId="2DE3A64E" w:rsidR="00142ADB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.655</w:t>
            </w:r>
          </w:p>
        </w:tc>
      </w:tr>
      <w:tr w:rsidR="00142ADB" w:rsidRPr="007C0764" w14:paraId="79A71F4F" w14:textId="77777777" w:rsidTr="00B16446">
        <w:tc>
          <w:tcPr>
            <w:tcW w:w="527" w:type="dxa"/>
          </w:tcPr>
          <w:p w14:paraId="38901BA9" w14:textId="77777777" w:rsidR="00142ADB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4146" w:type="dxa"/>
          </w:tcPr>
          <w:p w14:paraId="0B8200CF" w14:textId="6E96DE49" w:rsidR="00142ADB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S=(</w:t>
            </w:r>
            <w:r w:rsidR="00142ADB">
              <w:rPr>
                <w:rFonts w:ascii="Arial" w:hAnsi="Arial" w:cs="Arial"/>
                <w:sz w:val="22"/>
                <w:szCs w:val="22"/>
                <w:lang w:val="en-US"/>
              </w:rPr>
              <w:t>functional sta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389" w:type="dxa"/>
          </w:tcPr>
          <w:p w14:paraId="1565B395" w14:textId="669AA98C" w:rsidR="00142ADB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6.075</w:t>
            </w:r>
          </w:p>
        </w:tc>
      </w:tr>
    </w:tbl>
    <w:p w14:paraId="1B692525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US"/>
        </w:rPr>
      </w:pPr>
    </w:p>
    <w:p w14:paraId="2BC2B144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Synonyms: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28"/>
        <w:gridCol w:w="4145"/>
        <w:gridCol w:w="4389"/>
      </w:tblGrid>
      <w:tr w:rsidR="00142ADB" w:rsidRPr="007C0764" w14:paraId="213C9F33" w14:textId="77777777" w:rsidTr="00B16446">
        <w:tc>
          <w:tcPr>
            <w:tcW w:w="528" w:type="dxa"/>
          </w:tcPr>
          <w:p w14:paraId="671759B7" w14:textId="77777777" w:rsidR="00142ADB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4145" w:type="dxa"/>
          </w:tcPr>
          <w:p w14:paraId="05D99D6C" w14:textId="2912923A" w:rsidR="00142ADB" w:rsidRPr="007C0764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2CB4">
              <w:rPr>
                <w:rFonts w:ascii="Arial" w:hAnsi="Arial" w:cs="Arial"/>
                <w:sz w:val="22"/>
                <w:szCs w:val="22"/>
                <w:lang w:val="en-US"/>
              </w:rPr>
              <w:t>TI=</w:t>
            </w:r>
            <w:r w:rsidR="003D4B8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112CB4"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3D4B8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112CB4">
              <w:rPr>
                <w:rFonts w:ascii="Arial" w:hAnsi="Arial" w:cs="Arial"/>
                <w:sz w:val="22"/>
                <w:szCs w:val="22"/>
                <w:lang w:val="en-US"/>
              </w:rPr>
              <w:t xml:space="preserve"> OR AB=</w:t>
            </w:r>
            <w:r w:rsidR="003D4B88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112CB4"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3D4B88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389" w:type="dxa"/>
          </w:tcPr>
          <w:p w14:paraId="0878E6D8" w14:textId="336C89E3" w:rsidR="00142ADB" w:rsidRPr="007C0764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.169</w:t>
            </w:r>
          </w:p>
        </w:tc>
      </w:tr>
      <w:tr w:rsidR="00142ADB" w:rsidRPr="00537A5B" w14:paraId="0C24D7BB" w14:textId="77777777" w:rsidTr="00B16446">
        <w:tc>
          <w:tcPr>
            <w:tcW w:w="528" w:type="dxa"/>
          </w:tcPr>
          <w:p w14:paraId="2DB419E1" w14:textId="77777777" w:rsidR="00142ADB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4145" w:type="dxa"/>
          </w:tcPr>
          <w:p w14:paraId="7151A8F9" w14:textId="7E3786D7" w:rsidR="00142ADB" w:rsidRPr="007C0764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2C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</w:t>
            </w:r>
            <w:r w:rsid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(</w:t>
            </w:r>
            <w:proofErr w:type="spellStart"/>
            <w:r w:rsidRPr="00112C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debilit</w:t>
            </w:r>
            <w:proofErr w:type="spellEnd"/>
            <w:r w:rsidRPr="00112C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)</w:t>
            </w:r>
            <w:r w:rsidRPr="00112C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OR AB=</w:t>
            </w:r>
            <w:r w:rsid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(</w:t>
            </w:r>
            <w:proofErr w:type="spellStart"/>
            <w:r w:rsidRPr="00112C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debilit</w:t>
            </w:r>
            <w:proofErr w:type="spellEnd"/>
            <w:r w:rsidRPr="00112C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4389" w:type="dxa"/>
          </w:tcPr>
          <w:p w14:paraId="64CC494C" w14:textId="6BCAFD60" w:rsidR="00142ADB" w:rsidRPr="007C0764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.509</w:t>
            </w:r>
          </w:p>
        </w:tc>
      </w:tr>
      <w:tr w:rsidR="00142ADB" w:rsidRPr="007C0764" w14:paraId="7EE5203F" w14:textId="77777777" w:rsidTr="00B16446">
        <w:tc>
          <w:tcPr>
            <w:tcW w:w="528" w:type="dxa"/>
          </w:tcPr>
          <w:p w14:paraId="7C74E2B8" w14:textId="77777777" w:rsidR="00142ADB" w:rsidRDefault="00142ADB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  <w:tc>
          <w:tcPr>
            <w:tcW w:w="4145" w:type="dxa"/>
          </w:tcPr>
          <w:p w14:paraId="2B2A991E" w14:textId="0DD157C9" w:rsidR="00142ADB" w:rsidRPr="00537A5B" w:rsidRDefault="00112CB4" w:rsidP="00142ADB">
            <w:pPr>
              <w:rPr>
                <w:lang w:val="en-US"/>
              </w:rPr>
            </w:pPr>
            <w:r w:rsidRPr="00112C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geriatric syndrome*) OR AB=(geriatric syndrome*)</w:t>
            </w:r>
          </w:p>
        </w:tc>
        <w:tc>
          <w:tcPr>
            <w:tcW w:w="4389" w:type="dxa"/>
          </w:tcPr>
          <w:p w14:paraId="1C40D982" w14:textId="17BA3336" w:rsidR="00142ADB" w:rsidRPr="007C0764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1</w:t>
            </w:r>
            <w:r w:rsidR="00112CB4"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</w:p>
        </w:tc>
      </w:tr>
    </w:tbl>
    <w:p w14:paraId="371310CA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US"/>
        </w:rPr>
      </w:pPr>
    </w:p>
    <w:p w14:paraId="7177F19E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Free terms: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2"/>
        <w:gridCol w:w="4141"/>
        <w:gridCol w:w="4389"/>
      </w:tblGrid>
      <w:tr w:rsidR="00142ADB" w:rsidRPr="007C0764" w14:paraId="10C64AD3" w14:textId="77777777" w:rsidTr="00B16446">
        <w:tc>
          <w:tcPr>
            <w:tcW w:w="532" w:type="dxa"/>
          </w:tcPr>
          <w:p w14:paraId="217D2B3E" w14:textId="77777777" w:rsidR="00142ADB" w:rsidRPr="007C0764" w:rsidRDefault="00142ADB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7</w:t>
            </w:r>
          </w:p>
        </w:tc>
        <w:tc>
          <w:tcPr>
            <w:tcW w:w="4141" w:type="dxa"/>
          </w:tcPr>
          <w:p w14:paraId="59F0B247" w14:textId="4A6CDC89" w:rsidR="00142ADB" w:rsidRPr="007C0764" w:rsidRDefault="00112CB4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112CB4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pre-frail*) OR AB=(pre-frail*)</w:t>
            </w:r>
          </w:p>
        </w:tc>
        <w:tc>
          <w:tcPr>
            <w:tcW w:w="4389" w:type="dxa"/>
          </w:tcPr>
          <w:p w14:paraId="01F435F3" w14:textId="2A730617" w:rsidR="00142ADB" w:rsidRPr="007C0764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</w:t>
            </w:r>
            <w:r w:rsidR="00112CB4">
              <w:rPr>
                <w:rFonts w:ascii="Arial" w:hAnsi="Arial" w:cs="Arial"/>
                <w:sz w:val="22"/>
                <w:szCs w:val="22"/>
                <w:lang w:val="en-US"/>
              </w:rPr>
              <w:t>251</w:t>
            </w:r>
          </w:p>
        </w:tc>
      </w:tr>
      <w:tr w:rsidR="00142ADB" w:rsidRPr="00662D79" w14:paraId="4E58858B" w14:textId="77777777" w:rsidTr="00B16446">
        <w:tc>
          <w:tcPr>
            <w:tcW w:w="532" w:type="dxa"/>
          </w:tcPr>
          <w:p w14:paraId="22314631" w14:textId="77777777" w:rsidR="00142ADB" w:rsidRPr="00B459BF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4141" w:type="dxa"/>
          </w:tcPr>
          <w:p w14:paraId="575E7F7F" w14:textId="241605DD" w:rsidR="00142ADB" w:rsidRPr="007C0764" w:rsidRDefault="00112CB4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112CB4">
              <w:rPr>
                <w:rFonts w:ascii="Arial" w:hAnsi="Arial" w:cs="Arial"/>
                <w:sz w:val="22"/>
                <w:szCs w:val="22"/>
                <w:lang w:val="en-US"/>
              </w:rPr>
              <w:t>TI=(functional status) OR AB=(functional status)</w:t>
            </w:r>
          </w:p>
        </w:tc>
        <w:tc>
          <w:tcPr>
            <w:tcW w:w="4389" w:type="dxa"/>
          </w:tcPr>
          <w:p w14:paraId="5F4DFFBB" w14:textId="737878A8" w:rsidR="00142ADB" w:rsidRPr="007C0764" w:rsidRDefault="00112CB4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9.</w:t>
            </w:r>
            <w:r w:rsidR="003D4B88">
              <w:rPr>
                <w:rFonts w:ascii="Arial" w:hAnsi="Arial" w:cs="Arial"/>
                <w:sz w:val="22"/>
                <w:szCs w:val="22"/>
                <w:lang w:val="en-US"/>
              </w:rPr>
              <w:t>071</w:t>
            </w:r>
          </w:p>
        </w:tc>
      </w:tr>
      <w:tr w:rsidR="00142ADB" w:rsidRPr="00662D79" w14:paraId="7433DCFF" w14:textId="77777777" w:rsidTr="00B16446">
        <w:tc>
          <w:tcPr>
            <w:tcW w:w="532" w:type="dxa"/>
          </w:tcPr>
          <w:p w14:paraId="350812D1" w14:textId="77777777" w:rsidR="00142ADB" w:rsidRPr="007C0764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4141" w:type="dxa"/>
          </w:tcPr>
          <w:p w14:paraId="11C6B64B" w14:textId="23BA4257" w:rsidR="00142ADB" w:rsidRPr="007C0764" w:rsidRDefault="003D4B88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3D4B88"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>TI=</w:t>
            </w:r>
            <w:r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>(</w:t>
            </w:r>
            <w:proofErr w:type="spellStart"/>
            <w:r w:rsidRPr="003D4B88"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>fragil</w:t>
            </w:r>
            <w:proofErr w:type="spellEnd"/>
            <w:r w:rsidRPr="003D4B88"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>*</w:t>
            </w:r>
            <w:r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>)</w:t>
            </w:r>
            <w:r w:rsidRPr="003D4B88"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 xml:space="preserve"> OR AB=</w:t>
            </w:r>
            <w:r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>(</w:t>
            </w:r>
            <w:proofErr w:type="spellStart"/>
            <w:r w:rsidRPr="003D4B88"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>fragil</w:t>
            </w:r>
            <w:proofErr w:type="spellEnd"/>
            <w:r w:rsidRPr="003D4B88"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>*</w:t>
            </w:r>
            <w:r>
              <w:rPr>
                <w:rStyle w:val="Zwaar"/>
                <w:rFonts w:ascii="Source Sans Pro" w:hAnsi="Source Sans Pro"/>
                <w:b w:val="0"/>
                <w:shd w:val="clear" w:color="auto" w:fill="FAFAFC"/>
                <w:lang w:val="en-US"/>
              </w:rPr>
              <w:t>)</w:t>
            </w:r>
          </w:p>
        </w:tc>
        <w:tc>
          <w:tcPr>
            <w:tcW w:w="4389" w:type="dxa"/>
          </w:tcPr>
          <w:p w14:paraId="0F4C10F9" w14:textId="7FF79508" w:rsidR="00142ADB" w:rsidRPr="007C0764" w:rsidRDefault="003D4B88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3.376</w:t>
            </w:r>
          </w:p>
        </w:tc>
      </w:tr>
      <w:tr w:rsidR="00142ADB" w:rsidRPr="00662D79" w14:paraId="4695B35C" w14:textId="77777777" w:rsidTr="00B16446">
        <w:tc>
          <w:tcPr>
            <w:tcW w:w="532" w:type="dxa"/>
          </w:tcPr>
          <w:p w14:paraId="04B219DA" w14:textId="77777777" w:rsidR="00142ADB" w:rsidRPr="00B459BF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4141" w:type="dxa"/>
          </w:tcPr>
          <w:p w14:paraId="3F96735F" w14:textId="44DD222E" w:rsidR="00142ADB" w:rsidRPr="007C0764" w:rsidRDefault="003D4B88" w:rsidP="003D4B88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</w:t>
            </w:r>
            <w:proofErr w:type="spellStart"/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 OR AB=</w:t>
            </w:r>
            <w:proofErr w:type="spellStart"/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</w:t>
            </w:r>
          </w:p>
        </w:tc>
        <w:tc>
          <w:tcPr>
            <w:tcW w:w="4389" w:type="dxa"/>
          </w:tcPr>
          <w:p w14:paraId="09D4DFAD" w14:textId="67BB3063" w:rsidR="00142ADB" w:rsidRDefault="003D4B88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1.834</w:t>
            </w:r>
          </w:p>
        </w:tc>
      </w:tr>
    </w:tbl>
    <w:p w14:paraId="63AF94A4" w14:textId="77777777" w:rsidR="00142ADB" w:rsidRPr="007C0764" w:rsidRDefault="00142ADB" w:rsidP="00142ADB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</w:p>
    <w:p w14:paraId="61E64FB0" w14:textId="77777777" w:rsidR="00142ADB" w:rsidRPr="007C0764" w:rsidRDefault="00142ADB" w:rsidP="00142ADB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7C0764"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  <w:t>Possible antonyms: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2"/>
        <w:gridCol w:w="4141"/>
        <w:gridCol w:w="4389"/>
      </w:tblGrid>
      <w:tr w:rsidR="00142ADB" w:rsidRPr="007C0764" w14:paraId="0BD89522" w14:textId="77777777" w:rsidTr="00B16446">
        <w:tc>
          <w:tcPr>
            <w:tcW w:w="532" w:type="dxa"/>
          </w:tcPr>
          <w:p w14:paraId="5B8BF34B" w14:textId="77777777" w:rsidR="00142ADB" w:rsidRDefault="00142ADB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1</w:t>
            </w:r>
          </w:p>
        </w:tc>
        <w:tc>
          <w:tcPr>
            <w:tcW w:w="4141" w:type="dxa"/>
          </w:tcPr>
          <w:p w14:paraId="230174B7" w14:textId="62D45474" w:rsidR="00142ADB" w:rsidRPr="007C0764" w:rsidRDefault="003D4B88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</w:t>
            </w:r>
            <w:proofErr w:type="spellStart"/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) OR AB=(</w:t>
            </w:r>
            <w:proofErr w:type="spellStart"/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 w:rsidRPr="003D4B88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)</w:t>
            </w:r>
          </w:p>
        </w:tc>
        <w:tc>
          <w:tcPr>
            <w:tcW w:w="4389" w:type="dxa"/>
          </w:tcPr>
          <w:p w14:paraId="09E75C9C" w14:textId="47C71A00" w:rsidR="00142ADB" w:rsidRPr="007C0764" w:rsidRDefault="003D4B88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28.626</w:t>
            </w:r>
          </w:p>
        </w:tc>
      </w:tr>
    </w:tbl>
    <w:p w14:paraId="0EDDDF45" w14:textId="77777777" w:rsidR="00142ADB" w:rsidRPr="007C0764" w:rsidRDefault="00142ADB" w:rsidP="00142ADB">
      <w:pP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6835"/>
        <w:gridCol w:w="1696"/>
      </w:tblGrid>
      <w:tr w:rsidR="00142ADB" w:rsidRPr="007C0764" w14:paraId="36869735" w14:textId="77777777" w:rsidTr="00B16446">
        <w:tc>
          <w:tcPr>
            <w:tcW w:w="531" w:type="dxa"/>
          </w:tcPr>
          <w:p w14:paraId="70CB0A18" w14:textId="77777777" w:rsidR="00142ADB" w:rsidRPr="00FD7A58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6835" w:type="dxa"/>
          </w:tcPr>
          <w:p w14:paraId="384F251E" w14:textId="77777777" w:rsidR="00142ADB" w:rsidRPr="007C0764" w:rsidRDefault="00142ADB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FD7A58">
              <w:rPr>
                <w:rFonts w:ascii="Arial" w:hAnsi="Arial" w:cs="Arial"/>
                <w:sz w:val="22"/>
                <w:szCs w:val="22"/>
                <w:lang w:val="en-US"/>
              </w:rPr>
              <w:t>1 or 2 or 3 or 4 or 5 or 6 or 7 or 8 or 9 or 10 or 11</w:t>
            </w:r>
          </w:p>
        </w:tc>
        <w:tc>
          <w:tcPr>
            <w:tcW w:w="1696" w:type="dxa"/>
          </w:tcPr>
          <w:p w14:paraId="4F4FC70A" w14:textId="3A7BB2BD" w:rsidR="00142ADB" w:rsidRPr="007C0764" w:rsidRDefault="003D4B88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6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13.764</w:t>
            </w:r>
          </w:p>
          <w:p w14:paraId="4293ADFD" w14:textId="77777777" w:rsidR="00142ADB" w:rsidRPr="007C0764" w:rsidRDefault="00142ADB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</w:tbl>
    <w:p w14:paraId="5A24C3B7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US"/>
        </w:rPr>
      </w:pPr>
    </w:p>
    <w:p w14:paraId="4F751C58" w14:textId="77777777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GB"/>
        </w:rPr>
      </w:pPr>
      <w:r w:rsidRPr="007C0764">
        <w:rPr>
          <w:rFonts w:ascii="Arial" w:hAnsi="Arial" w:cs="Arial"/>
          <w:b/>
          <w:sz w:val="22"/>
          <w:szCs w:val="22"/>
          <w:lang w:val="en-GB"/>
        </w:rPr>
        <w:t>Building block 2</w:t>
      </w:r>
    </w:p>
    <w:p w14:paraId="5ACD4624" w14:textId="73F4483A" w:rsidR="00142ADB" w:rsidRPr="007C0764" w:rsidRDefault="00DF61B8" w:rsidP="00142ADB">
      <w:pPr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</w:pPr>
      <w:r>
        <w:rPr>
          <w:rFonts w:ascii="Arial" w:hAnsi="Arial" w:cs="Arial"/>
          <w:color w:val="212121"/>
          <w:sz w:val="22"/>
          <w:szCs w:val="22"/>
          <w:u w:val="single"/>
          <w:shd w:val="clear" w:color="auto" w:fill="FFFFFF"/>
          <w:lang w:val="en-US"/>
        </w:rPr>
        <w:t>Topics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4142"/>
        <w:gridCol w:w="4389"/>
      </w:tblGrid>
      <w:tr w:rsidR="00142ADB" w:rsidRPr="007C0764" w14:paraId="00DAEC24" w14:textId="77777777" w:rsidTr="00B16446">
        <w:tc>
          <w:tcPr>
            <w:tcW w:w="531" w:type="dxa"/>
          </w:tcPr>
          <w:p w14:paraId="1008BBAE" w14:textId="77777777" w:rsidR="00142ADB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4142" w:type="dxa"/>
          </w:tcPr>
          <w:p w14:paraId="3A14CB91" w14:textId="2579F7FF" w:rsidR="00142ADB" w:rsidRPr="007C0764" w:rsidRDefault="00DF61B8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S=(</w:t>
            </w:r>
            <w:r w:rsidR="00142ADB" w:rsidRPr="007C076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389" w:type="dxa"/>
          </w:tcPr>
          <w:p w14:paraId="4AD24CD9" w14:textId="580E570C" w:rsidR="00142ADB" w:rsidRPr="007C0764" w:rsidRDefault="00DF61B8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445.219</w:t>
            </w:r>
          </w:p>
        </w:tc>
      </w:tr>
      <w:tr w:rsidR="00142ADB" w:rsidRPr="007C0764" w14:paraId="354ABFD3" w14:textId="77777777" w:rsidTr="00B16446">
        <w:tc>
          <w:tcPr>
            <w:tcW w:w="531" w:type="dxa"/>
          </w:tcPr>
          <w:p w14:paraId="69A1C33E" w14:textId="77777777" w:rsidR="00142ADB" w:rsidRPr="002B303E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4142" w:type="dxa"/>
          </w:tcPr>
          <w:p w14:paraId="7DCC1B21" w14:textId="39863348" w:rsidR="00142ADB" w:rsidRPr="007C0764" w:rsidRDefault="00DF61B8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S=(</w:t>
            </w:r>
            <w:r w:rsidR="00142ADB" w:rsidRPr="002B303E">
              <w:rPr>
                <w:rFonts w:ascii="Arial" w:hAnsi="Arial" w:cs="Arial"/>
                <w:sz w:val="22"/>
                <w:szCs w:val="22"/>
                <w:lang w:val="en-US"/>
              </w:rPr>
              <w:t>questionnair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142ADB" w:rsidRPr="002B303E">
              <w:rPr>
                <w:rFonts w:ascii="Arial" w:hAnsi="Arial" w:cs="Arial"/>
                <w:sz w:val="22"/>
                <w:szCs w:val="22"/>
                <w:lang w:val="en-US"/>
              </w:rPr>
              <w:t xml:space="preserve"> o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S=(</w:t>
            </w:r>
            <w:r w:rsidR="00142ADB" w:rsidRPr="002B303E">
              <w:rPr>
                <w:rFonts w:ascii="Arial" w:hAnsi="Arial" w:cs="Arial"/>
                <w:sz w:val="22"/>
                <w:szCs w:val="22"/>
                <w:lang w:val="en-US"/>
              </w:rPr>
              <w:t>health surve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389" w:type="dxa"/>
          </w:tcPr>
          <w:p w14:paraId="1A39C517" w14:textId="3492771E" w:rsidR="00142ADB" w:rsidRPr="007C0764" w:rsidRDefault="00DF61B8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.024.271</w:t>
            </w:r>
          </w:p>
        </w:tc>
      </w:tr>
      <w:tr w:rsidR="00DF61B8" w:rsidRPr="007C0764" w14:paraId="713C05CE" w14:textId="77777777" w:rsidTr="00B16446">
        <w:tc>
          <w:tcPr>
            <w:tcW w:w="531" w:type="dxa"/>
          </w:tcPr>
          <w:p w14:paraId="40C14908" w14:textId="70C0D7C1" w:rsidR="00DF61B8" w:rsidRDefault="00DF61B8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4142" w:type="dxa"/>
          </w:tcPr>
          <w:p w14:paraId="521B9531" w14:textId="172400AB" w:rsidR="00DF61B8" w:rsidRDefault="00DF61B8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S=(sensitivity and specificity)</w:t>
            </w:r>
          </w:p>
        </w:tc>
        <w:tc>
          <w:tcPr>
            <w:tcW w:w="4389" w:type="dxa"/>
          </w:tcPr>
          <w:p w14:paraId="0737581D" w14:textId="34A46543" w:rsidR="00DF61B8" w:rsidRPr="007C0764" w:rsidRDefault="00B123AD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58.144</w:t>
            </w:r>
          </w:p>
        </w:tc>
      </w:tr>
    </w:tbl>
    <w:p w14:paraId="0FADCB89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US"/>
        </w:rPr>
      </w:pPr>
    </w:p>
    <w:p w14:paraId="1965FDFF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GB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22"/>
        <w:gridCol w:w="4151"/>
        <w:gridCol w:w="4389"/>
      </w:tblGrid>
      <w:tr w:rsidR="00D34179" w:rsidRPr="007C0764" w14:paraId="7F11E573" w14:textId="77777777" w:rsidTr="00B16446">
        <w:tc>
          <w:tcPr>
            <w:tcW w:w="522" w:type="dxa"/>
          </w:tcPr>
          <w:p w14:paraId="78CDCE17" w14:textId="6477CA03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</w:tc>
        <w:tc>
          <w:tcPr>
            <w:tcW w:w="4151" w:type="dxa"/>
          </w:tcPr>
          <w:p w14:paraId="0A6839E0" w14:textId="498B5892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TI=(tool*) OR AB=(tool*)</w:t>
            </w:r>
          </w:p>
        </w:tc>
        <w:tc>
          <w:tcPr>
            <w:tcW w:w="4389" w:type="dxa"/>
          </w:tcPr>
          <w:p w14:paraId="5B81010B" w14:textId="7AD95D35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549.734</w:t>
            </w:r>
          </w:p>
        </w:tc>
      </w:tr>
      <w:tr w:rsidR="00D34179" w:rsidRPr="007C0764" w14:paraId="0C0DBC9C" w14:textId="77777777" w:rsidTr="00B16446">
        <w:tc>
          <w:tcPr>
            <w:tcW w:w="522" w:type="dxa"/>
          </w:tcPr>
          <w:p w14:paraId="6C9C608A" w14:textId="628DBA17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7</w:t>
            </w:r>
          </w:p>
        </w:tc>
        <w:tc>
          <w:tcPr>
            <w:tcW w:w="4151" w:type="dxa"/>
          </w:tcPr>
          <w:p w14:paraId="46308066" w14:textId="5A270B83" w:rsidR="00D34179" w:rsidRPr="002B303E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436090">
              <w:rPr>
                <w:rFonts w:ascii="Arial" w:hAnsi="Arial" w:cs="Arial"/>
                <w:sz w:val="22"/>
                <w:szCs w:val="22"/>
                <w:lang w:val="en-GB"/>
              </w:rPr>
              <w:t>TI=(instrument*) OR AB=(instrument*)</w:t>
            </w:r>
          </w:p>
        </w:tc>
        <w:tc>
          <w:tcPr>
            <w:tcW w:w="4389" w:type="dxa"/>
          </w:tcPr>
          <w:p w14:paraId="4DBAA30B" w14:textId="0C890171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74.514</w:t>
            </w:r>
          </w:p>
        </w:tc>
      </w:tr>
      <w:tr w:rsidR="00D34179" w:rsidRPr="007C0764" w14:paraId="503774D2" w14:textId="77777777" w:rsidTr="00B16446">
        <w:tc>
          <w:tcPr>
            <w:tcW w:w="522" w:type="dxa"/>
          </w:tcPr>
          <w:p w14:paraId="06095776" w14:textId="7228FEDC" w:rsidR="00D34179" w:rsidRPr="002B303E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8</w:t>
            </w:r>
          </w:p>
        </w:tc>
        <w:tc>
          <w:tcPr>
            <w:tcW w:w="4151" w:type="dxa"/>
          </w:tcPr>
          <w:p w14:paraId="2F6CF27B" w14:textId="50B16889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39106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predictive model*) OR AB=(predictive model*)</w:t>
            </w:r>
          </w:p>
        </w:tc>
        <w:tc>
          <w:tcPr>
            <w:tcW w:w="4389" w:type="dxa"/>
          </w:tcPr>
          <w:p w14:paraId="019F1D66" w14:textId="5F4DF46F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2.688</w:t>
            </w:r>
          </w:p>
        </w:tc>
      </w:tr>
      <w:tr w:rsidR="00D34179" w:rsidRPr="007C0764" w14:paraId="4B5E9896" w14:textId="77777777" w:rsidTr="00B16446">
        <w:tc>
          <w:tcPr>
            <w:tcW w:w="522" w:type="dxa"/>
          </w:tcPr>
          <w:p w14:paraId="7A8980EA" w14:textId="29C63D74" w:rsidR="00D34179" w:rsidRPr="002B303E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</w:tc>
        <w:tc>
          <w:tcPr>
            <w:tcW w:w="4151" w:type="dxa"/>
          </w:tcPr>
          <w:p w14:paraId="08239A81" w14:textId="481E0B6C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9106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prediction model*) OR AB=(prediction model*)</w:t>
            </w:r>
          </w:p>
        </w:tc>
        <w:tc>
          <w:tcPr>
            <w:tcW w:w="4389" w:type="dxa"/>
          </w:tcPr>
          <w:p w14:paraId="58EB0654" w14:textId="2EF5EE6F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45.575</w:t>
            </w:r>
          </w:p>
        </w:tc>
      </w:tr>
      <w:tr w:rsidR="00D34179" w:rsidRPr="007C0764" w14:paraId="3CC96C94" w14:textId="77777777" w:rsidTr="00B16446">
        <w:tc>
          <w:tcPr>
            <w:tcW w:w="522" w:type="dxa"/>
          </w:tcPr>
          <w:p w14:paraId="071084B1" w14:textId="3530449D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4151" w:type="dxa"/>
          </w:tcPr>
          <w:p w14:paraId="1FBF37BF" w14:textId="6F37A664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91063">
              <w:rPr>
                <w:rFonts w:ascii="Arial" w:hAnsi="Arial" w:cs="Arial"/>
                <w:sz w:val="22"/>
                <w:szCs w:val="22"/>
                <w:lang w:val="en-GB"/>
              </w:rPr>
              <w:t>TI=(questionnaire*) OR AB=(questionnaire*)</w:t>
            </w:r>
          </w:p>
        </w:tc>
        <w:tc>
          <w:tcPr>
            <w:tcW w:w="4389" w:type="dxa"/>
          </w:tcPr>
          <w:p w14:paraId="05CA4BC5" w14:textId="2B73484A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91063">
              <w:rPr>
                <w:rFonts w:ascii="Arial" w:hAnsi="Arial" w:cs="Arial"/>
                <w:sz w:val="22"/>
                <w:szCs w:val="22"/>
                <w:lang w:val="en-GB"/>
              </w:rPr>
              <w:t>68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Pr="00391063">
              <w:rPr>
                <w:rFonts w:ascii="Arial" w:hAnsi="Arial" w:cs="Arial"/>
                <w:sz w:val="22"/>
                <w:szCs w:val="22"/>
                <w:lang w:val="en-GB"/>
              </w:rPr>
              <w:t>710</w:t>
            </w:r>
          </w:p>
        </w:tc>
      </w:tr>
      <w:tr w:rsidR="00D34179" w:rsidRPr="007C0764" w14:paraId="68DB0538" w14:textId="77777777" w:rsidTr="00B16446">
        <w:tc>
          <w:tcPr>
            <w:tcW w:w="522" w:type="dxa"/>
          </w:tcPr>
          <w:p w14:paraId="16574375" w14:textId="17C4FABA" w:rsidR="00D34179" w:rsidRPr="00BD7CEC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1</w:t>
            </w:r>
          </w:p>
        </w:tc>
        <w:tc>
          <w:tcPr>
            <w:tcW w:w="4151" w:type="dxa"/>
          </w:tcPr>
          <w:p w14:paraId="2CC3A33E" w14:textId="3F18C42C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391063">
              <w:rPr>
                <w:rFonts w:ascii="Arial" w:hAnsi="Arial" w:cs="Arial"/>
                <w:sz w:val="22"/>
                <w:szCs w:val="22"/>
                <w:lang w:val="en-US"/>
              </w:rPr>
              <w:t xml:space="preserve">TI=(risk </w:t>
            </w:r>
            <w:proofErr w:type="spellStart"/>
            <w:r w:rsidRPr="00391063">
              <w:rPr>
                <w:rFonts w:ascii="Arial" w:hAnsi="Arial" w:cs="Arial"/>
                <w:sz w:val="22"/>
                <w:szCs w:val="22"/>
                <w:lang w:val="en-US"/>
              </w:rPr>
              <w:t>assesment</w:t>
            </w:r>
            <w:proofErr w:type="spellEnd"/>
            <w:r w:rsidRPr="00391063">
              <w:rPr>
                <w:rFonts w:ascii="Arial" w:hAnsi="Arial" w:cs="Arial"/>
                <w:sz w:val="22"/>
                <w:szCs w:val="22"/>
                <w:lang w:val="en-US"/>
              </w:rPr>
              <w:t xml:space="preserve">) OR AB=(risk </w:t>
            </w:r>
            <w:proofErr w:type="spellStart"/>
            <w:r w:rsidRPr="00391063">
              <w:rPr>
                <w:rFonts w:ascii="Arial" w:hAnsi="Arial" w:cs="Arial"/>
                <w:sz w:val="22"/>
                <w:szCs w:val="22"/>
                <w:lang w:val="en-US"/>
              </w:rPr>
              <w:t>assesment</w:t>
            </w:r>
            <w:proofErr w:type="spellEnd"/>
            <w:r w:rsidRPr="00391063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4389" w:type="dxa"/>
          </w:tcPr>
          <w:p w14:paraId="685A3CCA" w14:textId="514231F0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95</w:t>
            </w:r>
          </w:p>
        </w:tc>
      </w:tr>
      <w:tr w:rsidR="00D34179" w:rsidRPr="007C0764" w14:paraId="27563447" w14:textId="77777777" w:rsidTr="00B16446">
        <w:tc>
          <w:tcPr>
            <w:tcW w:w="522" w:type="dxa"/>
          </w:tcPr>
          <w:p w14:paraId="35642E81" w14:textId="7AD3742E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2</w:t>
            </w:r>
          </w:p>
        </w:tc>
        <w:tc>
          <w:tcPr>
            <w:tcW w:w="4151" w:type="dxa"/>
          </w:tcPr>
          <w:p w14:paraId="5F58D9B0" w14:textId="0130BF65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D341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index*) OR AB=(index*)</w:t>
            </w:r>
          </w:p>
        </w:tc>
        <w:tc>
          <w:tcPr>
            <w:tcW w:w="4389" w:type="dxa"/>
          </w:tcPr>
          <w:p w14:paraId="6EA41212" w14:textId="2C36F32B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415.752</w:t>
            </w:r>
          </w:p>
        </w:tc>
      </w:tr>
      <w:tr w:rsidR="00D34179" w:rsidRPr="007C0764" w14:paraId="5085E786" w14:textId="77777777" w:rsidTr="00B16446">
        <w:tc>
          <w:tcPr>
            <w:tcW w:w="522" w:type="dxa"/>
          </w:tcPr>
          <w:p w14:paraId="31204576" w14:textId="1D1CF4E9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3</w:t>
            </w:r>
          </w:p>
        </w:tc>
        <w:tc>
          <w:tcPr>
            <w:tcW w:w="4151" w:type="dxa"/>
          </w:tcPr>
          <w:p w14:paraId="3E158626" w14:textId="5373456C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D341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inventor*) OR AB=(inventor*)</w:t>
            </w:r>
          </w:p>
        </w:tc>
        <w:tc>
          <w:tcPr>
            <w:tcW w:w="4389" w:type="dxa"/>
          </w:tcPr>
          <w:p w14:paraId="5AC8482E" w14:textId="2768C5B6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80.962</w:t>
            </w:r>
          </w:p>
        </w:tc>
      </w:tr>
      <w:tr w:rsidR="00D34179" w:rsidRPr="007C0764" w14:paraId="63B3329B" w14:textId="77777777" w:rsidTr="00B16446">
        <w:tc>
          <w:tcPr>
            <w:tcW w:w="522" w:type="dxa"/>
          </w:tcPr>
          <w:p w14:paraId="3C0FDF37" w14:textId="7AEC4D35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4</w:t>
            </w:r>
          </w:p>
        </w:tc>
        <w:tc>
          <w:tcPr>
            <w:tcW w:w="4151" w:type="dxa"/>
          </w:tcPr>
          <w:p w14:paraId="47F30B29" w14:textId="3EBCBCA6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D341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survey*) OR AB=(survey*)</w:t>
            </w:r>
          </w:p>
        </w:tc>
        <w:tc>
          <w:tcPr>
            <w:tcW w:w="4389" w:type="dxa"/>
          </w:tcPr>
          <w:p w14:paraId="51FFF6FD" w14:textId="25B34573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237.710</w:t>
            </w:r>
          </w:p>
        </w:tc>
      </w:tr>
      <w:tr w:rsidR="00D34179" w:rsidRPr="007C0764" w14:paraId="038A2638" w14:textId="77777777" w:rsidTr="00B16446">
        <w:tc>
          <w:tcPr>
            <w:tcW w:w="522" w:type="dxa"/>
          </w:tcPr>
          <w:p w14:paraId="6CA95752" w14:textId="76FB922E" w:rsidR="00D34179" w:rsidRPr="00BD7CEC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5</w:t>
            </w:r>
          </w:p>
        </w:tc>
        <w:tc>
          <w:tcPr>
            <w:tcW w:w="4151" w:type="dxa"/>
          </w:tcPr>
          <w:p w14:paraId="3787DE06" w14:textId="66D119B7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D341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assessment method*) OR AB=(assessment method*)</w:t>
            </w:r>
          </w:p>
        </w:tc>
        <w:tc>
          <w:tcPr>
            <w:tcW w:w="4389" w:type="dxa"/>
          </w:tcPr>
          <w:p w14:paraId="725D621F" w14:textId="37C167CF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81.443</w:t>
            </w:r>
          </w:p>
        </w:tc>
      </w:tr>
    </w:tbl>
    <w:p w14:paraId="65E8D5A2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GB"/>
        </w:rPr>
      </w:pPr>
      <w:r w:rsidRPr="007C0764">
        <w:rPr>
          <w:rFonts w:ascii="Arial" w:hAnsi="Arial" w:cs="Arial"/>
          <w:sz w:val="22"/>
          <w:szCs w:val="22"/>
          <w:lang w:val="en-GB"/>
        </w:rPr>
        <w:tab/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2"/>
        <w:gridCol w:w="6834"/>
        <w:gridCol w:w="1696"/>
      </w:tblGrid>
      <w:tr w:rsidR="00142ADB" w:rsidRPr="007C0764" w14:paraId="4379B571" w14:textId="77777777" w:rsidTr="00B16446">
        <w:tc>
          <w:tcPr>
            <w:tcW w:w="532" w:type="dxa"/>
          </w:tcPr>
          <w:p w14:paraId="305896E6" w14:textId="69D089D6" w:rsidR="00142ADB" w:rsidRPr="007C0764" w:rsidRDefault="00D34179" w:rsidP="00142A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26</w:t>
            </w:r>
          </w:p>
        </w:tc>
        <w:tc>
          <w:tcPr>
            <w:tcW w:w="6834" w:type="dxa"/>
          </w:tcPr>
          <w:p w14:paraId="51A1B05F" w14:textId="483B49C3" w:rsidR="00142ADB" w:rsidRPr="007C0764" w:rsidRDefault="00142ADB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413EB7">
              <w:rPr>
                <w:rFonts w:ascii="Arial" w:hAnsi="Arial" w:cs="Arial"/>
                <w:sz w:val="22"/>
                <w:szCs w:val="22"/>
                <w:lang w:val="en-GB"/>
              </w:rPr>
              <w:t>13 or 14 or 15 or 16 or 17 or 18 or 19 or 20 or 21 or 22 or 23 or 24</w:t>
            </w:r>
            <w:r w:rsidR="00D34179">
              <w:rPr>
                <w:rFonts w:ascii="Arial" w:hAnsi="Arial" w:cs="Arial"/>
                <w:sz w:val="22"/>
                <w:szCs w:val="22"/>
                <w:lang w:val="en-GB"/>
              </w:rPr>
              <w:t xml:space="preserve"> or 25</w:t>
            </w:r>
          </w:p>
        </w:tc>
        <w:tc>
          <w:tcPr>
            <w:tcW w:w="1696" w:type="dxa"/>
          </w:tcPr>
          <w:p w14:paraId="42F81CE8" w14:textId="73BDBF78" w:rsidR="00142ADB" w:rsidRPr="007C0764" w:rsidRDefault="00D34179" w:rsidP="00142ADB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6.341.04</w:t>
            </w:r>
            <w:r w:rsid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5</w:t>
            </w:r>
          </w:p>
        </w:tc>
      </w:tr>
    </w:tbl>
    <w:p w14:paraId="3EE3F864" w14:textId="77777777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GB"/>
        </w:rPr>
      </w:pPr>
    </w:p>
    <w:p w14:paraId="4ABCEE3E" w14:textId="77777777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GB"/>
        </w:rPr>
      </w:pPr>
      <w:r w:rsidRPr="007C0764">
        <w:rPr>
          <w:rFonts w:ascii="Arial" w:hAnsi="Arial" w:cs="Arial"/>
          <w:b/>
          <w:sz w:val="22"/>
          <w:szCs w:val="22"/>
          <w:lang w:val="en-GB"/>
        </w:rPr>
        <w:t>Building block 3</w:t>
      </w:r>
    </w:p>
    <w:p w14:paraId="4D0C992A" w14:textId="52E3993C" w:rsidR="00142ADB" w:rsidRPr="007C0764" w:rsidRDefault="00391063" w:rsidP="00142ADB">
      <w:pPr>
        <w:rPr>
          <w:rFonts w:ascii="Arial" w:hAnsi="Arial" w:cs="Arial"/>
          <w:sz w:val="22"/>
          <w:szCs w:val="22"/>
          <w:u w:val="single"/>
          <w:lang w:val="en-US"/>
        </w:rPr>
      </w:pPr>
      <w:r>
        <w:rPr>
          <w:rFonts w:ascii="Arial" w:hAnsi="Arial" w:cs="Arial"/>
          <w:sz w:val="22"/>
          <w:szCs w:val="22"/>
          <w:u w:val="single"/>
          <w:lang w:val="en-US"/>
        </w:rPr>
        <w:t>Topics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4142"/>
        <w:gridCol w:w="4389"/>
      </w:tblGrid>
      <w:tr w:rsidR="00142ADB" w:rsidRPr="007C0764" w14:paraId="61CF2997" w14:textId="77777777" w:rsidTr="00B16446">
        <w:tc>
          <w:tcPr>
            <w:tcW w:w="531" w:type="dxa"/>
          </w:tcPr>
          <w:p w14:paraId="775CB586" w14:textId="4D883BDB" w:rsidR="00142ADB" w:rsidRDefault="00142ADB" w:rsidP="00142AD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  <w:r w:rsidR="00D3417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4142" w:type="dxa"/>
          </w:tcPr>
          <w:p w14:paraId="3AACCAA5" w14:textId="0757806A" w:rsidR="00142ADB" w:rsidRPr="007C0764" w:rsidRDefault="00D34179" w:rsidP="00142AD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3417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S=(aged)</w:t>
            </w:r>
          </w:p>
        </w:tc>
        <w:tc>
          <w:tcPr>
            <w:tcW w:w="4389" w:type="dxa"/>
          </w:tcPr>
          <w:p w14:paraId="11E6E440" w14:textId="7BF667C2" w:rsidR="00142ADB" w:rsidRPr="007C0764" w:rsidRDefault="00142ADB" w:rsidP="00142AD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</w:t>
            </w:r>
            <w:r w:rsidR="00D3417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63.094</w:t>
            </w:r>
          </w:p>
        </w:tc>
      </w:tr>
      <w:tr w:rsidR="00142ADB" w:rsidRPr="007C0764" w14:paraId="3523370E" w14:textId="77777777" w:rsidTr="00B16446">
        <w:tc>
          <w:tcPr>
            <w:tcW w:w="531" w:type="dxa"/>
          </w:tcPr>
          <w:p w14:paraId="637B647D" w14:textId="39A077FB" w:rsidR="00142ADB" w:rsidRPr="007C0764" w:rsidRDefault="00142ADB" w:rsidP="00142ADB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  <w:r w:rsidR="00D3417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4142" w:type="dxa"/>
          </w:tcPr>
          <w:p w14:paraId="0FCAF910" w14:textId="63026B34" w:rsidR="00142ADB" w:rsidRPr="007C0764" w:rsidRDefault="00D34179" w:rsidP="00142ADB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 w:rsidRPr="00D3417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S=(geriatrics)</w:t>
            </w:r>
          </w:p>
        </w:tc>
        <w:tc>
          <w:tcPr>
            <w:tcW w:w="4389" w:type="dxa"/>
          </w:tcPr>
          <w:p w14:paraId="78C192A2" w14:textId="7302BB1B" w:rsidR="00142ADB" w:rsidRPr="007C0764" w:rsidRDefault="00D34179" w:rsidP="00142ADB">
            <w:pPr>
              <w:rPr>
                <w:rFonts w:ascii="Arial" w:hAnsi="Arial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.726</w:t>
            </w:r>
          </w:p>
        </w:tc>
      </w:tr>
    </w:tbl>
    <w:p w14:paraId="2303E4A3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US"/>
        </w:rPr>
      </w:pPr>
    </w:p>
    <w:p w14:paraId="6766FECE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22"/>
        <w:gridCol w:w="4151"/>
        <w:gridCol w:w="4389"/>
      </w:tblGrid>
      <w:tr w:rsidR="00D34179" w:rsidRPr="007C0764" w14:paraId="7D46DD03" w14:textId="77777777" w:rsidTr="00B16446">
        <w:tc>
          <w:tcPr>
            <w:tcW w:w="522" w:type="dxa"/>
          </w:tcPr>
          <w:p w14:paraId="754A0A83" w14:textId="70F77E62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4151" w:type="dxa"/>
          </w:tcPr>
          <w:p w14:paraId="34823016" w14:textId="36468C0A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4179">
              <w:rPr>
                <w:rFonts w:ascii="Arial" w:hAnsi="Arial" w:cs="Arial"/>
                <w:sz w:val="22"/>
                <w:szCs w:val="22"/>
                <w:lang w:val="en-US"/>
              </w:rPr>
              <w:t>TI=(aged) OR AB=(aged)</w:t>
            </w:r>
          </w:p>
        </w:tc>
        <w:tc>
          <w:tcPr>
            <w:tcW w:w="4389" w:type="dxa"/>
          </w:tcPr>
          <w:p w14:paraId="017B966F" w14:textId="089EDCD8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397.481</w:t>
            </w:r>
          </w:p>
        </w:tc>
      </w:tr>
      <w:tr w:rsidR="00D34179" w:rsidRPr="007C0764" w14:paraId="72684BA6" w14:textId="77777777" w:rsidTr="00B16446">
        <w:tc>
          <w:tcPr>
            <w:tcW w:w="522" w:type="dxa"/>
          </w:tcPr>
          <w:p w14:paraId="2299C13E" w14:textId="61B866D1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</w:p>
        </w:tc>
        <w:tc>
          <w:tcPr>
            <w:tcW w:w="4151" w:type="dxa"/>
          </w:tcPr>
          <w:p w14:paraId="7F971DFE" w14:textId="1A41B051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4179">
              <w:rPr>
                <w:rFonts w:ascii="Arial" w:hAnsi="Arial" w:cs="Arial"/>
                <w:sz w:val="22"/>
                <w:szCs w:val="22"/>
                <w:lang w:val="en-US"/>
              </w:rPr>
              <w:t>TI=(</w:t>
            </w:r>
            <w:proofErr w:type="spellStart"/>
            <w:r w:rsidRPr="00D34179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D34179">
              <w:rPr>
                <w:rFonts w:ascii="Arial" w:hAnsi="Arial" w:cs="Arial"/>
                <w:sz w:val="22"/>
                <w:szCs w:val="22"/>
                <w:lang w:val="en-US"/>
              </w:rPr>
              <w:t>*) OR AB=(</w:t>
            </w:r>
            <w:proofErr w:type="spellStart"/>
            <w:r w:rsidRPr="00D34179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D34179">
              <w:rPr>
                <w:rFonts w:ascii="Arial" w:hAnsi="Arial" w:cs="Arial"/>
                <w:sz w:val="22"/>
                <w:szCs w:val="22"/>
                <w:lang w:val="en-US"/>
              </w:rPr>
              <w:t>*)</w:t>
            </w:r>
          </w:p>
        </w:tc>
        <w:tc>
          <w:tcPr>
            <w:tcW w:w="4389" w:type="dxa"/>
          </w:tcPr>
          <w:p w14:paraId="63669B7F" w14:textId="1AC7D6F2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6.176</w:t>
            </w:r>
          </w:p>
        </w:tc>
      </w:tr>
      <w:tr w:rsidR="00D34179" w:rsidRPr="007C0764" w14:paraId="139133F2" w14:textId="77777777" w:rsidTr="00B16446">
        <w:tc>
          <w:tcPr>
            <w:tcW w:w="522" w:type="dxa"/>
          </w:tcPr>
          <w:p w14:paraId="262B0A74" w14:textId="7A4D4B72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</w:t>
            </w:r>
          </w:p>
        </w:tc>
        <w:tc>
          <w:tcPr>
            <w:tcW w:w="4151" w:type="dxa"/>
          </w:tcPr>
          <w:p w14:paraId="5C3CD463" w14:textId="0B566264" w:rsidR="00D34179" w:rsidRPr="00477E17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7E17">
              <w:rPr>
                <w:rFonts w:ascii="Arial" w:hAnsi="Arial" w:cs="Arial"/>
                <w:sz w:val="22"/>
                <w:szCs w:val="22"/>
                <w:lang w:val="en-US"/>
              </w:rPr>
              <w:t>TI=(</w:t>
            </w:r>
            <w:proofErr w:type="spellStart"/>
            <w:r w:rsidRPr="00477E17">
              <w:rPr>
                <w:rFonts w:ascii="Arial" w:hAnsi="Arial" w:cs="Arial"/>
                <w:sz w:val="22"/>
                <w:szCs w:val="22"/>
                <w:lang w:val="en-US"/>
              </w:rPr>
              <w:t>olde</w:t>
            </w:r>
            <w:proofErr w:type="spellEnd"/>
            <w:r w:rsidRPr="00477E17">
              <w:rPr>
                <w:rFonts w:ascii="Arial" w:hAnsi="Arial" w:cs="Arial"/>
                <w:sz w:val="22"/>
                <w:szCs w:val="22"/>
                <w:lang w:val="en-US"/>
              </w:rPr>
              <w:t>*) OR AB=(</w:t>
            </w:r>
            <w:proofErr w:type="spellStart"/>
            <w:r w:rsidRPr="00477E17">
              <w:rPr>
                <w:rFonts w:ascii="Arial" w:hAnsi="Arial" w:cs="Arial"/>
                <w:sz w:val="22"/>
                <w:szCs w:val="22"/>
                <w:lang w:val="en-US"/>
              </w:rPr>
              <w:t>olde</w:t>
            </w:r>
            <w:proofErr w:type="spellEnd"/>
            <w:r w:rsidRPr="00477E17">
              <w:rPr>
                <w:rFonts w:ascii="Arial" w:hAnsi="Arial" w:cs="Arial"/>
                <w:sz w:val="22"/>
                <w:szCs w:val="22"/>
                <w:lang w:val="en-US"/>
              </w:rPr>
              <w:t>*)</w:t>
            </w:r>
          </w:p>
        </w:tc>
        <w:tc>
          <w:tcPr>
            <w:tcW w:w="4389" w:type="dxa"/>
          </w:tcPr>
          <w:p w14:paraId="24ACC869" w14:textId="4FE2BB77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05.259</w:t>
            </w:r>
          </w:p>
        </w:tc>
      </w:tr>
      <w:tr w:rsidR="00D34179" w:rsidRPr="007C0764" w14:paraId="6F2791FC" w14:textId="77777777" w:rsidTr="00B16446">
        <w:tc>
          <w:tcPr>
            <w:tcW w:w="522" w:type="dxa"/>
          </w:tcPr>
          <w:p w14:paraId="44828F8C" w14:textId="0254475C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4151" w:type="dxa"/>
          </w:tcPr>
          <w:p w14:paraId="5FC9D662" w14:textId="2F77389B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D341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geriatric*) OR AB=(geriatric*)</w:t>
            </w:r>
          </w:p>
        </w:tc>
        <w:tc>
          <w:tcPr>
            <w:tcW w:w="4389" w:type="dxa"/>
          </w:tcPr>
          <w:p w14:paraId="5D32565A" w14:textId="71412A7D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.007</w:t>
            </w:r>
          </w:p>
        </w:tc>
      </w:tr>
      <w:tr w:rsidR="00D34179" w:rsidRPr="006950BB" w14:paraId="18AB1701" w14:textId="77777777" w:rsidTr="00B16446">
        <w:tc>
          <w:tcPr>
            <w:tcW w:w="522" w:type="dxa"/>
          </w:tcPr>
          <w:p w14:paraId="5C1861D6" w14:textId="76423A1C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</w:t>
            </w:r>
          </w:p>
        </w:tc>
        <w:tc>
          <w:tcPr>
            <w:tcW w:w="4151" w:type="dxa"/>
          </w:tcPr>
          <w:p w14:paraId="2E6E4129" w14:textId="650B275F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D34179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centenarian*) OR AB=(centenarian*)</w:t>
            </w:r>
          </w:p>
        </w:tc>
        <w:tc>
          <w:tcPr>
            <w:tcW w:w="4389" w:type="dxa"/>
          </w:tcPr>
          <w:p w14:paraId="56C68361" w14:textId="750F0B4F" w:rsidR="00D34179" w:rsidRPr="007C0764" w:rsidRDefault="006B0A56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618</w:t>
            </w:r>
          </w:p>
        </w:tc>
      </w:tr>
      <w:tr w:rsidR="00D34179" w:rsidRPr="006950BB" w14:paraId="39902154" w14:textId="77777777" w:rsidTr="00B16446">
        <w:tc>
          <w:tcPr>
            <w:tcW w:w="522" w:type="dxa"/>
          </w:tcPr>
          <w:p w14:paraId="769E3104" w14:textId="65BC2C06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  <w:tc>
          <w:tcPr>
            <w:tcW w:w="4151" w:type="dxa"/>
          </w:tcPr>
          <w:p w14:paraId="2DCB5460" w14:textId="2AD66865" w:rsidR="00D34179" w:rsidRPr="007C0764" w:rsidRDefault="006B0A56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</w:t>
            </w:r>
            <w:proofErr w:type="spellStart"/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) OR AB=(</w:t>
            </w:r>
            <w:proofErr w:type="spellStart"/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)</w:t>
            </w:r>
          </w:p>
        </w:tc>
        <w:tc>
          <w:tcPr>
            <w:tcW w:w="4389" w:type="dxa"/>
          </w:tcPr>
          <w:p w14:paraId="6C70AC55" w14:textId="1E6962E3" w:rsidR="00D34179" w:rsidRPr="007C0764" w:rsidRDefault="006B0A56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D34179" w:rsidRPr="006950BB" w14:paraId="1C984C5B" w14:textId="77777777" w:rsidTr="00B16446">
        <w:tc>
          <w:tcPr>
            <w:tcW w:w="522" w:type="dxa"/>
          </w:tcPr>
          <w:p w14:paraId="695B7572" w14:textId="7EF1C9A7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  <w:tc>
          <w:tcPr>
            <w:tcW w:w="4151" w:type="dxa"/>
          </w:tcPr>
          <w:p w14:paraId="74B57FC3" w14:textId="5102E63A" w:rsidR="00D34179" w:rsidRPr="007C0764" w:rsidRDefault="006B0A56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nonagenarian*) OR AB=(nonagenarian*)</w:t>
            </w:r>
          </w:p>
        </w:tc>
        <w:tc>
          <w:tcPr>
            <w:tcW w:w="4389" w:type="dxa"/>
          </w:tcPr>
          <w:p w14:paraId="71F34483" w14:textId="199870D4" w:rsidR="00D34179" w:rsidRPr="007C0764" w:rsidRDefault="006B0A56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857</w:t>
            </w:r>
          </w:p>
        </w:tc>
      </w:tr>
      <w:tr w:rsidR="00D34179" w:rsidRPr="006950BB" w14:paraId="2A395637" w14:textId="77777777" w:rsidTr="00B16446">
        <w:tc>
          <w:tcPr>
            <w:tcW w:w="522" w:type="dxa"/>
          </w:tcPr>
          <w:p w14:paraId="19B5EECA" w14:textId="1CD205F4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4151" w:type="dxa"/>
          </w:tcPr>
          <w:p w14:paraId="739689E8" w14:textId="172FF6DB" w:rsidR="00D34179" w:rsidRPr="007C0764" w:rsidRDefault="006B0A56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octogenarian*) OR AB=(octogenarian*)</w:t>
            </w:r>
          </w:p>
        </w:tc>
        <w:tc>
          <w:tcPr>
            <w:tcW w:w="4389" w:type="dxa"/>
          </w:tcPr>
          <w:p w14:paraId="713570E8" w14:textId="6D270530" w:rsidR="00D34179" w:rsidRPr="007C0764" w:rsidRDefault="006B0A56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424</w:t>
            </w:r>
          </w:p>
        </w:tc>
      </w:tr>
      <w:tr w:rsidR="00D34179" w:rsidRPr="006950BB" w14:paraId="32187ACE" w14:textId="77777777" w:rsidTr="00B16446">
        <w:tc>
          <w:tcPr>
            <w:tcW w:w="522" w:type="dxa"/>
          </w:tcPr>
          <w:p w14:paraId="74AD3F0A" w14:textId="403B25E7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4151" w:type="dxa"/>
          </w:tcPr>
          <w:p w14:paraId="35585247" w14:textId="541BEE3B" w:rsidR="00D34179" w:rsidRPr="007C0764" w:rsidRDefault="006B0A56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</w:t>
            </w:r>
            <w:proofErr w:type="spellStart"/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) OR AB=(</w:t>
            </w:r>
            <w:proofErr w:type="spellStart"/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*)</w:t>
            </w:r>
          </w:p>
        </w:tc>
        <w:tc>
          <w:tcPr>
            <w:tcW w:w="4389" w:type="dxa"/>
          </w:tcPr>
          <w:p w14:paraId="18593A26" w14:textId="3759A9F6" w:rsidR="00D34179" w:rsidRPr="007C0764" w:rsidRDefault="006B0A56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7</w:t>
            </w:r>
          </w:p>
        </w:tc>
      </w:tr>
      <w:tr w:rsidR="00D34179" w:rsidRPr="007C0764" w14:paraId="62D332D2" w14:textId="77777777" w:rsidTr="00B16446">
        <w:tc>
          <w:tcPr>
            <w:tcW w:w="522" w:type="dxa"/>
          </w:tcPr>
          <w:p w14:paraId="702BF0BF" w14:textId="3829D49A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4151" w:type="dxa"/>
          </w:tcPr>
          <w:p w14:paraId="60BFCD44" w14:textId="2164F2F7" w:rsidR="00D34179" w:rsidRPr="007C0764" w:rsidRDefault="006B0A56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septuagenarian*) OR AB=(septuagenarian*)</w:t>
            </w:r>
          </w:p>
        </w:tc>
        <w:tc>
          <w:tcPr>
            <w:tcW w:w="4389" w:type="dxa"/>
          </w:tcPr>
          <w:p w14:paraId="3932898A" w14:textId="4D65990C" w:rsidR="00D34179" w:rsidRPr="007C0764" w:rsidRDefault="006B0A56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18</w:t>
            </w:r>
          </w:p>
        </w:tc>
      </w:tr>
      <w:tr w:rsidR="00D34179" w:rsidRPr="006950BB" w14:paraId="3D28B934" w14:textId="77777777" w:rsidTr="00B16446">
        <w:tc>
          <w:tcPr>
            <w:tcW w:w="522" w:type="dxa"/>
          </w:tcPr>
          <w:p w14:paraId="5B518B43" w14:textId="37CDEEF0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9</w:t>
            </w:r>
          </w:p>
        </w:tc>
        <w:tc>
          <w:tcPr>
            <w:tcW w:w="4151" w:type="dxa"/>
          </w:tcPr>
          <w:p w14:paraId="62587589" w14:textId="1B6117E9" w:rsidR="00D34179" w:rsidRPr="007C0764" w:rsidRDefault="006B0A56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very old) OR AB=(very old)</w:t>
            </w:r>
          </w:p>
        </w:tc>
        <w:tc>
          <w:tcPr>
            <w:tcW w:w="4389" w:type="dxa"/>
          </w:tcPr>
          <w:p w14:paraId="76A1EDB2" w14:textId="65BD077F" w:rsidR="00D34179" w:rsidRPr="007C0764" w:rsidRDefault="006B0A56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6.256</w:t>
            </w:r>
          </w:p>
        </w:tc>
      </w:tr>
      <w:tr w:rsidR="00D34179" w:rsidRPr="006950BB" w14:paraId="17649DFD" w14:textId="77777777" w:rsidTr="00B16446">
        <w:tc>
          <w:tcPr>
            <w:tcW w:w="522" w:type="dxa"/>
          </w:tcPr>
          <w:p w14:paraId="5E55DD53" w14:textId="258C10D9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</w:p>
        </w:tc>
        <w:tc>
          <w:tcPr>
            <w:tcW w:w="4151" w:type="dxa"/>
          </w:tcPr>
          <w:p w14:paraId="1F18A666" w14:textId="076E37EA" w:rsidR="00D34179" w:rsidRPr="007C0764" w:rsidRDefault="006B0A56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B0A56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senior*) OR AB=(senior*)</w:t>
            </w:r>
          </w:p>
        </w:tc>
        <w:tc>
          <w:tcPr>
            <w:tcW w:w="4389" w:type="dxa"/>
          </w:tcPr>
          <w:p w14:paraId="0FB46A74" w14:textId="62AE8187" w:rsidR="00D34179" w:rsidRPr="007C0764" w:rsidRDefault="006B0A56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.855</w:t>
            </w:r>
          </w:p>
        </w:tc>
      </w:tr>
    </w:tbl>
    <w:p w14:paraId="0A0DAF15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1"/>
        <w:gridCol w:w="6835"/>
        <w:gridCol w:w="1696"/>
      </w:tblGrid>
      <w:tr w:rsidR="00142ADB" w:rsidRPr="007C0764" w14:paraId="1A2C9154" w14:textId="77777777" w:rsidTr="00B16446">
        <w:tc>
          <w:tcPr>
            <w:tcW w:w="531" w:type="dxa"/>
          </w:tcPr>
          <w:p w14:paraId="4A0266A2" w14:textId="05817AA6" w:rsidR="00142ADB" w:rsidRPr="007C0764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D34179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6835" w:type="dxa"/>
          </w:tcPr>
          <w:p w14:paraId="592842EC" w14:textId="5ACA8159" w:rsidR="00142ADB" w:rsidRPr="006950BB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950BB">
              <w:rPr>
                <w:rFonts w:ascii="Arial" w:hAnsi="Arial" w:cs="Arial"/>
                <w:sz w:val="22"/>
                <w:szCs w:val="22"/>
                <w:lang w:val="en-US"/>
              </w:rPr>
              <w:t>27 or 28 or 29 or 30 or 31 or 32 or 33 or 34 or 35 or 36 or 37 or 38 or 39</w:t>
            </w:r>
            <w:r w:rsidR="006B0A56">
              <w:rPr>
                <w:rFonts w:ascii="Arial" w:hAnsi="Arial" w:cs="Arial"/>
                <w:sz w:val="22"/>
                <w:szCs w:val="22"/>
                <w:lang w:val="en-US"/>
              </w:rPr>
              <w:t xml:space="preserve"> or 40</w:t>
            </w:r>
          </w:p>
        </w:tc>
        <w:tc>
          <w:tcPr>
            <w:tcW w:w="1696" w:type="dxa"/>
          </w:tcPr>
          <w:p w14:paraId="789C2B0D" w14:textId="691AF1D7" w:rsidR="00142ADB" w:rsidRPr="007C0764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</w:t>
            </w:r>
            <w:r w:rsidR="006B0A56">
              <w:rPr>
                <w:rFonts w:ascii="Arial" w:hAnsi="Arial" w:cs="Arial"/>
                <w:sz w:val="22"/>
                <w:szCs w:val="22"/>
                <w:lang w:val="en-US"/>
              </w:rPr>
              <w:t>030.075</w:t>
            </w:r>
          </w:p>
        </w:tc>
      </w:tr>
    </w:tbl>
    <w:p w14:paraId="156994DC" w14:textId="77777777" w:rsidR="00B16446" w:rsidRPr="007C0764" w:rsidRDefault="00B16446" w:rsidP="00142ADB">
      <w:pPr>
        <w:rPr>
          <w:rFonts w:ascii="Arial" w:hAnsi="Arial" w:cs="Arial"/>
          <w:sz w:val="22"/>
          <w:szCs w:val="22"/>
          <w:lang w:val="en-US"/>
        </w:rPr>
      </w:pPr>
    </w:p>
    <w:p w14:paraId="5931A9B3" w14:textId="77777777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US"/>
        </w:rPr>
      </w:pPr>
      <w:r w:rsidRPr="007C0764">
        <w:rPr>
          <w:rFonts w:ascii="Arial" w:hAnsi="Arial" w:cs="Arial"/>
          <w:b/>
          <w:sz w:val="22"/>
          <w:szCs w:val="22"/>
          <w:lang w:val="en-US"/>
        </w:rPr>
        <w:t>Building block 4</w:t>
      </w:r>
    </w:p>
    <w:p w14:paraId="6148257F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7C0764"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22"/>
        <w:gridCol w:w="4151"/>
        <w:gridCol w:w="4389"/>
      </w:tblGrid>
      <w:tr w:rsidR="00D34179" w:rsidRPr="007C0764" w14:paraId="4EB7A1C4" w14:textId="77777777" w:rsidTr="00B16446">
        <w:tc>
          <w:tcPr>
            <w:tcW w:w="522" w:type="dxa"/>
          </w:tcPr>
          <w:p w14:paraId="27D36170" w14:textId="1C97C3CE" w:rsidR="00D34179" w:rsidRPr="0000272E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</w:p>
        </w:tc>
        <w:tc>
          <w:tcPr>
            <w:tcW w:w="4151" w:type="dxa"/>
          </w:tcPr>
          <w:p w14:paraId="734DD988" w14:textId="144DAD43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E41">
              <w:rPr>
                <w:rFonts w:ascii="Arial" w:hAnsi="Arial" w:cs="Arial"/>
                <w:sz w:val="22"/>
                <w:szCs w:val="22"/>
                <w:lang w:val="en-US"/>
              </w:rPr>
              <w:t>TI=(risk factor*) OR AB=(risk factor*)</w:t>
            </w:r>
          </w:p>
        </w:tc>
        <w:tc>
          <w:tcPr>
            <w:tcW w:w="4389" w:type="dxa"/>
          </w:tcPr>
          <w:p w14:paraId="0C9F1A10" w14:textId="11BD4D95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29.754</w:t>
            </w:r>
          </w:p>
        </w:tc>
      </w:tr>
      <w:tr w:rsidR="00D34179" w:rsidRPr="007C0764" w14:paraId="7FF70EAD" w14:textId="77777777" w:rsidTr="00B16446">
        <w:tc>
          <w:tcPr>
            <w:tcW w:w="522" w:type="dxa"/>
          </w:tcPr>
          <w:p w14:paraId="75C5C0C1" w14:textId="053F89E9" w:rsidR="00D34179" w:rsidRPr="00477E17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7E17"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</w:p>
        </w:tc>
        <w:tc>
          <w:tcPr>
            <w:tcW w:w="4151" w:type="dxa"/>
          </w:tcPr>
          <w:p w14:paraId="3E80A32D" w14:textId="044826CC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E41">
              <w:rPr>
                <w:rFonts w:ascii="Arial" w:hAnsi="Arial" w:cs="Arial"/>
                <w:sz w:val="22"/>
                <w:szCs w:val="22"/>
                <w:lang w:val="en-US"/>
              </w:rPr>
              <w:t>TI=(variable*) OR AB=(variable*)</w:t>
            </w:r>
          </w:p>
        </w:tc>
        <w:tc>
          <w:tcPr>
            <w:tcW w:w="4389" w:type="dxa"/>
          </w:tcPr>
          <w:p w14:paraId="6800C0F3" w14:textId="3DEB53DA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711.967</w:t>
            </w:r>
          </w:p>
        </w:tc>
      </w:tr>
      <w:tr w:rsidR="00D34179" w:rsidRPr="007C0764" w14:paraId="7343C61B" w14:textId="77777777" w:rsidTr="00B16446">
        <w:tc>
          <w:tcPr>
            <w:tcW w:w="522" w:type="dxa"/>
          </w:tcPr>
          <w:p w14:paraId="43FB1256" w14:textId="719A727A" w:rsidR="00D34179" w:rsidRPr="0000272E" w:rsidRDefault="00D34179" w:rsidP="00D34179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44</w:t>
            </w:r>
          </w:p>
        </w:tc>
        <w:tc>
          <w:tcPr>
            <w:tcW w:w="4151" w:type="dxa"/>
          </w:tcPr>
          <w:p w14:paraId="11FB4117" w14:textId="109E06B1" w:rsidR="00D34179" w:rsidRPr="00477E17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7E17">
              <w:rPr>
                <w:rFonts w:ascii="Arial" w:hAnsi="Arial" w:cs="Arial"/>
                <w:sz w:val="22"/>
                <w:szCs w:val="22"/>
                <w:lang w:val="en-US"/>
              </w:rPr>
              <w:t>TI=(predictor*) OR AB=(predictor*)</w:t>
            </w:r>
          </w:p>
        </w:tc>
        <w:tc>
          <w:tcPr>
            <w:tcW w:w="4389" w:type="dxa"/>
          </w:tcPr>
          <w:p w14:paraId="6EFCCCA5" w14:textId="5C549F3D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70.039</w:t>
            </w:r>
          </w:p>
        </w:tc>
      </w:tr>
      <w:tr w:rsidR="00D34179" w:rsidRPr="007C0764" w14:paraId="3C1DB709" w14:textId="77777777" w:rsidTr="00B16446">
        <w:tc>
          <w:tcPr>
            <w:tcW w:w="522" w:type="dxa"/>
          </w:tcPr>
          <w:p w14:paraId="0A13F6DE" w14:textId="4D26B36C" w:rsidR="00D34179" w:rsidRPr="0000272E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45</w:t>
            </w:r>
          </w:p>
        </w:tc>
        <w:tc>
          <w:tcPr>
            <w:tcW w:w="4151" w:type="dxa"/>
          </w:tcPr>
          <w:p w14:paraId="3AF25C45" w14:textId="094C03E6" w:rsidR="00D34179" w:rsidRPr="007C0764" w:rsidRDefault="00662E41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62E41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parameter*) OR AB=(parameter*)</w:t>
            </w:r>
          </w:p>
        </w:tc>
        <w:tc>
          <w:tcPr>
            <w:tcW w:w="4389" w:type="dxa"/>
          </w:tcPr>
          <w:p w14:paraId="7ECA90B0" w14:textId="317FD927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138.792</w:t>
            </w:r>
          </w:p>
        </w:tc>
      </w:tr>
      <w:tr w:rsidR="00D34179" w:rsidRPr="0000272E" w14:paraId="02094E3E" w14:textId="77777777" w:rsidTr="00B16446">
        <w:tc>
          <w:tcPr>
            <w:tcW w:w="522" w:type="dxa"/>
          </w:tcPr>
          <w:p w14:paraId="5B039AED" w14:textId="60BE0EDF" w:rsidR="00D34179" w:rsidRPr="007C0764" w:rsidRDefault="00D34179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</w:p>
        </w:tc>
        <w:tc>
          <w:tcPr>
            <w:tcW w:w="4151" w:type="dxa"/>
          </w:tcPr>
          <w:p w14:paraId="345B5AF4" w14:textId="4C0197E9" w:rsidR="00D34179" w:rsidRPr="007C0764" w:rsidRDefault="00662E41" w:rsidP="00D34179">
            <w:pP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</w:pPr>
            <w:r w:rsidRPr="00662E41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TI=(deficit*) OR AB=(deficit*)</w:t>
            </w:r>
          </w:p>
        </w:tc>
        <w:tc>
          <w:tcPr>
            <w:tcW w:w="4389" w:type="dxa"/>
          </w:tcPr>
          <w:p w14:paraId="2FBD08DA" w14:textId="448033F3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5.328</w:t>
            </w:r>
          </w:p>
        </w:tc>
      </w:tr>
      <w:tr w:rsidR="00D34179" w:rsidRPr="0000272E" w14:paraId="71BDA5AF" w14:textId="77777777" w:rsidTr="00B16446">
        <w:tc>
          <w:tcPr>
            <w:tcW w:w="522" w:type="dxa"/>
          </w:tcPr>
          <w:p w14:paraId="3A0B5918" w14:textId="764D7CA4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4151" w:type="dxa"/>
          </w:tcPr>
          <w:p w14:paraId="6065CCE1" w14:textId="5C092F76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E41">
              <w:rPr>
                <w:rFonts w:ascii="Arial" w:hAnsi="Arial" w:cs="Arial"/>
                <w:sz w:val="22"/>
                <w:szCs w:val="22"/>
                <w:lang w:val="en-US"/>
              </w:rPr>
              <w:t>TI=(characteristic*) OR AB=(characteristic*)</w:t>
            </w:r>
          </w:p>
        </w:tc>
        <w:tc>
          <w:tcPr>
            <w:tcW w:w="4389" w:type="dxa"/>
          </w:tcPr>
          <w:p w14:paraId="3C71B871" w14:textId="5B142A63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052.300</w:t>
            </w:r>
          </w:p>
        </w:tc>
      </w:tr>
      <w:tr w:rsidR="00D34179" w:rsidRPr="0000272E" w14:paraId="3B23103C" w14:textId="77777777" w:rsidTr="00B16446">
        <w:tc>
          <w:tcPr>
            <w:tcW w:w="522" w:type="dxa"/>
          </w:tcPr>
          <w:p w14:paraId="138A143A" w14:textId="15B3948B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</w:p>
        </w:tc>
        <w:tc>
          <w:tcPr>
            <w:tcW w:w="4151" w:type="dxa"/>
          </w:tcPr>
          <w:p w14:paraId="3336AD0B" w14:textId="0761B81D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E41">
              <w:rPr>
                <w:rFonts w:ascii="Arial" w:hAnsi="Arial" w:cs="Arial"/>
                <w:sz w:val="22"/>
                <w:szCs w:val="22"/>
                <w:lang w:val="en-US"/>
              </w:rPr>
              <w:t>TI=(determinant*) OR AB=(determinant*)</w:t>
            </w:r>
          </w:p>
        </w:tc>
        <w:tc>
          <w:tcPr>
            <w:tcW w:w="4389" w:type="dxa"/>
          </w:tcPr>
          <w:p w14:paraId="53994CC5" w14:textId="14B786A6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9.708</w:t>
            </w:r>
          </w:p>
        </w:tc>
      </w:tr>
      <w:tr w:rsidR="00D34179" w:rsidRPr="0000272E" w14:paraId="0EB44757" w14:textId="77777777" w:rsidTr="00B16446">
        <w:tc>
          <w:tcPr>
            <w:tcW w:w="522" w:type="dxa"/>
          </w:tcPr>
          <w:p w14:paraId="4B32B280" w14:textId="7DCC7D2C" w:rsidR="00D34179" w:rsidRPr="007C0764" w:rsidRDefault="00D34179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4151" w:type="dxa"/>
          </w:tcPr>
          <w:p w14:paraId="72F6B722" w14:textId="05775DAC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E41">
              <w:rPr>
                <w:rFonts w:ascii="Arial" w:hAnsi="Arial" w:cs="Arial"/>
                <w:sz w:val="22"/>
                <w:szCs w:val="22"/>
                <w:lang w:val="en-US"/>
              </w:rPr>
              <w:t>TI=(</w:t>
            </w:r>
            <w:proofErr w:type="spellStart"/>
            <w:r w:rsidRPr="00662E41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662E41">
              <w:rPr>
                <w:rFonts w:ascii="Arial" w:hAnsi="Arial" w:cs="Arial"/>
                <w:sz w:val="22"/>
                <w:szCs w:val="22"/>
                <w:lang w:val="en-US"/>
              </w:rPr>
              <w:t>*) OR AB=(</w:t>
            </w:r>
            <w:proofErr w:type="spellStart"/>
            <w:r w:rsidRPr="00662E41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662E41">
              <w:rPr>
                <w:rFonts w:ascii="Arial" w:hAnsi="Arial" w:cs="Arial"/>
                <w:sz w:val="22"/>
                <w:szCs w:val="22"/>
                <w:lang w:val="en-US"/>
              </w:rPr>
              <w:t>*)</w:t>
            </w:r>
          </w:p>
        </w:tc>
        <w:tc>
          <w:tcPr>
            <w:tcW w:w="4389" w:type="dxa"/>
          </w:tcPr>
          <w:p w14:paraId="7DDC7CFF" w14:textId="32C32DA1" w:rsidR="00D34179" w:rsidRPr="007C0764" w:rsidRDefault="00662E41" w:rsidP="00D3417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031.244</w:t>
            </w:r>
          </w:p>
        </w:tc>
      </w:tr>
    </w:tbl>
    <w:p w14:paraId="35217C18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532"/>
        <w:gridCol w:w="6693"/>
        <w:gridCol w:w="1837"/>
      </w:tblGrid>
      <w:tr w:rsidR="00142ADB" w:rsidRPr="0000272E" w14:paraId="5F0E3FCD" w14:textId="77777777" w:rsidTr="00A31657">
        <w:tc>
          <w:tcPr>
            <w:tcW w:w="532" w:type="dxa"/>
          </w:tcPr>
          <w:p w14:paraId="60A273FE" w14:textId="379C3868" w:rsidR="00142ADB" w:rsidRPr="007C0764" w:rsidRDefault="00D34179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6693" w:type="dxa"/>
          </w:tcPr>
          <w:p w14:paraId="5348B7DB" w14:textId="08A27756" w:rsidR="00142ADB" w:rsidRPr="007C0764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0272E">
              <w:rPr>
                <w:rFonts w:ascii="Arial" w:hAnsi="Arial" w:cs="Arial"/>
                <w:sz w:val="22"/>
                <w:szCs w:val="22"/>
                <w:lang w:val="en-US"/>
              </w:rPr>
              <w:t>42 or 43 or 44 or 45 or 46 or 47 or 48</w:t>
            </w:r>
            <w:r w:rsidR="00662E41">
              <w:rPr>
                <w:rFonts w:ascii="Arial" w:hAnsi="Arial" w:cs="Arial"/>
                <w:sz w:val="22"/>
                <w:szCs w:val="22"/>
                <w:lang w:val="en-US"/>
              </w:rPr>
              <w:t xml:space="preserve"> or 49</w:t>
            </w:r>
          </w:p>
        </w:tc>
        <w:tc>
          <w:tcPr>
            <w:tcW w:w="1837" w:type="dxa"/>
          </w:tcPr>
          <w:p w14:paraId="27C22B92" w14:textId="044D690E" w:rsidR="00662E41" w:rsidRPr="007C0764" w:rsidRDefault="00662E41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.435.083</w:t>
            </w:r>
          </w:p>
        </w:tc>
      </w:tr>
    </w:tbl>
    <w:p w14:paraId="70248EE3" w14:textId="77777777" w:rsidR="00B16446" w:rsidRPr="007C0764" w:rsidRDefault="00B16446" w:rsidP="00142ADB">
      <w:pPr>
        <w:rPr>
          <w:rFonts w:ascii="Arial" w:hAnsi="Arial" w:cs="Arial"/>
          <w:b/>
          <w:sz w:val="22"/>
          <w:szCs w:val="22"/>
          <w:lang w:val="en-US"/>
        </w:rPr>
      </w:pPr>
    </w:p>
    <w:p w14:paraId="1C9B4996" w14:textId="77777777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US"/>
        </w:rPr>
      </w:pPr>
      <w:r w:rsidRPr="007C0764">
        <w:rPr>
          <w:rFonts w:ascii="Arial" w:hAnsi="Arial" w:cs="Arial"/>
          <w:b/>
          <w:sz w:val="22"/>
          <w:szCs w:val="22"/>
          <w:lang w:val="en-US"/>
        </w:rPr>
        <w:t xml:space="preserve">Building blocks combined (exploratory search, date: </w:t>
      </w:r>
      <w:r>
        <w:rPr>
          <w:rFonts w:ascii="Arial" w:hAnsi="Arial" w:cs="Arial"/>
          <w:b/>
          <w:sz w:val="22"/>
          <w:szCs w:val="22"/>
          <w:lang w:val="en-US"/>
        </w:rPr>
        <w:t>27-May-</w:t>
      </w:r>
      <w:r w:rsidRPr="007C0764">
        <w:rPr>
          <w:rFonts w:ascii="Arial" w:hAnsi="Arial" w:cs="Arial"/>
          <w:b/>
          <w:sz w:val="22"/>
          <w:szCs w:val="22"/>
          <w:lang w:val="en-US"/>
        </w:rPr>
        <w:t>202</w:t>
      </w:r>
      <w:r>
        <w:rPr>
          <w:rFonts w:ascii="Arial" w:hAnsi="Arial" w:cs="Arial"/>
          <w:b/>
          <w:sz w:val="22"/>
          <w:szCs w:val="22"/>
          <w:lang w:val="en-US"/>
        </w:rPr>
        <w:t>2</w:t>
      </w:r>
      <w:r w:rsidRPr="007C0764">
        <w:rPr>
          <w:rFonts w:ascii="Arial" w:hAnsi="Arial" w:cs="Arial"/>
          <w:b/>
          <w:sz w:val="22"/>
          <w:szCs w:val="22"/>
          <w:lang w:val="en-US"/>
        </w:rPr>
        <w:t>)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7225"/>
        <w:gridCol w:w="1837"/>
      </w:tblGrid>
      <w:tr w:rsidR="00142ADB" w:rsidRPr="007C0764" w14:paraId="4AF06978" w14:textId="77777777" w:rsidTr="00A31657">
        <w:tc>
          <w:tcPr>
            <w:tcW w:w="7225" w:type="dxa"/>
          </w:tcPr>
          <w:p w14:paraId="0C62BE6F" w14:textId="1AC120FC" w:rsidR="00142ADB" w:rsidRPr="007C0764" w:rsidRDefault="00142ADB" w:rsidP="00142ADB">
            <w:pPr>
              <w:rPr>
                <w:rFonts w:ascii="Arial" w:hAnsi="Arial" w:cs="Arial"/>
                <w:b/>
                <w:color w:val="212121"/>
                <w:sz w:val="22"/>
                <w:szCs w:val="22"/>
                <w:u w:val="single"/>
                <w:shd w:val="clear" w:color="auto" w:fill="FFFFFF"/>
                <w:lang w:val="en-US"/>
              </w:rPr>
            </w:pPr>
            <w:r w:rsidRPr="0015546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12 and </w:t>
            </w:r>
            <w:r w:rsidR="00662E41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26</w:t>
            </w:r>
            <w:r w:rsidRPr="0015546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and 4</w:t>
            </w:r>
            <w:r w:rsidR="00662E41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</w:t>
            </w:r>
            <w:r w:rsidRPr="00155462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and </w:t>
            </w:r>
            <w:r w:rsidR="00662E41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50</w:t>
            </w:r>
          </w:p>
        </w:tc>
        <w:tc>
          <w:tcPr>
            <w:tcW w:w="1837" w:type="dxa"/>
          </w:tcPr>
          <w:p w14:paraId="433071FB" w14:textId="3A68EF2A" w:rsidR="00142ADB" w:rsidRPr="007C0764" w:rsidRDefault="00662E41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.666</w:t>
            </w:r>
          </w:p>
          <w:p w14:paraId="349172DD" w14:textId="77777777" w:rsidR="00142ADB" w:rsidRPr="007C0764" w:rsidRDefault="00142ADB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C0764">
              <w:rPr>
                <w:rFonts w:ascii="Arial" w:hAnsi="Arial" w:cs="Arial"/>
                <w:sz w:val="22"/>
                <w:szCs w:val="22"/>
                <w:lang w:val="en-US"/>
              </w:rPr>
              <w:t>(no filters used)</w:t>
            </w:r>
          </w:p>
        </w:tc>
      </w:tr>
      <w:tr w:rsidR="00142ADB" w:rsidRPr="007F2DF7" w14:paraId="3D1EDA19" w14:textId="77777777" w:rsidTr="00A31657">
        <w:tc>
          <w:tcPr>
            <w:tcW w:w="7225" w:type="dxa"/>
          </w:tcPr>
          <w:p w14:paraId="040AEAA0" w14:textId="1DB4B641" w:rsidR="00142ADB" w:rsidRPr="007C0764" w:rsidRDefault="00DC6893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6893"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>12 and 26 and 41 and 50</w:t>
            </w: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8D2861" w:rsidRPr="008D2861">
              <w:rPr>
                <w:rFonts w:ascii="Arial" w:hAnsi="Arial" w:cs="Arial"/>
                <w:b/>
                <w:sz w:val="22"/>
                <w:szCs w:val="22"/>
                <w:lang w:val="en-US"/>
              </w:rPr>
              <w:t>AND (PY==(</w:t>
            </w:r>
            <w:r w:rsidR="00EC1735" w:rsidRPr="00EC173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"2018" OR "2019" OR "2020") </w:t>
            </w:r>
            <w:r w:rsidR="00EC173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8D2861" w:rsidRPr="008D2861">
              <w:rPr>
                <w:rFonts w:ascii="Arial" w:hAnsi="Arial" w:cs="Arial"/>
                <w:b/>
                <w:sz w:val="22"/>
                <w:szCs w:val="22"/>
                <w:lang w:val="en-US"/>
              </w:rPr>
              <w:t>"2021" OR "2022") AND LA==("ENGLISH" OR "DUTCH"))</w:t>
            </w:r>
          </w:p>
        </w:tc>
        <w:tc>
          <w:tcPr>
            <w:tcW w:w="1837" w:type="dxa"/>
          </w:tcPr>
          <w:p w14:paraId="31D7C149" w14:textId="2E312F91" w:rsidR="00142ADB" w:rsidRPr="007C0764" w:rsidRDefault="00346E5D" w:rsidP="00142AD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.861</w:t>
            </w:r>
            <w:r w:rsidR="008D2861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42ADB" w:rsidRPr="007C0764">
              <w:rPr>
                <w:rFonts w:ascii="Arial" w:hAnsi="Arial" w:cs="Arial"/>
                <w:sz w:val="22"/>
                <w:szCs w:val="22"/>
                <w:lang w:val="en-US"/>
              </w:rPr>
              <w:t xml:space="preserve">(including approximately </w:t>
            </w:r>
            <w:r w:rsidR="00EC1735">
              <w:rPr>
                <w:rFonts w:ascii="Arial" w:hAnsi="Arial" w:cs="Arial"/>
                <w:sz w:val="22"/>
                <w:szCs w:val="22"/>
                <w:lang w:val="en-US"/>
              </w:rPr>
              <w:t>1.064</w:t>
            </w:r>
            <w:r w:rsidR="00142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142ADB" w:rsidRPr="007C0764">
              <w:rPr>
                <w:rFonts w:ascii="Arial" w:hAnsi="Arial" w:cs="Arial"/>
                <w:sz w:val="22"/>
                <w:szCs w:val="22"/>
                <w:lang w:val="en-US"/>
              </w:rPr>
              <w:t>reviews identified using filter: Review</w:t>
            </w:r>
            <w:r w:rsidR="00142ADB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</w:tr>
    </w:tbl>
    <w:p w14:paraId="095C7DA3" w14:textId="1819B8A7" w:rsidR="00142ADB" w:rsidRPr="00B16446" w:rsidRDefault="00142ADB" w:rsidP="00142ADB">
      <w:pPr>
        <w:rPr>
          <w:rFonts w:ascii="Arial" w:hAnsi="Arial" w:cs="Arial"/>
          <w:sz w:val="22"/>
          <w:szCs w:val="22"/>
          <w:lang w:val="en-US"/>
        </w:rPr>
      </w:pPr>
      <w:r w:rsidRPr="007C0764">
        <w:rPr>
          <w:rFonts w:ascii="Arial" w:hAnsi="Arial" w:cs="Arial"/>
          <w:b/>
          <w:sz w:val="22"/>
          <w:szCs w:val="22"/>
          <w:lang w:val="en-GB"/>
        </w:rPr>
        <w:lastRenderedPageBreak/>
        <w:t>Inclusion criteria:</w:t>
      </w:r>
    </w:p>
    <w:p w14:paraId="3C4C94A1" w14:textId="0CF2A1AF" w:rsidR="00142ADB" w:rsidRPr="00142ADB" w:rsidRDefault="00142ADB" w:rsidP="00142ADB">
      <w:pPr>
        <w:pStyle w:val="Lijstalinea"/>
        <w:numPr>
          <w:ilvl w:val="0"/>
          <w:numId w:val="6"/>
        </w:numPr>
        <w:rPr>
          <w:rFonts w:ascii="Arial" w:hAnsi="Arial" w:cs="Arial"/>
          <w:sz w:val="22"/>
          <w:szCs w:val="22"/>
          <w:lang w:val="en-GB"/>
        </w:rPr>
      </w:pPr>
      <w:r w:rsidRPr="00142ADB">
        <w:rPr>
          <w:rFonts w:ascii="Arial" w:hAnsi="Arial" w:cs="Arial"/>
          <w:sz w:val="22"/>
          <w:szCs w:val="22"/>
          <w:lang w:val="en-GB"/>
        </w:rPr>
        <w:t>Topic of article = Frailty</w:t>
      </w:r>
    </w:p>
    <w:p w14:paraId="60EECA17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GB"/>
        </w:rPr>
      </w:pPr>
    </w:p>
    <w:p w14:paraId="43CBB9E2" w14:textId="77777777" w:rsidR="00142ADB" w:rsidRPr="007C0764" w:rsidRDefault="00142ADB" w:rsidP="00142ADB">
      <w:pPr>
        <w:rPr>
          <w:rFonts w:ascii="Arial" w:hAnsi="Arial" w:cs="Arial"/>
          <w:sz w:val="22"/>
          <w:szCs w:val="22"/>
          <w:lang w:val="en-GB"/>
        </w:rPr>
      </w:pPr>
    </w:p>
    <w:p w14:paraId="37A5E869" w14:textId="77777777" w:rsidR="00142ADB" w:rsidRPr="007C0764" w:rsidRDefault="00142ADB" w:rsidP="00142ADB">
      <w:pPr>
        <w:rPr>
          <w:rFonts w:ascii="Arial" w:hAnsi="Arial" w:cs="Arial"/>
          <w:b/>
          <w:sz w:val="22"/>
          <w:szCs w:val="22"/>
          <w:lang w:val="en-GB"/>
        </w:rPr>
      </w:pPr>
      <w:r w:rsidRPr="007C0764">
        <w:rPr>
          <w:rFonts w:ascii="Arial" w:hAnsi="Arial" w:cs="Arial"/>
          <w:b/>
          <w:sz w:val="22"/>
          <w:szCs w:val="22"/>
          <w:lang w:val="en-GB"/>
        </w:rPr>
        <w:t>Exclusion criteria:</w:t>
      </w:r>
    </w:p>
    <w:p w14:paraId="72D1C7A7" w14:textId="77777777" w:rsidR="00142ADB" w:rsidRPr="006162C5" w:rsidRDefault="00142ADB" w:rsidP="00142ADB">
      <w:pPr>
        <w:pStyle w:val="Lijstalinea"/>
        <w:numPr>
          <w:ilvl w:val="0"/>
          <w:numId w:val="7"/>
        </w:numPr>
        <w:rPr>
          <w:rFonts w:ascii="Arial" w:hAnsi="Arial" w:cs="Arial"/>
          <w:sz w:val="22"/>
          <w:szCs w:val="22"/>
          <w:lang w:val="en-GB"/>
        </w:rPr>
      </w:pPr>
      <w:r w:rsidRPr="006162C5">
        <w:rPr>
          <w:rFonts w:ascii="Arial" w:hAnsi="Arial" w:cs="Arial"/>
          <w:sz w:val="22"/>
          <w:szCs w:val="22"/>
          <w:lang w:val="en-GB"/>
        </w:rPr>
        <w:t>Frailty is the independent variable for another outcome and there is no description of independent variables predicting frailty. (Rationale: fits goal to find independent variables to predict frailty.)(e.g. Research article describing how much frailty predicts complications or mortality without describing which variables predict frailty = exclusion)</w:t>
      </w:r>
    </w:p>
    <w:p w14:paraId="74E544C1" w14:textId="77777777" w:rsidR="00142ADB" w:rsidRPr="007C0764" w:rsidRDefault="00142ADB" w:rsidP="00142ADB">
      <w:pPr>
        <w:numPr>
          <w:ilvl w:val="0"/>
          <w:numId w:val="7"/>
        </w:numPr>
        <w:contextualSpacing/>
        <w:rPr>
          <w:rFonts w:ascii="Arial" w:hAnsi="Arial" w:cs="Arial"/>
          <w:sz w:val="22"/>
          <w:szCs w:val="22"/>
          <w:lang w:val="en-GB"/>
        </w:rPr>
      </w:pPr>
      <w:r w:rsidRPr="007C0764">
        <w:rPr>
          <w:rFonts w:ascii="Arial" w:hAnsi="Arial" w:cs="Arial"/>
          <w:sz w:val="22"/>
          <w:szCs w:val="22"/>
          <w:lang w:val="en-GB"/>
        </w:rPr>
        <w:t xml:space="preserve">Article type: case studies are excluded. (Rationale: </w:t>
      </w:r>
      <w:r w:rsidRPr="007C0764">
        <w:rPr>
          <w:rFonts w:ascii="Arial" w:hAnsi="Arial" w:cs="Arial"/>
          <w:sz w:val="22"/>
          <w:szCs w:val="22"/>
          <w:lang w:val="en-US"/>
        </w:rPr>
        <w:t>we consider case studies not suitable for providing information on potential predictor variables.)</w:t>
      </w:r>
    </w:p>
    <w:p w14:paraId="1A8BA051" w14:textId="77777777" w:rsidR="00142ADB" w:rsidRPr="007C0764" w:rsidRDefault="00142ADB" w:rsidP="00142ADB">
      <w:pPr>
        <w:numPr>
          <w:ilvl w:val="0"/>
          <w:numId w:val="7"/>
        </w:numPr>
        <w:contextualSpacing/>
        <w:rPr>
          <w:rFonts w:ascii="Arial" w:hAnsi="Arial" w:cs="Arial"/>
          <w:sz w:val="22"/>
          <w:szCs w:val="22"/>
          <w:lang w:val="en-GB"/>
        </w:rPr>
      </w:pPr>
      <w:r w:rsidRPr="007C0764">
        <w:rPr>
          <w:rFonts w:ascii="Arial" w:hAnsi="Arial" w:cs="Arial"/>
          <w:sz w:val="22"/>
          <w:szCs w:val="22"/>
          <w:lang w:val="en-GB"/>
        </w:rPr>
        <w:t>Full text not available in English / Dutch language (Rationale: readability, no full text article = no complete review possible.)</w:t>
      </w:r>
    </w:p>
    <w:p w14:paraId="56305E84" w14:textId="2E6A1B4B" w:rsidR="00A116E7" w:rsidRPr="00142ADB" w:rsidRDefault="00A116E7" w:rsidP="00142ADB">
      <w:pPr>
        <w:rPr>
          <w:rFonts w:ascii="Arial" w:hAnsi="Arial" w:cs="Arial"/>
          <w:sz w:val="22"/>
          <w:szCs w:val="22"/>
          <w:lang w:val="en-GB"/>
        </w:rPr>
      </w:pPr>
    </w:p>
    <w:sectPr w:rsidR="00A116E7" w:rsidRPr="00142ADB" w:rsidSect="00181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6694A"/>
    <w:multiLevelType w:val="hybridMultilevel"/>
    <w:tmpl w:val="9C40CB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771CF"/>
    <w:multiLevelType w:val="hybridMultilevel"/>
    <w:tmpl w:val="EFD449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2F47C4"/>
    <w:multiLevelType w:val="hybridMultilevel"/>
    <w:tmpl w:val="EFD449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302B11"/>
    <w:multiLevelType w:val="hybridMultilevel"/>
    <w:tmpl w:val="F732D9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DB7DF5"/>
    <w:multiLevelType w:val="hybridMultilevel"/>
    <w:tmpl w:val="EFD449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B11CE9"/>
    <w:multiLevelType w:val="hybridMultilevel"/>
    <w:tmpl w:val="D5A834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232952"/>
    <w:multiLevelType w:val="hybridMultilevel"/>
    <w:tmpl w:val="E8E435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B40"/>
    <w:rsid w:val="0000272E"/>
    <w:rsid w:val="000954D5"/>
    <w:rsid w:val="000B78A6"/>
    <w:rsid w:val="000D188F"/>
    <w:rsid w:val="000D4912"/>
    <w:rsid w:val="00112CB4"/>
    <w:rsid w:val="0012574D"/>
    <w:rsid w:val="001274BC"/>
    <w:rsid w:val="00133E0A"/>
    <w:rsid w:val="0013683B"/>
    <w:rsid w:val="00137E0B"/>
    <w:rsid w:val="00142ADB"/>
    <w:rsid w:val="001513BE"/>
    <w:rsid w:val="00155462"/>
    <w:rsid w:val="00161F18"/>
    <w:rsid w:val="0016226C"/>
    <w:rsid w:val="001812BD"/>
    <w:rsid w:val="00184083"/>
    <w:rsid w:val="0018727C"/>
    <w:rsid w:val="001B5073"/>
    <w:rsid w:val="00204403"/>
    <w:rsid w:val="0023030E"/>
    <w:rsid w:val="00233181"/>
    <w:rsid w:val="00235C01"/>
    <w:rsid w:val="00254D60"/>
    <w:rsid w:val="00257811"/>
    <w:rsid w:val="00272D10"/>
    <w:rsid w:val="00273BC7"/>
    <w:rsid w:val="002747EF"/>
    <w:rsid w:val="00292EF2"/>
    <w:rsid w:val="002B303E"/>
    <w:rsid w:val="002B4127"/>
    <w:rsid w:val="00332781"/>
    <w:rsid w:val="00346E5D"/>
    <w:rsid w:val="003716F2"/>
    <w:rsid w:val="003720D8"/>
    <w:rsid w:val="00391063"/>
    <w:rsid w:val="003A7B4D"/>
    <w:rsid w:val="003B27AC"/>
    <w:rsid w:val="003B5EE5"/>
    <w:rsid w:val="003D4B88"/>
    <w:rsid w:val="003D7897"/>
    <w:rsid w:val="003F1B88"/>
    <w:rsid w:val="00401056"/>
    <w:rsid w:val="00413EB7"/>
    <w:rsid w:val="00436090"/>
    <w:rsid w:val="00477E17"/>
    <w:rsid w:val="0048423B"/>
    <w:rsid w:val="004921A4"/>
    <w:rsid w:val="004A09E5"/>
    <w:rsid w:val="004A3C89"/>
    <w:rsid w:val="00537A5B"/>
    <w:rsid w:val="00570407"/>
    <w:rsid w:val="00575EDC"/>
    <w:rsid w:val="00577DDC"/>
    <w:rsid w:val="005936DE"/>
    <w:rsid w:val="00597A90"/>
    <w:rsid w:val="005B1E42"/>
    <w:rsid w:val="005D70D0"/>
    <w:rsid w:val="005F6CBB"/>
    <w:rsid w:val="00601032"/>
    <w:rsid w:val="00606835"/>
    <w:rsid w:val="006162C5"/>
    <w:rsid w:val="00635574"/>
    <w:rsid w:val="00642EE9"/>
    <w:rsid w:val="00655DE7"/>
    <w:rsid w:val="00662D79"/>
    <w:rsid w:val="00662E41"/>
    <w:rsid w:val="006910B0"/>
    <w:rsid w:val="00694A7A"/>
    <w:rsid w:val="006950BB"/>
    <w:rsid w:val="006B0A56"/>
    <w:rsid w:val="006C5F4D"/>
    <w:rsid w:val="006C7942"/>
    <w:rsid w:val="006F0B80"/>
    <w:rsid w:val="006F23D1"/>
    <w:rsid w:val="006F39B6"/>
    <w:rsid w:val="007477BD"/>
    <w:rsid w:val="007563C6"/>
    <w:rsid w:val="007C0764"/>
    <w:rsid w:val="007D0DFE"/>
    <w:rsid w:val="007F2DF7"/>
    <w:rsid w:val="007F4BE1"/>
    <w:rsid w:val="0080253A"/>
    <w:rsid w:val="00832FDB"/>
    <w:rsid w:val="0087436F"/>
    <w:rsid w:val="00875489"/>
    <w:rsid w:val="008834F2"/>
    <w:rsid w:val="008A6D57"/>
    <w:rsid w:val="008B2145"/>
    <w:rsid w:val="008B428C"/>
    <w:rsid w:val="008C536E"/>
    <w:rsid w:val="008D2861"/>
    <w:rsid w:val="008E7E7C"/>
    <w:rsid w:val="00973500"/>
    <w:rsid w:val="00987B0D"/>
    <w:rsid w:val="00996BA2"/>
    <w:rsid w:val="009B418F"/>
    <w:rsid w:val="009B48F6"/>
    <w:rsid w:val="009E1594"/>
    <w:rsid w:val="00A06763"/>
    <w:rsid w:val="00A116E7"/>
    <w:rsid w:val="00A31657"/>
    <w:rsid w:val="00A43473"/>
    <w:rsid w:val="00A528DC"/>
    <w:rsid w:val="00A5669E"/>
    <w:rsid w:val="00A720A0"/>
    <w:rsid w:val="00A752A7"/>
    <w:rsid w:val="00AA734E"/>
    <w:rsid w:val="00AB3C41"/>
    <w:rsid w:val="00AE3D05"/>
    <w:rsid w:val="00AF449F"/>
    <w:rsid w:val="00B123AD"/>
    <w:rsid w:val="00B14BE2"/>
    <w:rsid w:val="00B16446"/>
    <w:rsid w:val="00B37056"/>
    <w:rsid w:val="00B459BF"/>
    <w:rsid w:val="00B64380"/>
    <w:rsid w:val="00B76C2A"/>
    <w:rsid w:val="00B80A54"/>
    <w:rsid w:val="00B90C8C"/>
    <w:rsid w:val="00BB7B40"/>
    <w:rsid w:val="00BD4F5A"/>
    <w:rsid w:val="00BD7CEC"/>
    <w:rsid w:val="00C007AE"/>
    <w:rsid w:val="00C27B18"/>
    <w:rsid w:val="00C51A8A"/>
    <w:rsid w:val="00C56E66"/>
    <w:rsid w:val="00C96241"/>
    <w:rsid w:val="00CB2BD3"/>
    <w:rsid w:val="00CC6D3A"/>
    <w:rsid w:val="00CD6C73"/>
    <w:rsid w:val="00D17240"/>
    <w:rsid w:val="00D24096"/>
    <w:rsid w:val="00D34179"/>
    <w:rsid w:val="00D47EF6"/>
    <w:rsid w:val="00D61D14"/>
    <w:rsid w:val="00D75F6B"/>
    <w:rsid w:val="00DB5529"/>
    <w:rsid w:val="00DC3FA8"/>
    <w:rsid w:val="00DC6893"/>
    <w:rsid w:val="00DD260F"/>
    <w:rsid w:val="00DD7DD8"/>
    <w:rsid w:val="00DF43DE"/>
    <w:rsid w:val="00DF61B8"/>
    <w:rsid w:val="00E0160A"/>
    <w:rsid w:val="00E05DEE"/>
    <w:rsid w:val="00E13DF4"/>
    <w:rsid w:val="00E174E4"/>
    <w:rsid w:val="00E26E1F"/>
    <w:rsid w:val="00E312E7"/>
    <w:rsid w:val="00E41785"/>
    <w:rsid w:val="00E4185D"/>
    <w:rsid w:val="00E62BB4"/>
    <w:rsid w:val="00E82E83"/>
    <w:rsid w:val="00E84ECB"/>
    <w:rsid w:val="00E92536"/>
    <w:rsid w:val="00EA1A27"/>
    <w:rsid w:val="00EA1F66"/>
    <w:rsid w:val="00EB0008"/>
    <w:rsid w:val="00EC1735"/>
    <w:rsid w:val="00EE7731"/>
    <w:rsid w:val="00EF21E0"/>
    <w:rsid w:val="00F0118D"/>
    <w:rsid w:val="00F04FB4"/>
    <w:rsid w:val="00F110B6"/>
    <w:rsid w:val="00F40CC9"/>
    <w:rsid w:val="00F46B14"/>
    <w:rsid w:val="00F5129D"/>
    <w:rsid w:val="00F746DD"/>
    <w:rsid w:val="00F812A5"/>
    <w:rsid w:val="00F82FC3"/>
    <w:rsid w:val="00FC442C"/>
    <w:rsid w:val="00FC523D"/>
    <w:rsid w:val="00FD7A58"/>
    <w:rsid w:val="00FE6048"/>
    <w:rsid w:val="00FF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09525E"/>
  <w15:docId w15:val="{5E1ECA59-24D0-4816-9D17-39FF3D45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77DDC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24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D6C7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D6C7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D6C7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6C7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6C7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D6C7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6C73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E0160A"/>
    <w:pPr>
      <w:ind w:left="720"/>
      <w:contextualSpacing/>
    </w:pPr>
  </w:style>
  <w:style w:type="numbering" w:customStyle="1" w:styleId="Geenlijst1">
    <w:name w:val="Geen lijst1"/>
    <w:next w:val="Geenlijst"/>
    <w:uiPriority w:val="99"/>
    <w:semiHidden/>
    <w:unhideWhenUsed/>
    <w:rsid w:val="007C0764"/>
  </w:style>
  <w:style w:type="table" w:customStyle="1" w:styleId="Tabelraster1">
    <w:name w:val="Tabelraster1"/>
    <w:basedOn w:val="Standaardtabel"/>
    <w:next w:val="Tabelraster"/>
    <w:uiPriority w:val="59"/>
    <w:rsid w:val="007C0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3D4B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2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5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7CDE1F-E065-4E37-97A7-41BD84D16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2607</Words>
  <Characters>1457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1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vdalen</dc:creator>
  <cp:lastModifiedBy>Dalen, Henri van</cp:lastModifiedBy>
  <cp:revision>6</cp:revision>
  <dcterms:created xsi:type="dcterms:W3CDTF">2022-09-02T08:58:00Z</dcterms:created>
  <dcterms:modified xsi:type="dcterms:W3CDTF">2022-09-02T09:31:00Z</dcterms:modified>
</cp:coreProperties>
</file>